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A_scaffold1851_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KRSLAICLIFLITASTIYEAQGTFLLKMYLRKRFPGRGRDVGGFACKGMSTFMANLQGKCPVTSEFKQFFGSFNTFISFINSAKSASDESQVEGKVDAVCNSMGKIDSTTKSETRATLISMGRTLISQKLSGSNMMTVQQRKELVISLVKWFQVIGKFVKVAAEQRGKAIDLNSFGLDGIDANAVSSSSSSSSRSSSDSSSSDESSSTKTGSSSTKTPTPKTPSTPTETPKSSSSSGKSSSSGSASASGSVSSKKESSTSTTPTPKTPSTPTETPKSSSSGSTSSSGKSSSSGSASSSSKKESSTSTTPTPTPETPKASSSGSSGKSSASGSSSSSSSSSSKSSSSKSVSASASASASSAGTVKQVEDDCSNDVKSFISNLEKKYSSNSLLKGFFENVKSSMTSSTNQKDFFGGLISTGGKIAEGMSTVGSKVAKSATAQSSVKSYQAEVMKTLQELQSLNSKIQSENKGKQQESVKVSTTQQKEIKQTITRWEQVTTKFVETAAQSSSSSSSSSSSSSSSKSASAQSRKLLI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A_scaffold834_5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VLLCFTILFASATLLNVVSAHLKYEPALSTIEAPKTVKDVEPYTVKVVMTFVVNLEKECPKSKPFQLFFEKLRAYAKYVCPIVIVKKGADLKGYDSDRKAKIGSLLQAMSTFARGSIKKVLQEEKKDVLNTFNWMQGVAGKIMGGREENESEETKELTAEQQKEIKEGILKWEQVITKCVNTMVQSSSEKTEKSEKSSSKSSSSKSSSSKSSSFSSFQDTTGGSLGSPSESPASSPSGSSGSSFSSLVGSSESPASSSSGSTGSSFKDSTGGSLDTPAESPTRGASGSSSASGKVSMSGSGSQFQDTTGGSLGSSAESPNISPAASPLNSRSGSSSSKSASSITESSSAFKDTTGVTSLTSPAASPAGSPSGSITESGSSKSGSASSKSSSSGSASSKSSSSGSASSSKTETSSSSSTVEEVEKETSTQVMTFISNLEKKCPKNEEFNVFFEKLKGTMQVAFPGASKPSSPKSLISGMRAAAGKLSDAMAFVRSRIKGKTAEVKTSMEKYQEEVIKSLQELQDINSKIVRENQGKKQGSDLTVSTTQRTEIKQTITRWEQVTTQFVETAAQSESSSSSSSSSSSASSSSEKSSKST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A_scaffold834_5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RRSLAICLILLITASTVYEAQGHFLLKMYLRRKFSGRGRDFGGFACTGMAAFMANLQRSCPVNSEFKQFFGSFNTFISFIKSARSAKDESQVEGKADAICNSMGKMDSTTKSETRSTLISMGKTLISQKFSGSSMMTREQRREMVISLIKWFKVIGQFVKVAAEKSGKSIDLNSFGFDGIDASAASSSSSSSSGSSSDSSSSDESSSTKTGSSSTKTPTPETPSSSSSSGKSSSSGSASASGSVSSKKESSTSTTPTPETPSTPTETPTSDSASSSGKSSSSGSASASSKKESSTSTTPTPTPETPTATSSSGKSSSSGSASASGSVSSKKESSSSATPTPTPETPTASLSGAASGSASSSSSASSKSSSSKSASASASASSAGTVQQVENDCSNDVKSFISNLEKKYSSNTVLKGFFENVKSSIASSASNQKDFLGGLISAGGKIAEGMSSVGSQVAKSATAKSSVKSYQAEVMKTLQELQSLNSKIQSENQGKQQEAAQVSTTQQKEIKQTITRWEQVTTQFVETAAQSSSSSSSSSSSSSSSNSASAQSRKLLM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A_scaffold834_5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KTSSLGACLLLLVATSMVYEVQGTFLLKMYLKHFPKLSKDFEPFAFKGIQTFLDHLEKKCPMKPEFKVFFGKLRAYMLFINTAGSGSANFDAQLKVKAEELYESINGLGVKVGSDADTTALIENLISMGKILAEFKRSGSFKMSREQRRELIISIFKWAQVITKFVKAVAEKNGLNTSIDLSSLSLGDLDGILGGKDNDDDDDDDNDSKSSSGGGSSNTGSSSSGTGATGGSSANDSSSAGGATGGSSGTGSSSAGGATGGSSATDSTSAGGAKGGTSATDSSSAGGATGGSSATDSSSAGGATGGSSATDSSSAGGATGGSSATDSTSAGGAKGGTSATDSSSAGGATGGSSATDSSSAGGATSGSSATV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SSAGGATGGSSGTDSSSAGGAKGGSSATDSSSAGGATGGSSGATGGSSGTDSSSAGGAKGGSSATDSSSAGGATGGSSGTDSSSAGGATGGTSATDSSSAGGAKGGSSTTDSSSAGGATGGTSGSSDSSDMSASGAGSSASGSATGTGSGSAFSDSTGGASGGPSGSPTDASAGGSASSDTGASAGGSSSDSSTSGTSSMASKSASSGGSSSSGGSSSGGSISSVGGGSAETNSNGGPNSRTFKGKIGDISYEGAVSHEKKSTGEGTANHSTSETKSSHIKW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A_scaffold834_6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TRKANPNYTSTQRNIEKKVFTCSETKTMELFGGFDTRNRKQWQSHHPCFQNLLASLQTLNCVGSYGFSPITTRSHRFAQNRLNQTRFGSNLKKQFCDKTKLVLLFFESLSPNVVSGSGFPSAVNAPNTINDIQPYISNRAVGFVSNLENKCLIRDKLKSFFDKLKDLLRFESSVSDLIEKKESSSFNLELKSKADNLLKFMLMLRVRSGKFGLLSSSVRKEMFEVIKGLTQLHVAIGRVFLEKHITGGDGSMLLSGDQKSAIETAISTWELTITRVVKIVVEVISGSSSEVSTEESKTSDGSAVESGGLKSETTEEVNGENGGDSSTNESMENQGGNANSTEDKTENVEGGDNVSTGGTSTMENQGGNVNSTEEVNGNNNVSNENVTQENNVSGESASTVENQGGNVNSTEEVNGNNNNNVSTENVAQENNVSAESASTVESQGGNTNSTEVTDNVEPKEEIGEDDEKTKEAKLVEAQEIAKNMTEHESSENKESTNVTSEMGKEEDDEKAKEEKLVEAQEIAKNMTQHESSENKESTDGTSQVGKEEDDEKAKEEKLVEAQEIAKNMTQHESSENKESTNVNSKAETQEDENSKAETEEKDDEKAKEEKLVEAQEMAKKDENSKNEESKDVKSEVETKEKDDEKAKEEKLVGAQEMAKKDENSKNEESKDAETEEKDDEKAKEEKLVEAQEMAKKDESSKNKESNDAKSEAETEEKDDEKAKEEKLVEAQEMAKKDENSKNEESNDVQSEVKTEEKNDEKAKEEKLVEAQEMAKKDENSKNEESKDVKSEAETEEKDDEKAKEEKLVEAQEMAKKDENSKAEESNDVKSEAETEEKDDEKAKEEKLVEAQEMAKKDENSKNEESNDVKSEAETEEKDDEKAKEEKLVEAQEMAKKDENSKNEESKDSESKKDNNEKTHESNGEKSNKGKKECDGKKSANANTKKEDKKESKDNKKESKDDKKESEEDKSVEAKENKESSTEKKENKETNKETKEDKSQEEKEKEAKEKEEKEKEAKEKEEKEKKENAKKQKNKEAKEEKEKKERAKKEKKKEAKEEKEKKEKAKKEKKKEEKERKERAKKEKKEAKKEKKKEAKEEKEKKEKAKKEKKKEEKERKERAKKEKKECDKRKKEEEKKKENDEKNKKDSEKTEKKESKKETEENKESSTKKEQENVQGNGENSKSTGDKKEDKTKKEDSKENDKDSKKEKKKDSKEDDNSKNVKKEGDKKDSNDNKEKSQEKQEEGQGNSGESKKEEKKESKEEKSSKSKEKKECSSQKKDDKDEGKKEEKEDKSKKNEEEKKEKNEAKEEKSKENKKTENDQKENKESKSEETKKDNGDAEKQVNVEKSNEKKEDKESKEAKSKESEENEKESKKDNKEEKKDTKDSEKQKTSEKEKEEETQEKSEEAMEEKKEEENKDKDEKKVEAKVENENSTNNETTQMGDNNEESGKTEEAKVENENSANNETTQAGGSTEESGKTEEAKVENENAANNETTQAGGSTEEFEEAEVENGHSVNNETTQAGGSTEESGKTEEAKVENENSANNETTQAGGSTEESGKTEEAKLENEHSANNETTQAGGSTEESGKTEEAKVENENSANNETTQADGSTEESGKTEEPKVDNENSANNETMQADGSTEESGKTEEAKLENENSANNETTQASGSSEESETGKAEEAQIENGDSANNETTQASGSNEESTAGKTEEPKAENDNSANNETTQAGGSNEESTAGKTEEPKAENDNSANNETTQAGGSSEESANGETEETKLENGNSANNETMEAGESNANSTNTQTNEATSNSTTEIESTTSKEVKSFISNLEQKSPNTQEFQGFFQKLKDHMKFACPTSAKVEAKDSKSYMSEMVSTAKKLSESMAALQGTKSGSSEQMKTTLQGYQQEVMNNLQVMQSI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MSKSMSEQENKNGGPLTLTPSAQQAIKDRVTKWEDGISQFVKVATESSSSSSSSNSMTSSSSSHTTGNENP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0861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TLLDLVSAHLKYKPSLPQIEDPKTVKDVEPYTVKVVMVFVADLEKECPKTSKFKAFFEKLRGFAKYVCPIRRRDQVDYDRDLKAKAGGVFKAISSFAIGKIREEIQEEKMEAINTFRFMKSVAAKIMGGRKKEESEETMKLTAEQQKEIKEGILKWETIITRITNTMVMSTTNSASGEESSVGKEVSSNNSKSSGSGSKTDSSSGEESNVGKEGSSNESKSSGSESKTKFSSGEESNVGKGGSSNNSKSSGKESETSAKGESETSAKGESETSAKGESETSETSAKGESETSAKGESETSAKGESETSAKGESETSSSKTAGGSSNVEASQSSSVTVTQVEEETSKDVSTFIMNLEKKCPQKEEFKVFFEQLKGTMIAPRKERKGLFSRIKSAAGKLSGAMAVMRSRIGSKSAEVKKNMEAYQEQVMTTLQELDTIHSQIVSQNKGKGSMTCTPAQQMQIKQTITKWEQVTTQFVEVAVQSESQSSASSSSSSSSSSGKLQA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0865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ISLALGLLLLVALSEVYEVQGTFLFRHYLRKFPRRSRDFRPFACKGMLKFVDVLEVRCPLKPQYKSFFGNLRSYMNFINSASGSKNFDAELKGKAQGLLSAMSAMSGKGGASADSSKVMDTLLSMGKTLGNQQQSDSTVMSFGQRKEMIMSMAKWAQTIVQFVASAAAKSGNKIDISSLGIDGIDASAAAGAGDSTAAGSGTTTGGSSAAGSDTAAGGTTAAGGTTAAGAGTATGSGTVAGGYTATGSGTTTGAGTAAGDTTAAGTAAGGTTAAGTAAGGTATAGAGTAAGGTTAAGGTTAAGGTTAAGGTTAAGGVSGSYGTSGGSASNTNVGTNSCTKSACSNGGGASFKGAMNFQGKASSQSQQAASSQTSDGSS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0865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LVVASSVIYEAQGTFLLKLYLKKNFPRKCNEFTPFANKGMMTLVTDLEGSSPATAEFKTFFSQFKSYMSFIETTSASTKNVDAEMTTKCDALFKAMSALSAGKGEKSAEAGGMKATLLSMGKTLVEQKKNTKIMTLKQKKELVIAMVKWTKMVATFVKSASEKKGKSINIASYGLDVDVNDSSIVGGAASSESSTKSGAVSTSGSVSTKTKESSSGSSANGSAATKSKESSGGSAARANFKDTTGKNLGSPSGSPKASPSGSVGGKSSSKESASAQGGASSQGSASAQGIVNGARAFSKNKETKTSSQRQSKSSSESSSSSTTTTTVKQVESETSKEVMSFITQLEKKYAAKSELKVFFESLKSSMQASASVGSKTAKDYVSASRAATGKLSEAMATVSSKNVKSAKMKSNLDTSKDELMKCVKQIQDINGKIVSGKTVSSAQQSELKQTITKWEKVTTQFVETAASSRSSSSSSSSSSSAASQQQGNAGMV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g0865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VQLFLCFTILFASVTLLDFVSAHLKLKPTLPQIEPPQTVKDVEPYTVKVVMVFVSDLEKECPKTNKFKAFFEKLRAYAKYVCPIKRKDQVDYDRDMKAKAGGLFQTISSFAIGKIKKEIQEEKMEVINTFKFMRFLAAKIVGSRKKDESEESMKLTAEQQKEINEGILRWETIIARITNTMVMSTKNSSSSENSTTGKKASSDSSKKGSSSEDTKGANTNKGGSPSSSPSGSSSSAKGESETSSSKTTGGNSTTATKKEISASGNVGASQSSGVTVEQVEEETSKDVSTFIMNLEKKCPQKEEFKVFFEQLKGTMTAPAKERKGLFSRIKSAAGKLSGAMAVMRSRIGSKSAEVKKSMETYQEQVMKTLQELDTIHSQIVSQNKGKKEGSLICTPAQQTQIKQTITKWEQVTTQFVETAIQSETKSSSTTSSSVGKMNT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0865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MAKNLLAICLVFMVVSSVVYEVQGTFLLKLYLRRKFPRRCVDFAPFASKGMLMLVSNLEGGCPATREFKQFFSTFKSYMSFISSASISSSKNIDVEMNGKCELLAKAMSALTGSRSSQSSELKITMLSMGKTLIEQKRQGSRIMSLKQKKELVVAMVKWTRIVVTFVKSVAEKRGKSIDESSYGLDVDVNASIGSGSESGGSSSSDNESSSNTKSQGSSSKSGSESKTEAGSTETKTGSVGSKTEAGSGSSANTYKDTTGSSSGPSPSGSPTPTPSTPTPSTPTPSTPTPSTPTPSSSTPAGGKTSEKGSESSSGSASTKKESKSKSESESAASKTKESSSGGTYKDTTGTSSGSPSGSPSGSPSPSTSTDGKTSSKGSASSGASANAEASASASAGANASAGESSQKKESNSKSSTSSSSTTSVKEVESQTSSEVSSFISNLEKKYTGNAELKVFFDKLKTSMSASSKLTASNAKEFVSGMRSAASKLSEAMMFVRSRFSKSEETKTSMESCQQQVMKSLQELQDINSQIVSGKTVTSTQQTELKQTITKWEQVTTQFVETAASSSSSSSQSSAGMAMK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0865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RIAICLMLILVASSTIYEAQAGFLLRHYMKKFPQNSQDFEPFAYKGMLSFVDNLESMAPGKGEYKDFFSKLKAFMGFINTAKGSSSDFQSQMKQQSEGLFKAISALGIKGGSSADTSKLIESLMSMGKTFAEFKRSGATTMTSEQRRELVTSMAKWAQVIGQFVKKVGEQNGDGKNIDLSSLLGGGSSGFGSGGDSGSPSSDSGSPSADTGSPTDSGSYGDSTGDTGSSASSPSYPSDGGSGSTAGGPSGSTTDDGSSAGGESSMGGDSSSAVGGAAGETASATDADSGGAAGGEAASGGAASGGSAETGGESASGGDASGGSAETGGESAGGGAASGGSAETGAESGGAASGASGGAA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3227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ISLAICLTLLVTLSTVYETQGTFSLPLYLKNFPKVGKDYEAFANKGISDFLGELEGMCPKTAEFKDFFEKLKDYMASFNSASPGSKDNLFEMSVKSEKLFRAMSAFNSSNGGTSEDSWKLVDGLLSMGKGLVEMKKSGSKEITFEQRRDLISSMVKWARAIGLFVKAASEDKGQSIDLASFGIDYDNHVESPFSKRAMYEKQGTFSLPHYLKNAPKMGKDIEPFAYNGMSDFLGSLESKCPATPEFQDFFVKLEDYMACFKLVSPESKDDMSVKSEKLFRAMILLDGTKGGTSVDSWRMLDGMLSMGKVLVEMKKSGSKEITFEQRRDLISSMVKWARAIGLFVKTASGNKGKPIDLAPFGIDYENNVGNGKGNYRTGPVLIDDGSEL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5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FEVMKSLTELHAAIGRVIIEKHIKGDESMSLSLEQKNAVENSISEWEQTITRIVKIVVEVKSKSSSEASWKESSTTEHNNVSMNGNMVATNGENSESTQEKLDGVKGSNGGDVSMETQEGNKVDDLKEGNTVFENGETKEINGENAESNNEKAVEGQGESIGDSAIDKNLESKEDVKSEVEDKSDGSSMTENLEEVQRNNGVSTKDTNLENKGSEVESKDDKMVNATTNDEDNTKENREGTQENNGESLKDENLENKGSEGESKDDKMVNATTNDADHTKENKEETQENNGESLKDENLENNAGNNELKGNGSVEAKTNNEISMEAKREETQRSNEVYMNKETTKGENADFNKEKESNIQGESIGDSTKGNILEDKEDVKPEVDSNVSDGSSTKERHQEAQGNDKVSTKDKNLDNIGADEERKYDKSVKVMTNDEGHTKEMREETQGNNGESVKNENLENKENKKELKDDGSVDEKTNNESSLEEKGEQTQRGHDNSVNSKLVENKGGNAYSNKEKKVHVGDSTNDNNIESKAKSEAEVKKNDGSSMKEKGDEVQGNNIESMEDKNLENKESHTDLKDEKSIADKQNVRTTMKDKQEESQINVGESKDDKSVEAKGNTKESKDDKSVEAKGNTKESKESKWTKTNENKVRNKEENVHQGNKNESKKVEKGENKESKDAKLVEAKETKKLSRKENREEDNGGSTKIKTKKTTKEDRDSANNMDIDVQKGSGESVKYKKDGKKEGNKEEKKDTINTNSKKKEKDKKKKKGSQ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NSNMKKKQENEREKKEYEDSKLKKKEEDRKEKEEYVNNELKKKEDNKKKMKESESSNLKEKNKDNKEKKDSGDSKSKNRKEKKYEDNIKDDNKAKKKNSKDYKLKRKEEDKKKEYENTKSKKEEENKKEDKEYKSSKLKEKNKDNKEKNESKDSTSKNKEKKEYKDNKMKKEYEDSKSKTKEEAKKEKIYSKEYKSKRKEEDKNEKNKSEDKKREEKDSEDRKSKKAKEKKQEKEESKDLKGKKKENEKMEKKELENHKSKKKEKNVENKKEHEDNKSMKKEEDKKRKKEHEDNKSRTKEEDKKDIGKLEDHKSNENKEEHEDKISKKNIEEKKKKKKFQHGKSMKKESDKKKKKEKEEKNETKEIENSKSQNNEVDKKGKKSSKDQQKKKEKETKESEEKYPKKNEEDRKKQTSVEEHKSKTTGENKKQKETEEAKNKSKEDKKNTKTQSGGTNQVGNQSETENSMKRKEDKKESKDSDSKEANNQQKSHGQEKKVGVQVNSEKDTKKTKEDVNVSIDGKSKDHEKGTQTTTQGDSEESKNEMQADTQAKIGESLKHKKVKGEEDNGDEVGKEKGRRSKHGKEVQIEEGKDGSIEEGSKGVKTIENIGGKEDSENDKVIEHNKANEDSIEGGSKDGKTTEINASTKESMKKDLEDGKTVEINKGKNDSQGESSEDATTVETSGSKNHTEEGYKLDKTSDINARKEDYKKDGSKDGKIVEISRGTNSTGEFSKDGKTMENSGGKLDSMEESSKDSNIVETNGGKEGSEDGKTIETNGGKEVSTEESSKDGKIEEVNEGQENSTKKNYEDGKTNDIHGGKEVTMEEGSKVDKKIEINGGKEYAVEKNSEDGEITNLNGGTNSTGKDSKDSKSVEINGVKDDSLKEDSKNGNINEINNGKEDSVKDNVTEIQENGNILTNSTSMEPNGDKLDINEDSMKNKTMEAQGNSNGDSTNGETEETKESNISMNNQNMQDVGSNANSMNDQTAGDDVISTTKEETRTDIESNTSKEVTSFISNLEKKSPGTQEFQSFFQKLKDYMKYVCPVSSTFEAKDSRSYMSEMISMATKLSDAMAVLQAKKSGSGQMKTTLQGYQQEVMKTLTILQSVMGKAVSEQQSKNSGSLTLTLSQQQAIKGIVLKWEQVMSQFVKIATESEKQFSLEISTENGYHMKKSSNSSSSSSSSSSSSLDFKHNSENLKGVDMNG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5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IAVCLMLILVASSTIYEAQAGFLLRHYMKKFPQNSQDFEPFAYKGMLSFVDNLESMAPGKGEYKDFFSKLKAFMGFINTAKGSSSDFQSQMKQQSEGLFKAISALGIKGGSSADTSKLIESLMSMGKTFAEFKRSGATTMTSEQRRELVTSMAKWAQVIGQFVKKVGDQTGDGKNIDLSSLLGGGSSGFGSGGDSGSPSSDSGSPSADTGSPTDGGSYGDSTGDTGSSASSPSYPSDGGSGSTAGGPSGSTTDDGSSAGGESSMGGDSSSAVGGAAGETASATDADSGGAAGGEAASGGASGGSAETGAESASGGDASGGSAETGGESAGGGAASGGAAETGGESGGATTGGSAETGAESGGAASGGSAETGDESGGAASGGSAEAGAESGGATSGGSAETGAESGGAASGGSAETGGENASGGAASGGSAETGAESGGAASGGASGGAASGGSAETGAESGGAASGGASGGAASGGSAETGAESGGAASGGASGGAASGGSAETGGESASGGATSGGSAETGGESASGGAASGGSTETGGGAAAGGASETTSESASGGSAAAGGASGTATETSNSQGSSMASGGTYTDSTGGSPAGSPSAGGPSGSATESSMEGGASGGQSMGGQAGSVSYQSANYQKTHSKSAGKSSFSHSSEEKSSGSANADS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5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LELFKSGSESKTEAGSTETKTGSVGSKTEAGSGSSSSAKTKETSGGSSGNTYKDTTGSSSGASPSGSPTPTPSTPTPSTPTPSTPTPSSSTPSGGKTSEKGSESSSGSASTKKESKSKSESESAASKTKESSSGGTYKDTTGTSSGSPSGSPSGSPSLSTSTDGKTSSKGSASSGASANAEASAGANASAGESSQKKESNSKSSTSSSSTTSVKEVESQTSSEVSSFISNLEKKYTGNAELKVFFDKLKTSMSASSKLTASNAKEFVSG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MRSAASKLSEAMMFVRSRFSKSEETKTSMESCQQQVMKSLQALQDINSQIVSGKTVTSTQQTELKQTITKWEQVTTQFVETAASSSSSSSSSSSSQSSAGMAMK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5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FASVTLLDVVSAHLKLKPTLPQIEPPQTVKDVEPYTVKVVMVFVSDLEKECPKTNKFKAFFEKLRAYAKYVCPIKRKDQVDYDRDMKAKAGGLFQTISSFAIGKIKKEIQEEKMEVINTFKFMRFLAAKIMGSRKKDESEESMKLTAEQQKEINEGILRWETIIARITNTMVMSTKNSSSSEDSTTGKEASSGSSKKGGSSEDTKGANTNKGGSPSSSPSGSSSSAKGESETSSSKTTGGSSTSATQKESSASGNVGASQSSGVTVAQVEEETSKDVSTFIMNLEKKCPQKEEFKVFFEQLKGTMTAPAKERKGLFSRIKSAAGKLSGAMAVMRSRIGSKSAEVKKSMETYQEQVMKTLQELDTIHSQIVSQNKGKKEGSLTCTPAQQTQIKQTITKWEQVTTQFVETAIQSETKSSSTTSSSVGKMNT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5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LVVASSVIYEAQGTFLLKLYLKKNFPRKCNEFTPFANKGMMTLVTDLEGSSPATAEFKTFFTQFKSYMSFIETTSASTKNVDAEMTTKCDALFKAMSALSAGKGEKSAEAGGMKATLLSMGKTLVEQKKNTKIMTLKQKKELVISMVKWTKMVATFVKSASEKKGKSINIASYGLDVDVNDSSIVGGAASSESSTKSGAVSTSGSVSTKTKESSSGSSSSGSVDTKSKESSGGSAATKSKESSGGSAAGANFKDTTGKNSGSPSGSPKASPSGSVGGKSSSKESASAQGGASSQGSASAQGIVNGARAFSKNKETKTSSQRQSKSSSESSSSSTTTTTVKQVESETSKEVMSFITQLEKKYAAKSELKVFFESLKSSMQASASVGSKTAKDYVSASKAATGKLSEAMATVSSKNVKSAKMKSNLDTSKDELMKCVKQIQDINSKLVSGKTVSSTQQSELKQTITKWEKVTTQFVETAASSSSSSSSSSSSSSAASQQQGNAGMVKT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5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ISLALGLLLLVALSEVYEVQGTFLFRHYLRKFPRRSRDFRPFACKGMLKFVDVLEVRCPLKPQYKSFFGNLRSYMNFINSASGSKNFDAELKGKAQGLLSAMSAMSGKGGASADSSKVMDTLLSMGKTLGNQQQSGSTVMSFGQRKEMIMSMVKWAQTIGQFVASAAAKSGNKIDISSLGIDGIDANAAAGAGDSTATGTGSSGATTGGSTTAGSDTAAGGTTAAGAGTAAGGYTATGSGTAAGTGTTTGAGTAAGSGTAAGGYTTTNSGTAAGAGTAAGGTTAAGPGTAAGGTTAAGAGTAAGGTTAAGAGTAAGGTTAAGSVSGSYGSSGGSASNTNVGTNSCTTNACSNGGGASFKGAMNFQGKASSRSQEAASTQTSDGSS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5G188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TLLDLVSAHLKYKPSLPQIEDPKTVKDVEPYTVKVVMVFVADLEKECPKTSKFKAFFEKLRGFAKYVCPIRRRDQVDYDRDLKAKAGGVFKAISSFAIGKIREEIQEEKMEAINTFRFMKSVAAKIMGGRKKEESEETMKLTAEQQKEIKEGILKWETIITRITNTMVMSTTNSASGEESSVGKETSSNNSKSSASGSKTGSSSGEESNVGQEASSNNNKSSGKESETSAKGESETSTKGKSETSAKGESETSAKGKSETSAKGESETSAKGESETSAKGESETSSSKTAGGSSNVEASQSSSVTVTQVEEETSKDVSTFIMNLEKKCPQKEEFKVFFEQLKGTMIAPRKERKGLFSRIKSAAGKLSGAMAVMRSRIGSKSAEVKKNMEAYQEQVMTTLQELDTIHSQIVSQNKGKGSMTCTPAQQMQIKQTITKWEKVTTQFVEVAVQSESQSSSSSSSSSSSSSGKLQA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7G5027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MPRFQLFFCFTILVATITFFNVASAHVKIKPALPQIEDPSTVKDVESYTIKVVTTFLVDLEKECPKTEKFKVFFEKLKAYSKYVCPISKAKGYESDMKAKAGSLFEAMSALGSVKNRSREGSVTKSLQRGKTEAMNTVKLLQSIGEKIAGGRNNKTEINGTAKLTIEQQKEIKDGILKWLQVITQIAKTTEEINSKSSLKSQTMQESREEKSSTQIKRGSQRENAQITALPRGSRVTKVGN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8G215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IINTFKFTRSVAGKIIGGRKKEEGEESMKLTTQQQKEIKEGILKWETVITRITNTIVVSTTNSSSMENSTRRKRSSSGSISKSSGSFNSGNTLTDTTGKAVPYLGFETMVYGLSSFRIVN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8G384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GKISLAVCLTLLVTLSTVYETQGTFSLPLYLKNFPKVGKDYEAFANKGISDFLGELEGMCPKTAEFKDFFEKLKDYMASFNSASPGSKDNLFEMSVKSEKLFKAMSAFNSSNGGTSEDSWKLVDGLLSMGKGLVEMKKSGSKEITFEQRRDLISSMVKWARAIGLFVKAASEDKGQSIDLASFGIDYDNHVESPFSKRAMYEKQGTFSLPHYLKNAPKMGKDIEPFAYNGMSDFLGSLESKCPATPEFQDFFVKLEDYMACFKLVSPESKDDMSVKSEKLFRAMILLDGTKGGTSVDSWRMLDGMLSMGKVLVEMKKSGSKEITFEQRRDLISSMVKWARAIGLFVKTASGNKGKPIDLAPFGIDYENNVGNGKGNYRTGPVLIDDGSEL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L8G384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GKISLAVCLTLLVTLSTVYETQGTFSLPLYLKNFPKVGKDYEAFANKGISDFLGELEGMCPKTAEFKDFFEKLKDYMASFNSASPGSKDNLFEMSVKSEKLFKAMSAFNSSNGGTSEDSWKLVDGLLSMGKGLVEMKKSGSKEITFEQRRDLISSMVKWARAIGLFVKAASEDKGQSIDLASFGIDYDNHVESPFSKRAMYEKQGTFSLPHYLKNAPKMGKDIEPFAYNGMSDFLGSLESKCPATPEFQDFFVKLEDYMACFKLVSPESKDDMSVKSEKLFRAMILLDGTKGGTSVDSWRMLDGMLSMGKVLVEMKKSGSKEITFEQRRDLISSMVKWARAIGLFVKTASGNKGKPIDLAPFGIDYENNVGNGKGNYRTGPVLIDDGSE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7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IAICLMLILVASSTIYEAQGVFLLRHYMNKFPKNSQDFEPFAYKGMLSFVDNLENMAPEKGEYKDFFSKLKAFM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FINTAKGSSSEFQSQMKQQAEGLFKAISALGVKGGSSADTSKLIESLMSMGKTFAEFKRSGATMMTSEQRRELVTSMAKW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QVIGQFVKKVGDQNGDGAKIDLSSLLGGGSSGLGSSGDSGSPGSDSGSPSADTGSPTDGGSYGDTTGDSGSSAGSPSY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DDGSGSTAGGPSGSTTDGSAGGESSMGGDSSSAGAAGESGSAATADSGDAAGADSGGAAGADSGGAASADSGGAAAGE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SGGAAAADTSGGSAETGGESASGGAASGAGAASGASAKTGGESGEAASGGSAETGGESASAGAASGGSAETGGESGSG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ASGGESASGGATSGGSPETGGSAETGGESASGGAASGGESASGGAASSGSVESGGESTGATSGGSAETSDESASGGA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GESASGGAASGGSAETGGESTSSGVASGGSTGSESASAGAASGGSTEANGGAAAGGSTEAGSGTSTETSSMGGGSAAA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VSESSSGGSTAAGGTSESASGGSATAGGASGGTYTDSTGGSPTGSPSAGGPSGSASESSMEGGTFGGQSMGGQAGSASY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QSTNYQKTHSKSAGKSSVSHSSEEKSSDSANAD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7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VFMVASSVVYEVQGTFLLKLYLRRKFPRRCIDFAPYAGKGMLMLVSNLEGGCPATREFKQFFSTFKSYM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FISSASISASKNIDVEMNGRCELLSKAMSALTGSKSSQSSELKMTMLSMGKTLVEQKRQGSRMMSLKQKKELVVAMVKW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RMVITFVKSVAEKRGKSIDESSYGLDVDVNASIGSSSGSDGSSSSDNESSSNTKSQGTSSKSGSESTAGSIETNTGSKT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GSKSSSSAKTKEVSGGSSGNTYKDTTGSSSGASPSGSPTPTPSTPTPSTPTPSTPTPSTPTPSTPTPSTPAPSTPAAG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SEKGSESASMKKESNSKSESESAASGSVSKTKETNKGSSGDTYKDTTGTSSGSPSGSPSGSPTPSTSTDGKASSKGS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SAGASASASAGASASAEESAASQKKESNSKSSSSSSSTTSVKEVETQTSSEVNSFISNLEKKYTGNSELKVFFEKLKT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ASAKLSTSNAKELVTGMRSAASKIAEAMMFVSSRFSKSEETKTSMASCQQEVMQSLKELQDINSQIVSGKTVTSTQQ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LKQTITKWEQVTTQFVETAASSSSSSSSSSSSSSSSSQGSAKMAMK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77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VYLFFVCCIVATSLTLNVVLAHETVVNPPNTIKDIEPYISDRALGFVLKLENNCPIREQLRSFFEKLKDLLKLESS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LIEDNEPKTFKFDLKSKSENLLQTMFMLGRGLLSSSIRKEMFEVMKSLTELHAAIGRVIIEKHIKGDEAMSLSLEQK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VETSITQWEQTITRIVKIVVEVKSKSSSEASSEESSSTEHNNVTTGSNMVETNGENSESTQEKGDGVEGSNGGDVSME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LQGNKVEDLKEGNNVVENGETKENNGENVESNNEKEVEGQGESIGDSAIEKNLESKEDVKSEVEAAKNDGSSMTENLGE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QGNNGVSTIDNEKEVEGQGESIEDSDIEKNLESKEDVKSEVEAAKNAGSSMTGKLEEAQRNNGVSTNETMNSENKGSGE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NDKMVNATTNDEDHKKENKEETHENNGESVKGENLENKAGNEESMKGENLENKVGNEELKGNASVEAKTNNESSKEEKR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ESQRSNEVYMNKETTKGENVNIQGESIGDSTKDNSLENKEDVKPKVDANESDGNSTKERHQEAQVNNGVSTEDKNLDN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ADEQKKNDKSVEVTTNDGDHTKEKREETQGNNGESVKNENLENKEDKKELKDDESVGAKTNNETSLEEKREQTQKGHD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INSKIVDNKGGNADSNKEKEVHVGDSTNDNNMESKEDTKSEVEVKKNDGSSEKGEEGKENNKDSMEDKKLENKESQTD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DDKSVDDKQEEAQIYGGESKDDKSVEAKGKKKESKENKKTKTNENRVRNKEENVQGNKKESEKVEKGEKKESKDAKSV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KDNKKLSSTENRDEAKERSGEDNKEDKEESKDYQSVEAKEKNENGGVDTNVGNKEDSKDLKDDRSVEVKANKEESMKK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REEVQRNDKSSTKEVRDFANNMDIDVQKGSGESVKYKKDEKKEGNKEENKDTINTSSKQKGKDKKKKKKESKNSNMKKK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DKKEYVNNELKKQEDNKKETTKSENSKLKEENKDNKEKKESEDSASKNREKKEYEEKKSKTKEEAKKEKKKSQDKKRE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KDSEERKSKKEKEESRDLKAKKKEEETKEKKESENHKSKKKEDKKEHEDNKSMKKEEDKKEKKKHEESKSRKKEEDKKD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KLEDQNSNKKKEDKNEKKKSQHVKLVKKESDKKEKKENEEKSETKEIESSKSQKNEVDKKEKKSSKDQQKKKEKEMKE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EKKLKKNEEDRKKQTSVEENKKQKETKKEKNKPKDDKKNTTKQSGGKKESMESESKEAENQQKSQATTQADSDESKNE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LMQADSQADSHSDSQADSDESKNEILMQADSQATTQRNNEEDRKKQTSVAENKKQKETKEEKNKPKDDKKNTTKQSGGK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SMESESKEAENQQKSQATTQADSDESKNEILMQADSQADSHSDSQADSDESKNEILMQADSQATTQRNNEEDRKKQTS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ENKKQKETKEEKNKPKDDKKNTTEQSGGKKESMESESKEAENQQKSQATTQGESDESKNEILMQADSQADTHANSQGD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DESKNEILMQADSQADSQTDSDESKNEILMQADSQADSQTDSDESKNEILMQADSQAKIGESLEDNKVKGKEDNGDEVG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NSKTIEVKGRHEESKDGKTNENGGKEVSTEEGSKDSNIVERNGGKEDSIKEGSEDGKTVEINGGEELSTEEGSKDGKI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GKEGKENSTKEGSKDDKIEEGMEGKENSTKESSKDGKINEIHGDKEATMEEGSKDGGTNSTGKDSKDSKSVEINGVKD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LKDDSKNGDINEINNGKEDSVKDNVTEIQGNDNSLTNSTSSEPNGDKLDTNKDSMKNNTMEAQGGSNGDSTNGETEET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SNVSMNNQNMQDVGSNENSMNNQTTGTGDDIISTTTDTESNTSKEVTSFISNLEEKSPGTQEFQSFFQKLKDYMKYLC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VSSTFEAKDSRSYMSEMISMATKLSDAMAVLQAKKSGSGQMKTTLQGYQQEVMKTLTILQSVMGKAVTEQQSKDSGSLT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LSQQQAIKEIVLKWEQVMSQFVKIATESEKQFSLEISTENGYHMKKSYNSSSSSSSSSSSSSRSDLKLNGEHLKGMGM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8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LSLALGLLLLLALSEVYEVQGSFLLRHYMRKFPRRSRDFRPFACRGMLKFVDVLELKCPLKPQYKSFFGNLRSYMN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INSASGSKNFDAELKGKAQGLFSAMSAMSGKGAASADSSKVMDTLLSMGKTLGTQQQSGSSVMSLGQRKEMIMSMAKWAQ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IGQFVVSAAAKSGNKIDISSLGIDGIDASAAGAGDSTASGGVSATGTGSYGAGAGGSSASGSDTAAGGTTATGGTTAA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STAAGGTTASGAGTAGYGATAGGATASGAGTAAGGTTASDAGTAAGTTASGAGTAAGGTTAAGAGAAAGAGAAAGAGA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GGTTAAGGVSGSYGSSGGSASNTNGGTSSCGTSACSNGGGASFKGAMNFQGKASSQSQQAASSQTSN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8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LVVASSVIYEAQGTFLLNHYLKKNFPKKCNEFTPYANKGMITLVTDLEGSSPATTEFKTFFTQFKSYM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FIETTSASTKNVDAEMTAKCDGLFKAMSALSASKGVKSADAGSMKMTMLSMGKTLVEQKKNTKIMTLKEKKELVIDMVKW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KMVATFVKSASEQKGKSINIASYGLDVDVNDSSIVGGAASSESSSTKSGSVS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GSVSTKSKESSSSGSSASGSVATK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ESSGGSAATKSKESSGGSAATKSKESSGGSATTGKTSGSPSGSPKASPSGSVSGKSSSKGSASAQGSASAQGSASAQG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SAQGSASAQRRESGAMAMSKSRETKTSSQRQSKSSSESSSSSTTTTTVKQVESETSKEVMSFIMQLEKKYAAKAELKV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FESLKSSMQASASVGSKTAKDYVSASKAATGKLSEAMASVSSKNVKSAKMKSNLDTSKDEMLKCVKQIQDINGKMVSGK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VSSTQQSELKQTITKWEKVTTQFVETAASSSSSSSSSSSSSSSSAASQQQGNAAMV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8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NLLDVVSAHLKLKPTLPQIEPPQTLKDVEPYTVKVVMVFVSDLEKECPKTNKFKTFFEKLRA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KYVCPIQRKDQVDYDKDMKAKAGGLVRAISSFAIGKIKKEIQEDKMEVINTFKFMRFLATKIVGSRKKEESEESMKLT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QQKEIKEGILRWETIITRITNTMVSSTTNSASSNEESSVGKEASSENSKSSGKESESSAKGESETSAKGESKTSAKGE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TSSSKSAGGSSTSATKEESSASQSSGVTVTQVEEETSKDVSTFIMNLEKKCPQKEEYKVFFEQLKGTMIAPPKERKGL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RIKSAAGKLSGAMGVIRSRIGSKSAEVKKNMEAYQEQVMKTLEELDTIHSQIVSQTKGKQEGSLTCTPEQQTQIKTTI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WEQVTTQFVETAIQSETQSSSTTSSSVGKMN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9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TLLDLVSAHLKFKPSLPQIEDPKTVKDVEPYTVKVVMVFVADLEKECPKTNKFKAFFEKLRG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KYVCPIRRIGQVDYDRDMKAKAGGIFKAISSFAIGKIREEIQEEKQEAIDTFRFMKSVAAKIMGGRKKEENEETMTLT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QQKEIKEGILKWETIITRITNTMVSSTSTSASSSEESSVGKESETSAKGESETSAKNESKTSAKGESETSAKGESKTS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GESETSAKGESETSAKGESETSSSKTAEASQSSSLTVTQVEEETSKDVSTFIMNLEKKCPQKEEFKVFFEQLKGTMIA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RKERKGLFSRIKTAAGKISGAMQVMRSRIGSKSAEVKKNMEAYQEQVMKTLEELDTIHAQIVSQNKGKASLTCTPTQQVQ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IKQTITKWEQVTTQFVEVAAQSESSASSSSSSSSSSSSSGKMQA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3G288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FASVTLLDIVSAHLKLKPTLPQIEPPQTLKDVEPYTVKVVIVFVSDLEKECPKTNKFKAFFEKLRA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KYVCPIKRKDQVDYDRDMKAKAGGLFQVISSFAIGKIKKEIQEDKMEVINTFKFMRFLATKIVGSRKKEESEESMKLT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QQKEIKEGILRWETIITRITNTMVSSTTNSASSNEESSVGKEASSENSKSSGKESESSAKGESETSAKGESKTSAKGE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TSSSKSAGGSSTSATKEESSASQSSGVTVTQVEEETSKDVSTFIMNLEKKCPQKEEYKVFFEQLKGTMIAPPKERKGL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RIKSAAGKLSGAMGVMRSRIGSKSAEVKKSMETYQEQVMKTLQELDTIHSQIVSQNQGKKEGSLTCTPAQQTQIKTTI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KWEQVTTQFVETAIQSETKSSSTTSSSVGKMN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5G4857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IFIINLEKKCPPKEEYEVFFEKLKGIMAARSKNSPKSKKSFFSTIKYAAGKLSDDMTFMRSRIGTKSAKVKQSMETYQ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VKTIKELETIHSRIV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AT5G3987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HFLCFTILVATITFFKVASAHVKIKPALPQIEDPLTVKDVESYTIKVVTTFLVELEKECPKTEKFKVFFEKLKAY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KYLCPVSKAKGYKSDMKAKAGSLFEAMSALISVKHRSKEGSVNKSLQREKMEAMNTINLLQSVGEKIAGGRSNKTETN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VAKLTVEQQKEMKDGILKWLQVITRIVKTNVEINLKSSSKSQTTQESKEEKSSTQTQIKRRSEREYAQITALPRGSRVTN</w:t>
      </w:r>
    </w:p>
    <w:p w:rsidR="000D3934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GNINGILKSARNSPKEIDDHGNKRRKPKKQYKFKEGDEPKQIIKKKFQN</w:t>
      </w:r>
    </w:p>
    <w:p w:rsidR="00251D7A" w:rsidRPr="00251D7A" w:rsidRDefault="00251D7A" w:rsidP="00251D7A">
      <w:pPr>
        <w:rPr>
          <w:rFonts w:ascii="Times New Roman" w:hAnsi="Times New Roman" w:cs="Times New Roman"/>
          <w:sz w:val="24"/>
          <w:szCs w:val="24"/>
        </w:rPr>
      </w:pPr>
      <w:r w:rsidRPr="00251D7A">
        <w:rPr>
          <w:rFonts w:ascii="Times New Roman" w:hAnsi="Times New Roman" w:cs="Times New Roman"/>
          <w:sz w:val="24"/>
          <w:szCs w:val="24"/>
        </w:rPr>
        <w:t>&gt;AT5G61720</w:t>
      </w:r>
    </w:p>
    <w:p w:rsidR="00251D7A" w:rsidRPr="00251D7A" w:rsidRDefault="00251D7A" w:rsidP="00251D7A">
      <w:pPr>
        <w:rPr>
          <w:rFonts w:ascii="Times New Roman" w:hAnsi="Times New Roman" w:cs="Times New Roman"/>
          <w:sz w:val="24"/>
          <w:szCs w:val="24"/>
        </w:rPr>
      </w:pPr>
      <w:r w:rsidRPr="00251D7A">
        <w:rPr>
          <w:rFonts w:ascii="Times New Roman" w:hAnsi="Times New Roman" w:cs="Times New Roman"/>
          <w:sz w:val="24"/>
          <w:szCs w:val="24"/>
        </w:rPr>
        <w:t>MGKISLAICLTLLVTLSTVYETQGTFSLPLYLKNFPKLGKDYEAFANKGISDFLGDLEGMCPKTAEFKDFFENLKDYMAF</w:t>
      </w:r>
    </w:p>
    <w:p w:rsidR="00251D7A" w:rsidRPr="00251D7A" w:rsidRDefault="00251D7A" w:rsidP="00251D7A">
      <w:pPr>
        <w:rPr>
          <w:rFonts w:ascii="Times New Roman" w:hAnsi="Times New Roman" w:cs="Times New Roman"/>
          <w:sz w:val="24"/>
          <w:szCs w:val="24"/>
        </w:rPr>
      </w:pPr>
      <w:r w:rsidRPr="00251D7A">
        <w:rPr>
          <w:rFonts w:ascii="Times New Roman" w:hAnsi="Times New Roman" w:cs="Times New Roman"/>
          <w:sz w:val="24"/>
          <w:szCs w:val="24"/>
        </w:rPr>
        <w:t>FNSAAPGSKDNQFEMFVKSEKLFKALSAFNSSKGGTSEDSWKLVDGLLSMGKGLVEMKKSGSKEITFEERRDLISSMVKW</w:t>
      </w:r>
    </w:p>
    <w:p w:rsidR="00251D7A" w:rsidRPr="00251D7A" w:rsidRDefault="00251D7A" w:rsidP="00251D7A">
      <w:pPr>
        <w:rPr>
          <w:rFonts w:ascii="Times New Roman" w:hAnsi="Times New Roman" w:cs="Times New Roman"/>
          <w:sz w:val="24"/>
          <w:szCs w:val="24"/>
        </w:rPr>
      </w:pPr>
      <w:r w:rsidRPr="00251D7A">
        <w:rPr>
          <w:rFonts w:ascii="Times New Roman" w:hAnsi="Times New Roman" w:cs="Times New Roman"/>
          <w:sz w:val="24"/>
          <w:szCs w:val="24"/>
        </w:rPr>
        <w:t>ARAIGLFVKAASEDKGQSIDLASFGIDYDNNVESPFSKRAMYETQGTFSLPHYVKNTPKMGKAIEPFAYKGMSDFLGSLE</w:t>
      </w:r>
    </w:p>
    <w:p w:rsidR="00251D7A" w:rsidRPr="00251D7A" w:rsidRDefault="00251D7A" w:rsidP="00251D7A">
      <w:pPr>
        <w:rPr>
          <w:rFonts w:ascii="Times New Roman" w:hAnsi="Times New Roman" w:cs="Times New Roman"/>
          <w:sz w:val="24"/>
          <w:szCs w:val="24"/>
        </w:rPr>
      </w:pPr>
      <w:r w:rsidRPr="00251D7A">
        <w:rPr>
          <w:rFonts w:ascii="Times New Roman" w:hAnsi="Times New Roman" w:cs="Times New Roman"/>
          <w:sz w:val="24"/>
          <w:szCs w:val="24"/>
        </w:rPr>
        <w:t>SKCPATPEFKDFFVKLEDYMACFKLVSPESKFEMAVKSDKLFTAMISLDGTKGGSVDSWRMLDGMLSMGKVLVDIKKSGS</w:t>
      </w:r>
    </w:p>
    <w:p w:rsidR="00251D7A" w:rsidRPr="006135A2" w:rsidRDefault="00251D7A" w:rsidP="00251D7A">
      <w:pPr>
        <w:rPr>
          <w:rFonts w:ascii="Times New Roman" w:hAnsi="Times New Roman" w:cs="Times New Roman"/>
          <w:sz w:val="24"/>
          <w:szCs w:val="24"/>
        </w:rPr>
      </w:pPr>
      <w:r w:rsidRPr="00251D7A">
        <w:rPr>
          <w:rFonts w:ascii="Times New Roman" w:hAnsi="Times New Roman" w:cs="Times New Roman"/>
          <w:sz w:val="24"/>
          <w:szCs w:val="24"/>
        </w:rPr>
        <w:t>KEITFEQRRDLISSMVKWARAIGLFVKAASERKGKSIDL</w:t>
      </w:r>
      <w:r>
        <w:rPr>
          <w:rFonts w:ascii="Times New Roman" w:hAnsi="Times New Roman" w:cs="Times New Roman"/>
          <w:sz w:val="24"/>
          <w:szCs w:val="24"/>
        </w:rPr>
        <w:t>APFGIDYENNVGNGKGNFRTGPVLIDDGSEL</w:t>
      </w:r>
      <w:bookmarkStart w:id="0" w:name="_GoBack"/>
      <w:bookmarkEnd w:id="0"/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3865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AVEELDTIYAQIVSQNKGKKEGTLTCTPEQQKQIKLTITKWEQVTTQFVETAVQTESSSSSSSSSS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386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QLFLCFTILFASTALLDVVSAHLKIKAALPQIEDPKTLNDVEPYTVKVVMVFVSDLEKQCPKTSKFKAFFEKLRACAKYICPIKRNNQNEDYDRDMKAKAGSLFQTIASFAIGKIKEEIQEEKMEAIETFRKMKSLAGRIIGSRKKDENEESMNLTVEQQKEIKEGLLKWETVITRIANTMWKSIYQQIWXXXXNSGSSFKDTTGSSSDVGSPSGSPSTSKSGSISFKDTTGGNSISSSGSPTSSPSSSTPGTSENSISPTASSTSSTKSESAEGSQNSALTVTEVEAETSKEVMTFIMNLEKKCPPKEEYKSFFEKLKGTMTAKATASVKAKRSFFAGIKSGAQKISGAMALLRSRIGSKSAEVKSSMENYQTEVMKAVEELDTIYAQIVSQNKGKKEGTLTCTPEQQKQIKLTITKWEQVTTQFVETAVQTESSSSSSSS</w:t>
      </w:r>
    </w:p>
    <w:p w:rsidR="000D3934" w:rsidRPr="006135A2" w:rsidRDefault="006135A2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424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FTIGRGLLSSSVRKEMFQVTKSLTELHAAIKKVIMERHITGDGSMSLSLEQKNAIENAVSQWEVTITRIVKIVVEIKSGGSSETSGEESNTSGDSTIDKSLESKEDVKSEVEANGGSSTTEEGLEKAQGNHEVSTNDNNLENKESEEEVQDIKTAQAPTNDGNVETKTNHEMSMEEKREEANHTFSMNENLENKESEEKAQENGESEKNENLENKESEEEAQDVKTAEAPTNDVNGTIEKPEETSENNGEAVKNENLENKESKEEAQNVKTAEAPTNDVNEKPEETSENNGEAVKNENLENKESKEEAQNVKT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EAPTNDVNGTMEKPVETPESNGESSMKNEKLENNVENKELKEHGSVETKTNHEMSMEEKREHANHTFSMNGEAIDTKGGDSNKEKEVEAQGKSIGDSTKDKKLENNDVKQEVEAKENDASITEEEKKEEAQGTDEASSKDIGANTETKDNKAVETMKNEGADTKEKTQENNGESVNDENLEKIEEKNEMKEGSVETNTNNKVSMDKKRDGAQGNNEVSVNNNSNKENHIEVQGGNIEDSTKDKSLKSKETDKAKVEAKEISGNSTNEVSMNDKNLEKEGGEKELKDDKLVEAKTGKETSTKVKEEESQGTRGNSTEVETKGGKEESKDDTSAEEKENARSSMNEKQEEAQDGGDKKESKDGKSVEAMEKNKESKDNKRSEVNENQGSSTEEGQPEVQGNNKESKKVENKGDNKLVEVKENKESSMKENQEETQGSNSGDLGKVNKKEGEEEPKDYKSVEAKEDKKSSAKENRKEGQGNGEVDKKNSKDKKMVEAKENEKSSTKKKQEEAQGSSRDTTKVDGSDSKDTKLSENTEKDKGTTENMATEVQNGSGESMQDNKEEKKDSTDGKSGELEKETQVEAQTKNGESVEDKKGEGKEDDDKYEGGKENDEDSTEESGESIKNDKVEENKEEDNEDSSMKKNEELQEAAAASNMVEQKHIDAAQVNVGDSTKVETKESNGDSMNGKSVAVQEESENSKDGQTVETNQGKNDSMEEGSKDGKTVGNNGEENKAEDSSMKKNEELQEAAAASNMGEKKDQKDSIDDKSKETKESDGNSVEQKHIDAAQVNVGDSTKEETKENNGDSMNGKTVAIQEENENSKDGQTVETNQGKNDSMEEASKDGKTTEIKRGKEDSIEEKSKDSKTVENSGGKEDSKDVKENEINQGKEDSKDVKANEINQGKEDSMEEGSKDSKIVEHNGTKEDTMEQGSKDGKTVENSGGKEDSKDAKANEINQGKEDSMEEGSKDNKIVEHNGTKEDIMEQGLEDGKTVENNEGKEDATEKDFEDGKKVENNERKEDSMEEGSKEGKIDEISGGKNSTEEGSKDGKIAEMNGGNEDFKDGKTVETNEGKNSTEEMSKDVQASEGIEGKDGSVEEGSKDGNVVENSQKKEHSLEEGSKDSKSVEVKEGQEESMEKDFKGDKIDINADSINNNTAEAQGGIIGDLTNGKTGETKESNDSMNNQIVQDGGSNENSTNNKLTGEAVNTTTEQTTTTNIESSTSKEVTSFISDLEKKSPGTQEFQSFFQKLKDYMKFACPVTSTFEAKDSRSYMSEMMNMATKLSDAMGVLQAKKSGSGLMKTTLQGYQQEVMKTLTTLQSVMSKVVATESEKQFSSEISTEHNYHMEKSSSSSSSSSSSSSPDLDMKHDDETSNMEDVNG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424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YPLSICLLFMLVSSTVYEAQGTFLLRHYLRKFPRDAKEFEPFAFKGMLSFLDNLESMCPLKGEYRGFFGKLKAFMAFVNSASGSSSEFESQLKTQSEELFKAISALGIKGGSSAETSKLVESLVSMGKTLAEYKRSSSQTMTSEQRIQLVKSMARWALMIGQFVKTVGEKSGDGVNIDLGSLLGGINGDSGGIGGGSSDSGNSDSPSTETGGTGDSGSSSDSSGQGVSSMGSGSPSDSSAGGSPSDSSGGGSPSDSSSGGSPSDSSGGGSPSDSSAGGSPSDSSGGGSPSDSSTGGSPSDSSGGGSSSGSSGQGVSSMGGGNSNTGGESGSGNPADAGSGSPSSETPSSGTPAAGPSGSPSDSSGQGSSSMGGGNSDTTGESGGGSPADARSGSPSSGTPAAGPSGSPSDSSSSGESSMANGSSGSGSSDETENTTAVGGGSPSGEAPTTGPSGGPNGSQSGSSSSTGNAQSAEDATQSAEAAQSTTGANTESASGGTPATGPSGSPSGGSTSTANVQSAEAATESAEAAGKQSTTTANTETASGGTPATGPSGSPSGSSSSTENAQSAEGGSASGETVGTGSATKTNSMSGGSSTENSESASGESQTSASGESQVNASGQTFSDSTGGESPASSPSGSASASGESSGMSASGENSVSGGYSAKQAAGSSTQGNSFGAEGKASIGGSESFKGKMEAANYESSMNYQKSHSKSSSKSSSTHSTEEKKSGDADSDS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425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ASSVVYEVQGSFLLKLYLKRKLFPRRCIDFTPYACKGMLMLVSNLEGGCP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ATREFKSFFSSFKAYLSFLSSVSVSSSSNVDVELQGKTKSLFESCALLNAIKGRRSSSSMSSFQTSMMSMGKILIEQKRSGSRFMSFRQRRQLIVAMVQWTRVVATFVATASEQMGKSIDVSSYGLDVDVNQAVKSTSDSSSSSSEDESSPTPKNSGSSPTPTDSGSSPTPTDSGSSPTPTDSGSSPTPKNSGSSPKPTNSGSSPVDQSDSSSKTKSTGSKSKESSGSETSTKSSGAAYTDTTGTNSASTPSGSPTTTSSGPSTTTGDSSSTTSGSSKQTSGKTSSSSPTPSSSTPTPSTSTPTPSSSTPTPSTSTPTPSSTTPTTSSSGTESETKGSGSASSEKSESQSSSASTSVKQVETETSSEVMSFIKNLEKKYTGNAELKVFFDKLKTSMDASSKISATNGQDLISVMKSAAGRLSEAMMFVRSRFSKSEETKSSMESCQEQVMKSVKDLQELNSEIASAKTVTSTQKTELKQTITKWEQVTTKFVETAASSSSSSSSSQQSSSSQKKTSASSQES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425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LVVASSVIYEAQGSFLLKHYLRKKFPRTCNEFTPYANKGMIMLVTNLESGCPATPEFKTFFSNFKSYMTFIETTSATSKNVDVEITTKADELFKSMTALSGGKGQKSADAGSLKVTMISMAKTLVEQKKNAAIMTMAQKKRLIVSMVKWTRMLATFVKTASEKKGKTINIASYGLDVNVNDKTLISTSSSSSSKSESASSTRTESTASTKTKEAGSTKTKEASGTGNSSTKTKEASGTGNASTKTKEAGSTKTESAKGGAKESSKGGSATTFKDTTGGKLITPSGSPSASPSGSTSSSGKTNTKGSAGAKGSADAKVSGGATATASYETKDSKSGSQTSSSTQSVKQVETETSKDAMTFIMELEKKYSGKAEFKAFFEKLKASMTAFASVSSKTAKDYVSVTKSASAKLSEAMALVGSRNVKSAKMKSNMEDCEQQLMRTLQELIDINSKIVNAKTVTSTQQSEIKQTITKWEKVTTQFVETAASSSSSSSSSSSSSKSEQSSGPHVKKD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a_G1425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SSLAVCLLLLVTLSAVYEVQGTFLLRHYMRKFPRRSRMFRPFACRGMLKFCDLLELKCPFKPEYKTFFGRLKSYVGFLNSAASVSKNFDVELKGQAEGLHSAMSALTGKGGSSVDSTKVIDVLMSMGKTLGDNQRSDSILMRLAQRRELARSMAKWAQVITQFVVSAAAQSGTSIDISSLGIDGIDAEISSTNTGSADTTPESPTGSTNTDTTNTDTTNTGTTSTSCTTNKCSSGGGANVKGSLNFQSSGQKTSEQTDS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maker-Contig139-snap-gene-0.35-mRNA-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AICLMFILVASSTIYEAQGTFLLEHYMRKFPKMSQDFEPFAYKGMISFVDNLQSKCPANGEYQQFFTKLKSFMSFINTASGSSSEFQSHMKTKSEELFKSISALGVKGGSSADTSKLIDNLMSMGKTFHEFKRSGSTTMTSEQRREMVTSMAKWAQGIGQFVKNVSDKSGDSANIDLSSLIGGANGGSSGFGSSSSPTGDGSTSDSPSSTGDSGSPSYGSGSPSGSPSDSGSPNDSGSSSD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nap_masked-Contig221-processed-gene-0.6-mRNA-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LLFSAVSLLDIVSAHLKIKPTDMPKIEDPKTVKDVEPYTVKVVMVFVSDLEKECPKTNKFKAFFEKLRAYAKYVCPIKNKEEADYDKDMKAKAGGLLRTISSFAVGKY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nap_masked-Contig221-processed-gene-0.7-mRNA-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DGDKKEENKETMQLTAEQQKEIKEGILRWKTIMTKITNTMVVSSSSSSSSSSSSSSSSSSEDSKSDKESSKGKSKSSGSSSSSEDSKSDKESSKGKSKSSGSSSSSEDSKSDKESSKGKSKSSGETSYKDTTGSSGSSYMGAPSGSPSPSPSDSTKGSGVMMSPSGSMTIPKGSPMSSPSGSSSNSPTQSGSSTKGSVESSQNSTMTVTEVEAETSKEVMTFIMNLEKKCPQKEEYKSFFEKLKATMTAPPKAAAKGLKGFLSGIKS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GKLSEAMTFMGARIGSKSAEVKKSMETYQGEVIKTIKELEAIHSQIESQNKDKKDGSLTVTTEQRTEIKKTITKWEQVTTQFVETAIQSETQSSSPTLGKALGNINLPNA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maker-Contig599-snap-gene-0.18-mRNA-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MFLVVSSVVHEVQGTFILKLYLLRKIPMFCAAFVPFAIKGIMMLVKNLESICPATIVFKHFFSKIESYMSYINSVSPTSTNVDSELNGRCESLAKTMSSLTGSKSVDTNELKNTMYSMGKTLVEQKKQGSKRMPYQQRKQLIISMVQWTRVIITFVKTAAETVGTSIDESSYGLDVDVNKSVRNENDKTPSTSTSQTTPSSSTPSNTPSTSTPSNTPSTSTPSDTPSTSTPSDTPSTSTPSDTPSTSTPSDTPSTSTPSTTPSDSIPPNTPSSSTSPTTPSSPTSSGGQTSQKGSSNDTEKESSSNKQKSTSENKQYSSGTSRGSYQDVKGKNSDSPNESPPESPSSTTSGKENETSGKENETSGKENETSGKENETSEKENETSTKSGSSMNQEASSGSSKRSSSNTEVKKVESETSSELMSFVSNLEKKYAEKADLKVFFDKLKTSMAASSKLSSKNQQEFVSGVQSATGKLSQAMTSVRSKIRKSEESRRTEG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maker-Contig599-snap-gene-0.20-mRNA-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FIIASSMIYEAQGHFLLKHFLRKRFPQKTNEFTPFANKGMLMFVTDLESSCPPTTEFKTFFTQYKSYMTFIESASTSSKNVDAEMTEKCDGLYKAMSALSSSNDAKSASAGSMKATILSMGKTLFAMKKKAVIMTLKQKKELVLSMVKWTRMLATFVKGASEKKGKTINIALYGLDVDVNDKSIIGDSTESTTTTETENRSTTKTGGNSESPSTPTTNSPSTPTTSSPSTPTTNSPSTPTTNSPTTSGGSSESLSKSQSSSSLSKSQSSSSSTVTMDQVEAETSKNVMTFIMNLEKKCPQKEEYKGFFERLKSTMTFPSRASPRKRKGLFSRIKSAAGKVSDAMAFIRSRIGSKSAAAKKSMENYQGEVVKTMEELDAIYSKIVSQNKGKTEGALTLTAEQQKEIQVTITKWEQVTTQFVETAVQTETQSSVIYEAQGHFLLKNFLRNKFPSKSNEFTPFANKGMLMFATDLESSCPPTTEFKTFFTQYKSYMTFIESASTSSKNVDAEMTAKCDGLFKAMSTLSSSKGAKSADAGSMKATILSMGKTLLAQKKKAVVMTLTQKKELVMSMVKWTRMLATFVKSASEKKGKTINIASYGLDVDVNDKSIFSESSSSTKTATKSEAISGTKNQRYSSGPYKEKIGLNSENKASPSGPTSVGGKTSPKGSESPNGNVNGGSNLATRKSSRSSSQTRQSSRSSYNMAYSSSVKKVESETSKEAMSFISQLEKKYAAKTDLKVFFEKLKTSMQASSSITSKSAKDYVSASKSATSKLSDAMTLVGSRYSKSAKMKSNMETCQDEMMRTLKQLQDINTNIATRKKVTSTQQTELKQTISKFEKVTTQFVETASSSSSSSSSSQQGMKSRMVK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maker-Contig2688-snap-gene-0.4-mRNA-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VLFCFTILVATITFFNVASAHVKIKPVLPQIEDPKTVKDVESYTIKAVMSFLVDLEKECPKTKKFKVFFEKLKAYSKYVCPVSKARGYESDMKAKAGSLFKAISALNSVKNRSKERSVNKSLQREKTEAMNTMKFLQSIGEKIAGRRNKKQEINETMKLTLKQQKEVKHGILKWLHVITRIAKTTEEINSKSSSRSFSTQTKTKSSQRDSQKATIHVLPRGTRR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1447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FLFCFTILAATIIFFKVASAHVKIKPVLPQIEDPTTVKDVESYTIKVVTNFLVDLEKECPKTEKFKAFYEKLKAYSKYVFPVSKARGYEYDMKAKAGSLFEAMSALSSVKNRFRGGSVKQHKEIKDGILKWIQVITRISKTSKEINSSKYQTTQERNEEKSSTQTPTRRRSHRQKAQITALPRGSRVAKCLKSLKSVVGLLQVETEKVLSFWPKEMNRDVCHGHLNLAHGKIIVCPEDKAFDRFDEDLAM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&gt;BOERETT0002884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VSLLFFCCIAATSLSLNVVLAHEMVVNPPNTIKDIEPYISNRALGFVLKLETSCPIREQLRSFFQQLKDLLKLESSVTPLIENNEPKTFNFDLKSKSENLLQTMFTLGRGLLSSSVRKEMLEVMKSLTELHVSIGRVIIEKHIKGDESMSLSLEQKNAVENAITEWEGTITRIVKIVVEVKSKGSNEAALEESSTTGHNNVSMDSNMVDTNEENSESTQENADVVKGSNGEDVSMETQEGNKGEDVRDGNIVSETGERKEIKGESVDSNNKKEVERQGEVKSEVEAKNDGNSMTGKLEEAQKDNGVSTMDMNLENKGSDEEAKDDKMVNTTTDYEDHMKEKREETQENNGDSVKDENLENKELMGNGSVETKTNNEMSMEEKREATQGSKEVYMNKETTKGENADFNKDKETKFQGESTGDSTKDTILKNKEDVNSEVNSNESDGSTTKERHQEAQANDGVLTKDKNLENIGADEEKIYDQSVEDTKEKRGETQGNNGESIKNENLENKEDKKELKDDGSVEAKTNNEISMEEKGEQTQGDHDISMNSKTMENKGGNAYSNKEKEVHVGDSTNDNNMESGAKSEVGVKKNDGSSKKEKGAEGQGTNGGSMENKNLENKESQTDLKDDKSVEDKENVRSSIKEKQEEAQRNGGNNKETKDDKSVEAKENKKESKESKWTKTNKNKVKSKEYYVQGNNKESKKVKKGERKESKDAKLVEAKENKKKFMKENREESQGSSSGGLSKVDNKEEKKESKDYQSADTKEKNESSMKEKQQKAQKNGGVYTKIGNKEDSKDLKGDKTVEAKANKESFMKKKREEAQRNEIASTKVKKNKSKDAKKITEEDKGSADNMDIDVQKRRGGSMQYKKEEKKDTIDANSKKKGKDKKEKNESRNSNLKKKQEDKKEKKESGDSKSKKKERKESEDNKLKIKDDSKTEKTNSKDYKLKRKEEDKNNKKEYEGNTSKKKQEDKKENNENESNKLKKKNEDNKEKKESGDSKSKNKEKKEYEDNKSKIKEDNKNEKTDSKDYKSKRKEEDKNEKKKSEDNKKEKKDFEDRKSEKMKEEKQEKKESENHKSKKKEKDKNESDDTRKEKNEEKKKKHEDNDLMKNGEDKKEKKKYEDNKSKIKEEDKKMEKFEDTKSKKKEEFEKGKKEHEDHKLKKKEEEKKEKKEHEEKNPKKKKEDKNEKRKSQDNKSKIKETGEEEEEKEQKKKKKESEKDKSKNTKKQSGSSKQVGFQSKTKNSMKRKEDKKESKDSKSKEAEEQQKNQEQEKKVGVQVNTEDSRTDKKKTKEDVKVSKHGNEKEMPVTTQADSGESKNEMQADAQGKIEESLKDTKGESNKDNEDEVHEENDEDDRKETGNIIKDKKASDKMIEEIKSKRKQEDNKDSSRKKHEEVQEANVNSSINEKKDQNESIYETSKEINESDETSMKQKKIEEGQVNIGNSKMKTKGETKENNGDLVNGNEAKKDSMEGGSKDGNKTEINEGKEDYMKKDSENGKTIETNRDKNGSVEEGPKDAKIVETSGGKNYTEEGSKDDKTTNINEGKADSMKEGSKDGKIVEISKGTYSTEESSRDGNIMETSGGKLDSMEESSKDSNIAETNGGKEDSIKEGSEDGKEIETNGGKEVSTKENSKDGKIEEMNEGQEDSTKKGSEDGKTNEIHGGKVVTMEEGSKDDKTIEINGGKEDSMEDNSKDGKTADLNGDTYSMEKSYEDSKTVEINGVEEDSKNGNINEIRKGKEDSMKDSVMENQGNDNTSASNTSMEPKGDNLDINEDSMKNKTMETQEGSNGDSTNGETEETKESNEFMNNQNVQDGGSNANIMNNETTGDGGNSTTKTKITTDIESNSSKEVTNFISNLEKKSLGTQEFQSFFQKLRDYMNYVFPVSSTFEAKDSRSYMSEMINMATKLSDAMAVLQAKKTGSEQMKTTLEGYQQEVMKTLNILQSVMGKAISEQQSNNGGSFTLTLSQQQAIKEIVLKWEQVMSQFVKIATESEKQFSVDFSTENGYHMKKSSNSSSSSSSSSNLDLKLDGETLKGLDMN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2884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GICLMLIIVASSTIYEAQGGFLLRHYMRKFPEMSQDVEPFAYKGMTSFVDNLQSMSPAKGEYKDFFSKLKSFMAFINTAKGSSSEFQSQMKSQSEGLSN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ISALGVKGVSSADTSKLIESLMSMGKTFVEFKRSGATTMTSEQRRELVTAMAKWAQVIGQFVKKVSGDGANIDLSSLIGGGSSGFGSTGGSPSSTGYSGSPSYGSYSDSTGDSGSPASSPSYTGYGSMGDAGSGRPAGGPSGSTTDSSSGGLGSMGAGGGAAGETESATDADSGSASGGGDAGGSTETGGDSVSGGGIFGGSTETGGESASGGGAAGGSTETSGDSASGGGAAGGSTETGGESASGGGVSGGSTETGGESASSGGAAGGSTKAGGESTNGETAAGGSTEANGESTSGETAAGGSTEAGGDSTSGGTTASGSTKAGSENTSGETATGGESTSGGGAVGGSTEAGGESTSGGTAVSGSSEAGGESTSGKIVVGGSTEADGESTSGETTAGGSTKASGESTSGGTAAGGSTEPGSESTSGETATGGESTSGGGAAGGSTEAGSESTNGGIAAGGSTEAGGESTSGKTVAGGSTEAGGESTSGGTAAGGSTEVGGGTSTETSSMGGGSAASSDAGGGASSMGGESSGSQTSSATGGASQSSENGESSSDDSAAAGGTTQRTGSGGSSNGGSNAAGGATQSTENGESSSDESAVAGGATESTRSSESSSGGSAAAGGASETASESSKNQASSMAGGGTYTDSTGGSPAGSPSAGGPSGSTTESSMEGVSGGSANEASSTSQQSASAARGGAAEESSGEGGASGGQSMEGKADTVSYKTAKYEKRHSKSSGKISFSHSSEEKSSGSANAD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2884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VFMVASSVVYEVQGTFLLKLYLMRRFPRRCMAFAPFAAKGMLMLVRNLEGGCPATREFKEFFTRFRSYVSFISSASSSSRNVESEMNGRCELLAKAMSALSGSNSEQSSELKNTMLSMGKTLVDQKRQGSKIMTMKQRKELVISMVKWTRVVVTTIKSVAEKRGKSIDESSYGLDVDVNKSIGSRSESGGSSSSDSDSSSNTRSQGWSSKSGSASNTEAGSTETGSSTKTGSFGRSGSDSSNTKESRAESSGNTYKDTTGSNSDSPSGSPTTSRSSSTSADDKTSEKGSASSSGSASMRREYKSGSATSGKVSSKTKESSSGSSGNTYKDTTGTTSGSPRRSPTGSPSGSTSTGGETSVQESASARGSASESDSGSESDSGSASSEKKESSRKSSRSSSSSTSVKEVESQTSSEVKSFISNLEKKYTGNAELKVFFDNLKTSMTASSKLSSSNKQDFLSGMKSAATKLSEAMMFVRSRFSKSEETKNSMENSQEQVMKTLKELQDINSQIVSGKKVSSTQQTELKQTITKWEQVTTQFVETAASSSSSSSSSSSSSQQQGSARMAQ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2884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QRGDEMQLQHYVICSDMALDNVLFRTSADLFPILERIKAMAPDSFPAADLILENKLFLCLGGAIIVKKSMETYQEQVMKTLQELQTIHSQIVSQNKGKKGGSLTCTPAQQTQIKLTITKWEQVTTQFVETAIQSETQSSSTTSSSLKKMMP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2884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LVVASSVIYEAQGTFLLNHYLKKIPKKCNEFTPFANKGMLTFVTNLEGSTPATTEFKNFFTQFKSYMSFIETASASSKNVDAEMTAKCDELFKAMSAMSSGKGVKSVDAGGLKATMLSMGKTLVEQKKNTNIMTSTQKKELVTDMMKWTKTVGTFVKSASEKKGKSIDIASYGLDVDVNDSSIVGGTASSSESSSSSTKTGSVSSKTKEMSRGSSSSGSVSSKTKEMRGGSSASGSASSKTKESSGGSSGGAYKDTTGKPSGGPSGSPKANPSGSAPAGGKGTLKGSASAAGSVSGGKTFSTNTATKSSSERQSKSSSQSSSSTSVKQVESETSKEVMSFIMELEKKYSSKADLKIFFEKLKASMQASSSIASKSSKDYVSSTAATTGKLNEAMAVVGARNVKSAKMKSNMDTSKDELIKSLKQLQDINSKIVSGKKVSSTQESELKQTINKWEKVTSQFVETAASSSSSSSSSSSASNQQGSARMVK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2884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GLLLLVALSSVYEVQGTFLLRHYLRKIPRRSRDFQPFACKGMLNF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VDVLQNKSPMTPQYKSFFGNLKSYMNFINSASGSKNYNSELKGKAQGLHSAITSISGKSGSSADSNKVMETLMSMGQTLGQQKQSGSTVMSFGQRKEMITSMAKWAQTIGQFVASSAAKNGKKIDVSSLGVDGIDASAAAESGDSTATGGTSSTVSGGSSSTSSGSGTATGGSNFYGSDTATGGSTATSSDTASGGSTATGSGTATGGSTVTGSGTATGGSSETGSVNGSYGSGGGSTQSSTNGGSQTSSCTTSKCSNGGGSSFKGSMNFKGQASSQSQHKSSQSQQGSSQQSASFD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2887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ICFTILFASVTLLDVVSAQLKLKPSLPQIEDPKTVKDVEAYTVKVVMVFVSDLEKECPKTSKFKAFFEKLRAYAKYVLPIKRKDQVDYDRDMKAKAGGLFQTISSFAIGKIKGKIQEEKMEAVNNFRSMRSIAAKILGGRQKEESEETMKLTAEQQKEIKEGILRWETIITRITNTMVMSTTNSSSSETSSSVTSTTEKGGSSGNSKSSGSGSSTFNSKGSFEDTTGSSSYLGSPSGSPSSSPSGSSSSAASGSGTSSTGGSSVSGNVASSQSSSVTVQQVEAETSKDISTFIMNLEKNCPPKEEFKAFFVQLKGTMIAPPKQRKGLFSRIKSATGKLSGAMAFIRSRIGNKSAEVKKSMEDYQEQVMKTMQELQTIHSQIVSQNKGKKGVSLTCTPAQQTQIKQTITKWEQVTTQFVEIAIQSETQSSSTTSSSLKKMMP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ERETT0005782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SLLDIVSAHLKFKPSLPQIEDPKTVKDVEPYTVKVVMVFVSDLEKECPKTSKFKAFFEKLRGYAKYVCPIKRKNQVDYDRDMKAKVGSLFQAISSFGVGKIKKEIQEQKMEVMNTFKFMRSVAGKIIGSRKKEESEESMKLTAQQQKEIKEGILKWETVITQITNTIVISTTNSSSTENSTSGKGSSSGSSKSSGSFNSGSTFTDTTGLGSNLGSPSGSPTISPSSSNSFAPSGRRSLLSTSGSPTSSPSGSSSFGAGGRGTVFTDTSGISISPTPTQSGSVGASQKNTKTMTQVEAETSKQVMVFLINLEKKCPQKEEFKVFFEKLKSTMAAPAKSSSKTKKGFFSGIKSAAGKLSDAMTFMRSRIGSKSAKVKQSMETYQEEVMKTISELESIHSKIVSQNKGKKDGILTCTAAQQKEIKQTITKWEQVTTQFVETAIQSETHSSSTPSSTLGKIIGKIKPT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0556s052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VSLLFFCCIAATSLSLNVVLAHEMVVNPPNTIKDIEPYISNRALGFVLKLENICPIREQLRSFFQQLKDLLKLESSVTPLIENNEPKTFNFDLKSKSENLLQTMFTLGRGLLSSSVRKEMLEVMKSLTELHVSIGRVIIEKHIKGDESMSLSLEQKNAVENSITEWEGTITRIVKIVVEVKSKGSNEAALEESSTTGHNNVSMDSNMVDTSGENSESTQENADVVKGSNGEDVSMETQEGNKGEDVREGNIVSETGERKEIKGESVDSNNKKEVEGQGEVKSEVEAKNDGNSMTGKLEEAQKDNGVSTMDMNLENKGSDEEAKNDKMVNATTDDEDHMKEKREETQENNGDSVKDENLENKELMGNGSVETKTNNEMSMEEKREATQGSNEVYMNKETTKGENADFNKDKETKFQGESTGDSTKDTTLKNKEDVNSEVNSNESDGSTTKERHQEAQANDGVLTKDKNLENIGADEEKNYDQSVEDTKEKRGETQGNNGESIKNENLENKEDKKELKEDGSVEAKTNNEISMEEKGEQTQGGHDISMNSKTMENKGGNAYSNKEKEVHVGDSTNDNNMESGAKSEVGVKKNDGSSKKEKGEEGQGTNGGSMENKNLENKESQTDLKDDKSFEDKKNVRSSIKEKQEEAQRNGGNKKETKDDKSVEAKENKKESKESKWTKTNKNKVKSKEYYVQGNNKESTKVKKGERKESKDAKLLEAKENKKKFMKENREESQGSSSGGLSKVDNKEENKESKDYQSADTKEKNESSMKEKQQKAQKNGGVYTKVGNIEDSKDLKGDKTVEAKANKESFMKKKREETQRNEIASTKVKKNNSKDAKKSTEEDKGSADNMDIYVQKRRGGSMQYKKKEK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DTIGANSKKKGKDKKEKKESRNSNLKKKQEDKKEKKESGDSKSKKKERKESEANKLKIKDDSKTEKTNSKDYKLKRKEEEKNNKKEYEGNKSKKKQEDKKEKNENESNKLKKKNEDNKEKKESGDSKSKNKEKKEYEDNKSKIKEDNKNEKTDSKDYKSKRKEEDKNEKKKSEDNKKEKKDFED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0556s052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IKSKKKEEEKKEKKEHEEKKPKKKKEDKNEKRKSQDNKSKIKETEEEEEKEQKKKKKESEKDKSKNTKKQSGISKQVGFQSKTENSMKRKEDKKESKDSKSKEAEKQQKNQEQEKKVGVQVNTEDSRTDKKKTKEDVKVSKHGNEKEMPLTTQADSGESKNEMQADAQGKIEESLKDKKGESNKDNEDEVHEENDEDDRKETGNIIKDKKASDKMIEEIKSKRKQEDNKDSSRKKHEEVQEANVNSSINEKKDQNESIDDTSKDGKIVEISRGTNSTEESSRDGNTMETSGGKLDSMEESSKDSNIAETNGGKEYSIKEGSIEDGKEIETNGGKEVSTEENSKDGKIEEMNEGQEDSTKKGSEDGKTNEIHGGKVVTKEEDSKDDKTIEINGGKEDSMEDNSKDGKTADLNGDTYSTEKSSEDSKTVEINGVEEDSKNGNINEIRKGKEDSMKDSVMENQGNDNTSASNTSMEPKGDNLDINEDSMKNKTMETQEGSNGDSTNGETEETKESNEFMNNQNVQDGGSNANIMDNETTGDGGNSTTKTKITTDIESNTSKEVTNFISNLEKKSLGTQEFQSFFQKLRDYMNYVFPVSSTFEAKDSRSYMSEMINMATKLSDAMAVLQAKKTGSGQMKTTLEGYQQEVMKTLNILQSVMGKAISEQQSNNGGSFTLTLSQQQAIKEIVLKWEQVMSQFVKIATESEKQFSVEFSTENGYHMKKSSNSSSSSSSSSSSNLDLKLDGETLKGLDMNG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0556s05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GICLMLIVVASSTIYEAQGGFLLRHYMRKFPKMSQEVKPFAYKGMTSFVDNLQSMSPAKGEYKDFFSKLKSFMAFINTAKGSSSEFQSQMKSQSEGLSNAISALGVKGVSSADTSKLIESLMSMGKTFVEFKRSGATTMTSEQRRELVTAMAKWAQVIGQFVKNVSGDGANIDLSSLIGGGSSGFGSTGGSPSSTGDSGSPSYSGSYSDSTGGSGSPASSPSYTGYGSMGDAGSGSPAGGPSGSTTDSSSGGESSMGAGGGAAGETESATDADSGSASGGSAAGGSTETGGGSASSGGVSGGSTDTGGGSASSGGFSGGSTDTGGGSASSGGVSGGSTDTGGESASGGGVSGGSIEIGGESASGGGAAGGSTETGGESASGGGVSGVSTETGGESTSGGGVSGGSTNTGGESASGGGVSGGSTETSGESASGGGVSGGSTDTGGESTGGGDVSGGSTETGGESASGGGTAGGSTEASGESTSGGTAGGGSTEAGGESTSGGGAAGGSTEADGESASGGTAAGGSTEAGGGTATETSSMGGGSAAGDSSDAGGGASSMGGESSGSQTSSATGGASQSTENGESSSDESAAAGGATQSTGSGGSTAAGGATQSTGSGGSSSGGSAAAGGATESTGSSESPSGGSAAAGGASETASESSKNQASSMAGGGTYTDSTGGSPAGSPSAGGPSGSTTESSMEGVAGGSADEASSTSQQSASAAGGGAAEESSGEGGASGGQSMEGKADTVSYKTAKYEKRHSKSSGKSSFSHSSEEKSSGSANADS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0556s053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VFMVASSVVYEVQGTFLLKLYLMRRFPRRCMAFAPFAAKGMLMLVRNLEGGCPATREFKEFFTRFRSYVSFISSASSSSRNVESEMNGRCELLAKAMSALSGSKSEQSSELKNTMLSMGKTLVDQKRQGSKIMTMKQRKELVISMVKWTRVVVTTIKSVAEKRGKSIDESSYGLDVDVNKSIGSRSESGGSSSSDSDSSSNTRSQGWSSKSGSASNTEAGSTETGSSTKTGSFGRSGSDSSKTKESRDESSGNTYKDTTGSTSDSPSGSPTTSRSSSTSADDKTSEKGSASSNGSASMRREYKSGSATSGSVSSKTKESSSGSSGNTYKDTTGTTSGSPRRSPTGSPSGSTSTGGETSVQE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ASARGSASESGSESDSGSESDSGSASSQKKESSSKSSRSSSSSTSVKEVESQISSEVKSFILNLEKKYTGNAELKVFFDKLKTSMTASSKLSSSNKQDFVSGMKSAATKLSEAMMFVRSRFSKSEETKNSMENSQEQVMKTLKELQDINSQIVSGKKVSSTQQTELKQTITKWEQVTTQFVETAASSSSSSSSSSSSSQQQGSARMAQNN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0556s053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LVVASSVIYEAQGTFLLNHYLKKIPKKCNEFTPFANKGMLTFVTNLEDSTPATTEFKNFFTQFKSYMSFIETASASSKNVDAEMTAKCDELFKAMSAMSSGKGVKSVDAGGLKATMLSMGKTLVEQKKNTNIMTSTQKKELVTDMVKWTKTVGTFVKSASEKKGKSIDIASYGLDVDVNDSSIVGGTASSSEGSSSSTKTGSVSSKTKEMSRGSSSSGSVSSKTKEMRGGSSASGSASSKTKESSGGSSGGAYKDTTGKTSGGPSGSPKANPSGSAPAGGKATLKGSASATGGASAAGSVSGAKTFSTNTATKSSSERQRKSSSQSSSSTSVKQVESETSKEVMSFIMELEKKYSSKADLKIFFEELKASMQASSSIASKSSKDYVSSTAATTGKLNEAMAVVGARNVKSAKMKSNMDTSKDELIKSLKQLQDINSKIVSGKKVSSTQESELKQTINKWEKVTSQFVETAASSSSSSSSSSSASNQQGSARMVK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str.0556s05</w:t>
      </w:r>
      <w:r w:rsidR="00D671A9">
        <w:rPr>
          <w:rFonts w:ascii="Times New Roman" w:hAnsi="Times New Roman" w:cs="Times New Roman"/>
          <w:sz w:val="24"/>
          <w:szCs w:val="24"/>
        </w:rPr>
        <w:t>3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GLLLLIALSSVYEVQGTFLLRHYLRKIPRRSRDFQPFACKGMLNFVDVLQNKSPMTPQYKSFFGNLKSYMNFINSASGSKNYNSELKGKAQGLHSAITSISGKSGSSADSNKVMETLMSMGQTLGQQKQSGSTVMSFGQRKEMITSMAKWAQTIGQFVASSAAKNGKIIDVSSLGVDGIDASAAAGSGDSTATGGTSSTVSGGSSSTSSGSGTATGSSNSYGSGTATGGSTATSSDTASGGSTATGSGTATGGSTVTGSGTATGGSSETGSVSGSYGSGGGSTQSSTNGGSQTSSCTTSKCSNGGGSSFKGSMNFKGQASSQSQHKSSQSQQGSSQQSASFDGSS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10058s000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FLFCFTILAATITFFKVASAHVKIKPVLPQIEDPTTVKDVESYTIKVVTNFLVDLEKECPKTEKFKAFYEKLKAYSKYVFPVSKARGYEYDMKAKAGSLFEAMSALSSVKNRFRGGSVIQHKEIKDGILKWIQVITRISKTSKEINSSKYQTVQESNEEKSSTQTQTKRRSHRQKAQITALPRGSRVAKCLKSLKSVVGLLQVETEKVLSFWPKEMNRDVCHGRLNLAHGKIIVCPEDKAFDCFDEDLAMG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ostr.1693s000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FASVTLLDVVSAQLKLKPSLPQIEDPKTVKDVEAYTVKVVMVFVSDLEKECPKTSKFKAFFEKLRAYAKYVLPIKRKDQVDYDRDMKAKAGGLFQTISSFAIGKIKGKIQEEKMEAVNNFRSMRSIAAKILGGRKKEENEANSRTTKRNQRRDLTMGNDYYSNNKHNGNEHNKYFFFFYETSTTETSSGNSKSSGSGSSTFNSKGSFKDTTGSNSYSGSPSGSPSSSPSGSSSSAASGSGTSSMNTTSGSSVSGNVASSQSSSVTVQQGTMIAPPRQRKRLFSRIKSAAGKLSGAMAFIRSRIGNKSAEVKKSMENYQEQVMKTLQELQTIHSQIVSQNKGKK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str.2392</w:t>
      </w:r>
      <w:r w:rsidR="00D671A9">
        <w:rPr>
          <w:rFonts w:ascii="Times New Roman" w:hAnsi="Times New Roman" w:cs="Times New Roman"/>
          <w:sz w:val="24"/>
          <w:szCs w:val="24"/>
        </w:rPr>
        <w:t>s002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SLLDIVSAHLKFKPSLPQIEDPKTVKDVEPYTVKVVMVFVSDLEKECPKTSKFKAFFEKLRGYAKYVCPIKRKNQVDYDRDMKAKAGSLFQAISSFGVGKIKKEIQEQKMEVMNTFKFMRSVAGKIIGSRKKEESEESMKLTAQQQKEIKEGILKWETVITQITNTIVISTTNSSSTENSTSGKGSSSGSSKSSGSFNSGSTFTDTTGLGSNLGSPSGSPTISPSSSNSFAPSGRRSLLITSGSPTSSPSGSSSFGAGGRGTVFTDTSGISISPTPTQSGSVGASQKNTKTMTQVEAETSKEVMVFII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NLEKKCPQKEEFKVFFEKLKSTMAAPAKSSSKTKKGFFSGIKSAAGKLSDAITFMRSRIGSKSAKVKQSMETYQKEVMKTISELESIHSKIVSQNKGKKDGTLTCTAAQQTEIKQTITKWEQVTTQFVETAIQSETQSSSTPSSTLGKIIGKIKP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1g001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LDPSLPQIKDPKTVGEVEGYTVEVVTIFVGNLEKECPKTICPLKIFGKKDGADMKAKEAGILKTIASFAIGREKQEAIETFKFMKSLAGRILGGRKKEEKETTTLTVEQLKEIKDGILKWQTVIVKVANTMVVSTTTNNEGSAGSNPGAGTPSTDTNNQSQGAPSTDTNNQSQGTTEGSSSPNSGSATGSPSNKPSAGSNPGAGTPSTDTNNQSQGTTNTASSRSATTSQTTEVTVTEVETQTSEQVMTFLMNLEKKCPPKEEYKQFFEKLKSTMAGSAKVSSPKKKGGLFAMIKGAVGKIGDAMQFIRSRIGNKSAEVKKSMETYQAEVIKNMEELNAIYAKIVGKGGAMTCTPEQQAEIKTTITKWEQVTTQFVKVAIKSETSTATSTSTSS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3g1752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YLLCLCCITILATILSFNVVSAQGIAVNAPNTIKDIESYISNRAIGFVLKLEDECPIREKLRSFFEKLKDLLKLESSVTPMIEENEPKTFMSHMKSKADNLLQTMLIIGRGLLSSSVRKEMFKVVKSLTELHAAIGKVIMEKHIKGDGSMSLSLEQKNAVENAVSQWEVTITRIVKIVVEVKSKSSSAALGEESSTTDQNNTSVNETMLESNKGNFESMQENADDVSESNEDSKNDVAMKAKEGNRVEDVKGGGTEVSMNGETMHTKNGNVDSNKEKEVEVQGERSIGDSQINKNLDTKEDIKSEVDARNDGSFMNEKSEAQGNDEVSTKNTNLENKGKVQEGSIGDSHINKNLDTKENVKSEVDARNDGSSMTELEDTKGNGQLFTNDTTLENKESEARTYDEDHTKENGEDTQENNGELVKDANLENNKDNKEVKDDGFVETKTNHENSTEEKREHTQRGTEVSMNGDVMPTKGGHVNSNKESVLKFQGEIIGDSTKDINLENKDVKSEVETNKNDESSMKEKQGYSHGNDRVSTKDQNLESVGAHEETMNHKTVDAMKNNGDHLKKKREENQQNNKESTKDENSENKEDKKEFKDNGLVETKKNHETSMEENRKHTQGGTEVSMNGKMMHTKNGNVDSNKENEVEVQGGSIGDSHINKNLDTKEDIKSEVDARNDGSSITKNLEEAKGNGGVLTNDNNLENNKDNKEVKDDGFVETKKNHETSMEEKKEKDHVDNDEFTYGGNKNESKDDKLDEIKKNKKEHMDKKWREAKGNEKNIMRGHPKEVSIDNKGYKKEIKDGKPLEVKENKEKKEETQRSSSGQYTNVDNKEGKDDKSVEVKENKEKRKKKRKRSRRALRTHIQKKEEEHLSKKKEEKQRIELEKNKLKKEEEKKKQKEHEEHISKKKEEEKRKEHEKNKSEKNEKEKKKQKEHGEYISRKKEKDKRIEHERNKLKNEEEKKKHKEHEEHKSKKKEEEKKNEHERNKSRKNEEEKKKQKEQEEHLSKKKDEEKRKEHERNKLRKNEEEKKKQKEHEEHISQKKEEDKRKEHEEHTSKKKEEEKRKEHEENKAKKIEEEKRKEHEKNKSKKNEDKKSEHEQYKSKKTHKENESNENEEEKMKKREYEETKSKKNEEQKKREHEKNKSNENEEEKKKEHEENKFKKEEEEKKMKRDYDNNKSKKNKEDGKEKTKENVKITAEINGGKEDSIEEGSKDSTAEINGGKEDSIEEGSKDSTAEINGGKEDSIEEGSKDSTAEINGGKEDSIEEGSKDSKTVEVNEGQDKSMEKGNGSQDVTMEEASKDGNTTELNGSKDNSMEEGSKDGKTLENNNNSTENSVEEGSKDSTAEINGGKEDSIEESSKDGDIDEINSDKEESMKEGSENDKTADIDGIKEVPIEEGSKDSTAEINGGKEDSIEEGSKDSTAEINGGKEDSIEEGSKDGKTLENNNNSTENSVEEGSKDSTAEINGGKEDSIEEGSKDGKTLENNNNSTENSVEEGSKDSKTVEVNEGQDKSMEKGNGSQDVTMEEASKDGNTTELNGSKDNSMEEGSKDSKTVEVNEGQDKSMEKGNGSQDVTMEEASKDGNTTELNGSKDNSMEEG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KDSKTVEVNEGQDKSMEKGNGSQDVTMEEASKDGNTTELNGSKDNSMEEGSKDSKTVEVNEGQDKSMEKGNGSQDVTMEEASKDGNTTELNGSKDNSMEEGSKDSTAEINGGKEDSIEESSKDGDIDEINSDKEESMKEEETAESNDSMNNQNVQHVEGDNIDINEDSTKNKTMEAQGGGAGDSTNGETEETTESNDTMNNQNVQHGENNANSINNQTSESSSTDKKVTTDIESSTSKEVTSFISNLEHKSPGTQEFQSFFQKLKDYMKYAWPVSSTFEATDSRSYMSEMTNMATKVSDAMAVLQAKKLGSGLMKTTLQGYQQEVMKTLTILQSVLSKAVSGQQSQNPGSLTLTLSQQQAIKEITLKWEQVMSQFVRVATESEKQFSMETSTGNGFHMKKSFSSSSSSSSSSSPGLDFNLNSESPEMVDV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3g1752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QVAINQLCMSATRPHGHELFDEPDHQRMNLELDRNGTRAGCFLSSRERKMTRFPLAICLMCIIVASSTVYEAQGGFLLRHYLRKLPRLANEFEPFAFKIMIRFIDNLESLCSSKVEYKEFFSKLKAFLIFINSTAGKSSSSEFESQLKAHSEGLFKAITALGVKASADTSKLIESLMSMGKVMAEYKRSGSLTMTSEQRRVLITSMMKWAQVIGQFVKTVREKTGDGDIDLPSLGIGGSGESAGGETSGAGGSSGNTSNMSTEESSSMGGGNSSEDSKIATGGSASAESTSGGASGGSTKTTAAGESSMNNGDSYSDSTGGNTMGSPTGSPSGSGGSSFTGSETGSSSYQAGGASAGGPSGSTTDSSAAGASSKNSGYSAKGSSTTSAQGSTQGGSGLAEGASEGKSFKGKTGSTRYEGSSNYQKTHSKSSDKSSFSHSSEE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3g1753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GLYLMFLVVSSVVYEAQGTFLLNMYLKRKFLRNTRNFTPFACKGMLLLMSRLKRGCPATEGFKTFFSLFTSYVKFIKTAPTTSNTDTQLTTKVDALTNAISVLTGTKSGSNSNFRETMLSMGKTLIEQKRSTSQRMTHQQKKVLVAAMVQWTKTVATLVKTAVETAGKSIDVSNLGLDVDVNSIVGSGSDESPESGSPGSDSPTTTSSGSNTDSGSIIYEDTTGGGSSSPSGSPADSPSSTMTTQSAGSTPGSQSGTTTESPNDTTTESPSGTTTESPSGCDSPSGSPTDSPSDTTTESPSGTTTESPSDTTTGIPSGSPTDSPSGATTESPSDTTTDSPSDTTTGSPSGSPTNSPSGATTDSPSGATTDSQSDTTTESPTDTTTGSPSGSPTDSPSGATTDSPSGATTESQSDTNTESPTDTTTGSPSGSPTDSPSGATTESPSGATTDSPSGVTTGSPSGSPTDSPSGATTDSPSGATTDSLSGTTTESPNGSPTGSPSGTTTDSPSGSPTDSPSGSPTDSPSGSPMDSESSQSSTSSSSTTSAKEVEIQTSKEARSFIHALEKKYAGTVQLDTFFEKLKTSMSASTKISNTDEKRFVSKMSSAVSAVSEAATTVSSKLAKSPEAKSRMESSKEKLMKTYKELEDVNSKIVSENKGKTVSSTQKSELKQTLSKWEQVTTQFVENLVSSSSSSSSSSSSSQSQQSQQSQKSHQSQQSQQGSTMKTE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3g1756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FIMNLEKKCPPKEEYKSFEKLKDTMVASATGYSRKEERFLLWKVVKALQELETIHSKIISATQGKKDESVTVTAEQRTEIKQTITKLNGNKSQPSSWRLRLLQILQ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4g2386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MFILVSSVIYEAQGTFLLKMYLRRKFFKKAMQFTPFACKGMTFLLNRLKGGCPATKGFKTFFSLFISYVNFIKTATVSKTTDSQLTTKADGLANAVSVLTGARKDVSNNFKETILSMGKTLIEQKKAGTQPVTYKQRKVLIVALVQWTKTVVTVVKTAVETAGKTIDTSNLGLDVDVNDVIGGEKDDDSPTPTTPTTPTTPATPTTPSTPTTPSTPTTPTTPTTPTTPTPSTPTTPTPTTPTTPTPSTPTTPTPSTP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TPTPSTPTTPTTPTPSTPRTSTTPTPNTPTTPTPSTPTTPTTPTPTTRTPTTPSTPTTPTGTTTNNAATNTNSQTSQSTTSTASAKQVETQTSQEVMSFISDLEKKYASKTELNTFFETLKSTMTATSKIASTDEKTFVSGVKAAAGTLSEAAETVTEKLGTSAESKQKIESSQQQLMTTFKELEDVKTKIVSESKGKTVSSTQQTELKQTLTKWEQVTTQFVETAASSSSSSSSTQSQQIQQSHQSQQSQQSQKTQQTQQTQQIQQGSILRAQTQ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6g3089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LCLMLVVASSVIYEAQGHFLLKNYLKTQFPSKGNEFTPYVNRGLTELLTDLERFCPPTPEFKGFFTEFKSYMSFIETSSSSSSKNIDMEMTKKADGLFRAMSAISGGAGQKSAEAGSFKSTMISMGKTLVEQKKSTTTITSTEKKTLVTSMVQWTKTIATVVKTASEKKGKKIDINSFGLDVDVKSIVSVSGSSHSSSSSTKTSSESSSKSSSYNARAETGSSAKAKETTEKGEKKDNAEKKPEKKEEKKPEKKEEKDSSSAKTKETSSTKAGASGSTKTGSSVKDTTGGSAGSPRGSPTAAKDKTSGSPTSDKGRTSEKESGNAGSVKQQSNNAASRGSASSMTQQQSKKSESASSTTSVTEIEKETSQETSSFISGLEKRFSQKAELRPFFEKLKASMTASSRVSSTKSAQEFTSTAKSTTGKLSDAMTFVGSRFSKSAEMKSNIETTQEKLMKSLKEFQDLNSRIVGEQKVSTTKETQIKQTMSKIEQVTTQFVETAASSSSQQSQQSQKQRTATSQQQTAASSQQQTAASSQQQNEQQ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6g3089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FMITTSTIYEVQGHFLLDHYLKKIPTISSEFEPFASKGILSFIDHLEGLSPPKEEYKEFFTKLKEFMAFINSASGSSSEFHSQLKTKSEELFKAITKMGGKAGSSAHTSKLIESLMSMGKTFAEYKRSGSQTLTSEQRTELVTSMSKWAQVIGQFVKTATEKSGDGNIDLKSLGCGGGTSGSISSSSTETGSSASGSSSMENALSTGGSGSPSEATGSPSAETGSPASGDGPGDSGGPSDSGSPSNETPAEGGSSSPSGSPSDSSSGPGSTGVESPAEAGSAAGAGSGTGDGETPGAAGPSGSPTEPGESSKDESSKDESSEDESSKDESSKDESSKDESSKDEKATESGESSKDASGANSNEESSTETQSETGAESGSTDGGASAGGPSGSPTESSGPGDVGAGGPSGEPSGEAGAGGETSGEAGAGGETSGEAGAGGETSGDAGAGGPSGETSGAGGETSGAGGPSGSTSDMSAGGASTSGGASGTSTQTSAEAESTMNNGGSFADTTGGSSGMEGPASSPSGSASGGSSETSSFSEMSSHQAGGSSAGAPSGSTNDGSAEGETSTKGKMSYERSASYRKSHSQTSGHSSFKHSSEEKNT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6g3325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TSLTIYLSLLVALSTVYETQGTFSLPLYLKNFPKVGHDFESFAYKGMMDFMGDLEGKCPQTTEFKDFFLKLKDYMACYSSTAPGSKDLQVELSIKSETLFRAMSDFSGTKGGTSEDSWTLVDGLLSMGKSLVEMKKSGSKEITFEQRKEIIQSMVKWTRGIGLFVKKVSESKGQSIDLSSFGIDYDNNVSSPSERALYETQGTFSLPHYVKDFPKMSKDFEPFAYKGMSGFLGALESKCPATAEFKDLFVKVADYMACFKSGIEVEMQEKSVKLFRAISVLDGTNGGTSVDSWRMVDGMLSMGILVTEMKKNVSQEITFEQRKELIGGMVKWARAIGLLVKTASEKKGKSIDLASFGVDYSPHVPSPFKGASGE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C06g3364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CLMLVVTSSVIYEARGHFLLKDYLTTKFPSKSSEFTPYVNTGLTEFLTDLERFCPPTPEFKSFFTEFKSFFSSIETSSSTSQNIDMEKKGDGLFKAVSAITGGAGQKSAEAGSFKSTMISMAKTLVEQKKSTTAITSTEKKTLVTSMVQWTKTI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TTVKTACEKKGKKIDINSFGLNVDVNSVMTVSESRQSSSSSSKSSSESSSKSSSYAARAETAASAKAKETTGARAETGASAKAKETTGASAEKGEKKAEKKAEKNEQKAATSSAKTKEASSTKAGASSSTKTGTIFRDTTGGYAGSPRGSPTAAKDKTAGSPRGSPTAAKEKTSVKGTGKAAASVNQQSNAGSSRGSAAASTNQQQSNAASSRGSAASTNQESASSKSSSTTSVTEIEKETSQETTSFISGLEKRFAQKAELKPFFEKLKASMTASSRVSSTKSEQEYTNTAKSTTGKLSDAMSFVGSRFSKSAEMKSNIQTTQQQLIKNLQQFQNLNSQIVGEQKVSSTKETEIKKTMSKIEQVTTQFVETAASSSSSSSKQETAASQQSQKKTMASSKKETAASSQQQTQQQTQQE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4g1948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LFLVTSSVIYEAQGTFLLKWYLRRKMFKKAMEFTPFACKGMLFLLNRLKEGCPATKGFKTFFSLFTSYVNFIKTAKVSKTTDTELTTKADGLAKATSVLTGAKTVSTDFRETLLSMGKTLIEQKKSGAEPVSRKQRKVLVVALVQWTKTVVTIVQTAVQTAGKTIDTSNLGLDVDVNDVVGDDSDDDDDDSPKKGTPSGSDSASPSSGTPTPTTPTTPTTPTTPSTPTSSTPTPTTPTTPTTPSTPTSSTPTPTTPTTPTTPSTPTGSTPTPTTPSTPTTSTPTPTTPTTPSTPTGSTPTPTTPTTPSTPTRSTPTPSTPTSSTPTPTTPSTPTTPTTSTGGETTSTGSTTNTGSTNTKGAGSTKTTQEATETDTGATKGSPSGTPTDSPSGETPTNTNSQTSESTSSTTSAKQVETQTSQEVMSFISGLEKKYAGKAELNTFFEKLKSTMSATSKIATTDEKTFVSGVKSAAGKLSEAAETVTEKVGKSAESKQKIESSQEQLMKTFKELEDVKTKIVSESKGKTVSSTQQTELKQTLTKWEQVTTQFVETAASSSSASSSSQSSLSQKSQQSQQSHQSHQSQHTQQTQQTQQGSTMKAQTQ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6g2738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IQNLLCFTILLATVTFFNVASAHVKIKFALPQTGGPISVGDVEPYTVKVVSTFVADLEKECAKTEKFRHFFENVNAFSKCVCSVSKVEDHESHMKAKAGSLFQAISALGSDENGSKGGKVNKLQKEKTEAMETVKILQSIGEKITGGKNNKTEINGTLKVTTKQQKEIKDGILKWLDVITRIAKKADEISMESSSKSVGPRILVETKSSTKSNENSDKGSDNKKKESDNKKKKSDDKKKESDNKKNKKGESKKKKNGGKEGRHGSAKSKGGSDDDKSSKNKRKGSEIADKNNQTKYGKVETNKGGVEQPRNKTAERL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6g2738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HLLCFTIILATVTFFNVASAHVKIKPALPQSGDPIIIGDIEPYTVKVVSTFVADLEKECAKTEKFRYFFEKINAFSKYVCSVSKGKDHESHMKAKAGSLFQAIAALGTDESVSKGGEVNKLQKEKTEAMETVKMLQSIGEKITGGRNNKTEINEILQLTKKQQKEIKDGILKWLNVISLIAEKADEISMKSSSKSETKEEKSVEPRKLVATKSSTKSNKNSDKESDNKKKESDNKKNKKGESKKKKNGGKEGRHGSAKSKGGSDDDKSSKNKRKSSENADKNHRTKYGTVETKKGGVEQSRNKTAERL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7g3011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DFSSSIKCGVRSARNVPAKDVLEEEHVSEGKGLYTIRMQSNASATSKSTDAQITSQVDGLSNAMSELTAVKGRAPSNTDFRDAMLSMGKTLIEQKKSGSQSMTFQQRKKLVVEMVQWTKNTTREESEHRSIKCGVRSARNVPAKDVLEEEHVSEGKGLYTIRMQSNASATSKSTDAQITSQVDGLSNAMSELTAVKGRAPSNTDFRDAMLSMGKTLIEQKKSGSQIVSSVVYEAQGTFLLKMYLKRKFLRKAKDFTPFAC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KGMLLLMKRLKRECPATEGFKTFFSLFTSYVKFIKTASTTSESTDTQLTTKVDALTNAISELTGAKSGSNSNFRETMLSMGKTLIEQKRSSSQLMTHQQKKVLVVAMVQWTKTLVTLVKTAVETAGKSIDVSNLGLDVDVNSVVGNGSDESPKSDSPSDSDSPTATSSGSVTYEDTTGGGSGSPSGSPTDSPSGTTTDSPSGTTTDSPNDTTTDSPSESPTDSPSGTTTDSPSGTTTDSLSGTTTDSPSGSPTDSPSGTTTDSPSDTTTDSPSGTTTDSPSGSPTDSPSGTTTDSPSGSPTDSPSGSPTDSPSDTTTDSPSGSPTDSPSDTTTDSPSGSPTDSPSDTTTDSPSGTTTDSPSGTFTDSTGGTTTDSPSGSPTDSPSGTTTDSMSDTTTESPSGTTMDSLSGSPTDSPSGSPTDSPSGITTDSPSGTTTDSPNSPSESPTDSPSGSKSASGETSVKESGSDSEASAPNTNSESSESSTSSSSTTSAKEVEIQTSKEARSFIHGLEKKYAGTVQLDTFFEKLKTSMSASTKISNTDEKRFVSKMNSAVSSVSEAATTVSSKLAKSPEAKNRAESSQEKLMKTYKELEDVNSKIVSENKGKTVSSTQQSELRKTLSKWEQVTTQFVENLASSSSSSSSSSQSQQSQQSQQSHQSQQSQQGSAMKTQT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7g3011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AICLMCIIVASTTVYEAQGSFLLRHYLRKLPRLANESEPFAFKIMLRFIDNLESLCSSKVEYKEFFSKLKAFLIFINSAAGKSSSSEFESQLKAHSEGLFKAITALGVKSSADTSKLIESLMSMGKVMAEYKRSGSLTMTSEQRRVLITSVMKWAQVIGQFVKTVREKTGEGDIDLPSLGIGGGGDDDAGRAGGGSSGSGSSSMGDGSAGGGSSGGGASSLGAGSAGGGSSGSGTSSMGAGSAGDGSSGSGSPYPGAGGGSSGSGTSSMGAGNTGMGDGSTGGSGSPSSESGTPSSETGNPADGGSGSPGGSPTDSSTAAGGSSMGGGGSSGATTGAAGGSSGDTGSTTGAGGGSNGDTGSTTGAVGGSSGATGSTTGAAGGSSGDTGSTTGAGGGSSNGGGSVDTQSMTGAGSGSGSGGTSAGGPSGIPTDDGSGSGESAGGETSGAGAGAGAGAGGSSGNTSNMSSKDSKITTGGSASEESTSGGASGGSTDTTATGESSMNNRDSYSDSTGGKTMGSPTGSPSGSTSGSGGSSFTGSETGTSSYQAGGASAGGPSGSITDSSAAGASSMNSGSSKTQTSAQGSTQGGSDLAEGASEGKSFKGKTGSMGYEGSSNYQKAHSKSSDKSSFSHSSEE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7g3011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AICLMCIIVASTTVYEAQGSFLLRHYLRKLPRLANESEPFAFKIMLRFIDNLESLCSSKVEYKEFFSKLKAFLIFINSAAGKSSSSEFESQLKAHSEGLFKAITALGVKSSADTSKLIESLMSMGKVMAEYKRSGSLTMTSEQRRVLITSVMKWAQVIGQFVKTVREKTGEGDIDLPSLGIGGGGSGTSSMGAGNTGMGDGSTGGSGSPSSESGTPSSETGNPADGGSGSPGGSPTDSSTAAGGSSMGGGGSSGATTGAAGGSSGDTGSTTGAGGGSNGDTGSTTGAVGGSSGATGSTTGAAGGSSGDTGSTTGAGGGSSNGGGSVDTQSMTGAGSGSGSGGTSAGGPSGIPTDDGSGSGESAGGETSGAGAGAGAGAGGSSGNTSNMSSKDSKITTGGSASEESTSGGASGGSTDTTATGESSMNNRDSYSDSTGGKPWGAPPGVPLVQLLVVVGALSPEVKLELHLTKLEEHPQVGRVE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7g3011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LNVVSAHETAVNAPNTIKDIEPYISNRAIGFVLKLENDCPIREKLRSFFEKLKDLLKLESSVTPMIEDNEPKTFMSHMKSKADDLLQTMLMIGRGLLSSSVRKEMFKVIKSLTELHAAIGKVIMEKHIKGDGSMSLSLEQKNAVENAVSQWEVTITRIVKIVVEVKSESSSTVSGEESSTAEQNSTSVNETMLESNKGNLESMQENGNGINESNEDSKNNVAIEAKEDNRVEDVKGDANNEKQLEV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QGGNIDTSLNTKEDVNSEVDAKPDGSSMTKNSEEAQGNDGVSIKDHNLENIGSEAGINDGDHTKDNGEETQENNGELVMNENSENNKDNKEVKNDGLVQTKTNHEISMKEKREHTQERSEVSMNGETMHSKSGGVQGESIGDSTKDVNLENKENLKGDANSKKPLEVQGGSIGDSHIDKNLDTKEDVKSEVDARKEMLSNSEEKSEESEKEMQVKTPTRSEESHKKIKAEVPATSDESEKEMQAETLTKNEELEKKMQAEAPTKSGESDKEMQAKAPSRSDESEKEMQARLQQGVRSQKRKYKQRLQQGMRNQVTKYKQRLHQGVTNLKKKSKQRLQQRVRNQRKTCKQRLQQGVRSQKRKYKQRLQQGVRNLKKKIQAETPTRSDKSEKEMQAETPTKTETLTKNEELEKKMQAEAPTKSGESDKEMQAKAPSRSDESEKEMQAETPTKSEESEKEMQAEAPTRNEESGNEIQAEAPSRSDESEKEKQAETPTKSEESEKDMQAEAPARSEESEKKIQAEAPTRSEESEKEIQAETPTRSDKSEKEMQAKTPAKSEESDKEMQAKAPAMSDESEKEMQAETPTKSEESEEEMQEEAPARSEESEKEIQAEAPTRSEESGKEMQAETPTRSDESEKEMQAETPAKSDESNKEMQANAHTESEESEKEMQAEAQARSEKFEKEIQAEAPARSKESEKEMQTKTHIESEESEKKMQAETPTKSEELEKEMQAKAPAKSGESDNEMHANAHTESEESEKEMQAETQARSENFEKEMQAEAHTKSAESEGKKQVEAQAGNEDSSMKKQEEFQETNVGEKKNQTVPKEEGSTDSKITEIKEGSKDGETVEKNGNIAETNRDKEDYKKEGSENGERAEIDGRKEVTVEEGSKDGKTLENNSSTEISMKKGSKDSKTVEVNEINKSKEKEAEKKKQKEHEENIFKKKEEEKRKERERNKLKNEEEKKKQKEHEEHISKKKEEEEKKKEHERHKLKKKEEEKKKQKENEEHTSKNKEEEKERAEKKQIEEKRRREKKQREEKKQKEHEEHISKKKEEEEKKKEHERHKLKKKEEEKKKQKENEEHTSKNKEEEKRKKHEKNKLKNEEEKKKQREYGENISKMKEEERMKEHERNKLKNEEEKKKQNKNREHISKMKEEEKRKEHERNKLKKNEEEKKKQKQHEEHISKKKEEEKRKEHEKDKLKNEEEKKKQKEHEEHISKRKEEEKKKEHERNKLKKNEEEKRRKKKRKGKSMKNTYPKERRREKERIENEEEKKKKKEHEEHIYKMKEEEKRKEHKKHISKKKDEEKIKEHERDKWKNEEEKKKQKEYEEHISEKKEEKKRKEHEKNKVKKKKEEKKKQKEHEEHISKKKEEKKRKKHERNKLKNEERGKKQKEYDEHIFKKKEEEKRKEHERNKLKNEEEKKKKKEHEEHIFKMKEEEKRKEHERNKSKKNEEQKTKQKEYEEPISKTNEEEKRKEHKRNKLKKNEEEKKKQKEHEEHIFKKKEEEKRKEHERNKLKVNEKDKQKLKEHEEHKSKKKEEEKRKEHEKNKFKKGEKDKKMKREYENNKSKKRKEDAKEKLKENVNISSDYKSKDHEKEMLANSEEKSEESEKEMQAKTPTRKRSEESEKEMQAETPTKSEESEEEMQEEAPARSEESEKEIQAEAPARSEESGKEMQAETPTRSEESEKEMQAETPAKTKSGETDKEMQANAHTESEESEKEMQAEAQARSEKFDKEIQAEAHTKSAESEKKKQGEAQAGNEDSSMKKHEEIQETNVGDKKDQSVSKEKDSTDSKTTEIKEGSEEDSKNGETVENNGNIAEINKDKEDYMKEDSENSEGAEIDGGKEVPVEEGSKDGQTLENNSSTENSMEEGSKDSKAVEVREGQDNSMEKSNESQEVTMEEGSKDGNTTKLNGSKDNSMEEGTVETSGVKEDSMKDKATEVQGNNNSSTSDTSMATEHVEGDNIDVNEDSTKNKTMEAQSGSAGGSTNSTTQETTESNDSMSNQNVQHGGNNANSMNNQTSESSTTEQKVTTDIESSTSKEVSSFISNLENKSPGTQAFQSFFQKLKDYMKYAWPVSSTFEATDLRSYMSEMTNMATKLSDAMSVLQARKLGSGLMKTTLQGYQQEVMKTLTLLQSVLSKAMSGQQSQNSSSLTLTLSQQQAIKEITSKWEHVMSQFVRVATESEKQFSMETSTGNGFHTKKSSSSTSSSSSSSSSSSSPGLDFNLLNGESPGMVDV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&gt;BcaB07g3265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AVLFASVTLFDVASAFLKLKPSLPKIEDPKTVGEVEEYTVKVVMVFVGDLEKECPKTSKFKTFFDKLRGFAKYVCPLKIFGKKDDADMKAKEAGILKTIASFAIGRIKSEIQEEKQEAIETFKFMKSLAGRILGGRKKEEKETTTLTPEMVKEIKDGILKWQTVIHKNNEGSDSTTTTPTTGGDSSSPNSGNSTGSPSNKPSAGSNPGAGTPSKDTNNQPEATTNTASSGSESTSQTKEVAVTEIETQTSEQVMTFLMNLEKKCPPKEEYKQFFEKLKSTMTGSAKASSPKKKGGLFAMIKGAVGKIGDAMQFIRSRIGNKSAEVKKSMETYQSEVIKNMEQLDAIYAKIITQNQSKKGGAMTCTPEQQAEIKQTITKWEQVTTQFVEVAIKSETSTSTSTSTSS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B07g3267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FDAASAFVKLKPSLPQIEDPKTVGDVEGYTVQVVMVFVGDLEKECPKTSKFKMFFDKLRGFAKYVCPLKIFGKKDDADMKAKEAGILKTIASFAIGRIKREIQEEKQEAIETFKFMKSLAGRILGGRKKEEKATTTLTPEQLKEIKDGILKWQTVIVKITNTMVVSTTNSEGSAGSNPGAGIPSTDTDNQSQGTPSADTNNESQGTTGGSSSPNSGSATGSPSNKPSAGSNPGAGTPSTDTNNQSQGTPSADTNNESQGTTGSSSSPNSGSATGSPSNKPSAGSNPGAGTPSTDTNNQSQGTTNTASSGSATTSQTTEVTVTEVETQTSEQVMTFLMNLEKKCPPKEEYKQFFEKLKSTMTGSAKVSSPKKKGGLFGMIKGAVGKIGDAMQFIRSRIGNKSAEVKKSMETYQAEVIKNMEELNAIYAKIVSQNQSKKGGAMTCTPEQQAEIKTTITKWEQVTTQFVEVAIKSETSTTTSTSTSA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caNung0684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LDPSLPQIKDPKTVGEVEGYTVEVVTIFVGNLEKECPKTICPLKIFGKKDGADMKAKEAGILKTIASFAIGRVSEREEKQEAIETFKFMKSLAGRILGGRKKEEKETTTLTVEQLKEIKDGILKWQTVIVKVANTMVVSTTTNNEGSAGTTEGSSSPNSGSATGSPSNKPSAGSNPGAGTPSTDTNNQSQGTTNTASSRSATTSQTTEVTVTEVETQTSEQVMTFLMNLEKKCPPKEEYKQFFEKLKSTMAGSAKVSSPKKKGGLFAMIKGAVGKIGDAMQFIRSRIGNKSAEVKKSMETYQAEVIKNMEELNAIYAKIV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0823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FNVVSAHEIAVNAPNTIKDIESYISNRAIGFVLKLEDECPIREKLRSFFEKLKDLLKLESSVTPMIEENEPKTFMSHMKSKADNLLQTMLMIGRGLLSSSVRKEMFKVMKSLTELHAAIGKVITEKHIKGDESMSLSLEQKNAVENAVSQWEVTITRIVEIVVEVKSKSSSAASGEESSNTGQNSTSVNETTLESNKGNSESMQENSDNVSESNEDSKNDVAMKAKEGNRVEDVKGDVNNEKQLEVQGGSIDSNTNTSLDAKEDINSEVKANTDGSSITKNLEEAKGNSGVLTNDNNLENKGSEVTLNDGDHTKENGEETQENNGEVVMNENLENNKDNKEVKDDGLVETKKNHETSMEENREHTQRGTEVSMNEENMHTKSGNADSNKEKEVEVQGENIGDSTKDVNLENKEDFKGDANSEKKLEVQGGNNGDSQINKNLDTKEDVKSEVDARNDGSSMTEESETQGNDEVSTKNTNLENKGSEATLNDEYHTKENGKNTQENNAELVNDENLEKNKDNKEVKDNGLVETNTDHENSTEKKREHIQGGTEVSINEKKMHTNSGNADSNKEKEVEVQGESIGNTTKDLNLENEEDLKGDANSEKPLEVQEGSIGDSHINKNLDTKNGVKSEVDARNDGSSMTESEDTKGNGQFFTKDTTLENKESEARINDEDHTKENGEETKENNGELVKDENLENNKDNKEVKDDGFVETKTNHENSTEEKREHTQGGTEVSMNGEVMPTKGGNVDSNKESEVEFQGE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IGNSTKDINLKDKEDVKSKVETNKNDESSMKEKQRYSQGNDRVSTKDQNLESIGAHKETMNHKTVEAMKNNGDQMKDKREENQQRESMKDENSENKEDKNELKDNELVETKTSNESSVKENKEEAQGSNEVSMNGQMDSLGGNVDSNNKEAVEFKKRHVEDSNKDSKPKVEAIKNEGNSMEEKGEVAEGNNGVSTEDKNLENIESEQELKNNIPAETKTNKETTMEENKEKDHVNNDESTYDGNKNESKDDKLDKTKKNKKDHMDKKWREAKGNEKSFMREHQKEVSVDNKGDKKEIKDGKPLEVKENKENKEETQRNSSGQYTNVDNKEGKDDKSKEAKENKEGSNNKIQEKVQGSGRDTTKVDRKKDRSSIDNMDIEVQKGSEESMKEAERKEHEKNKSTKIEKEEKKQKEHEEHKSKKKEEEKRKEHEKNKLKENDDDKKKQKEHSGYKSKKKEKEKRKEHKEHKSKRNEEERKDHERNKLKNEEEKKKQKEHEEHISKKKEEEKRKEYERNKSKKNEEEKKKQKEHEEHISKKKEEEKRKEHERNKLKNEEDKKKQKEHEERISKKKEDEKRKEYEKNKSKKNEEDRKKHKEHKEHISKKKAEAKRKEQEKNKSMKSEEEQKRQKEYEEHISKKKEENKRIEHERNKLMNGEEKKKQKEHEEHISKKKEEEKENEHEKNKSKKNEEEKNKQKEHQEHISRKKEEEKRIEHERNHLKNEEDKKKQKEHEEHISKKKKEEKMKEQENNKSKKNEEEKKKQKEHEEHTSKKNEEKKKKKKKKEHEKNKSKKNEEEKKKQKEHNEHLSKKKEEEHRIEHERNKLKNEEEKKKQKEHEEHISKNMEEKKRKEHEQNKSKKNEEEKNKQKENDEHMSRKKEEEKRIEHERNKLKNEEEKKKHKEHEEHKSKKKEEEKKKEHERNKLRKNEEENKKQKEHEKHISQKKEEDKRKEHEEHTSKKKEEEKRKEHEKNKAKKNEEEKMKEHEKNKSKKNEDKKSEHEQYKSKKTHKENKSNNNEEEETKKGEYEETKSKKNEEQKKREREEEKKKEHEENKFKKEEEEKKMKRDYDNNKSKQNKEDEKEKTKEDVKMSNDDKSKDHEKEMLANAKEKSEESEKEMQAETLSRSEESDKEMQADAPTKSEESVKEMQTKTHARSEESEKKIQAEAQARSEEHEKNMQAEAQAKSEVSEKETQTKDQAKNEEPEKEMQANAHTENEESEKEMQAEAHARSEESEKEMQEEAQVKSVESEKRKHTKAQAENEDSSMKKQEEIQETNVGEKKDQGDLKEEGSADGKTTEIKEGSIEEDSKDGETVENNGVNEEAMEEHSKDGKVVETNGGKEDSMEEGPKDEKLIKDNENTTEISGGKNSTVGDSSSDDGKIVENNGGKEDSLEEGEDGKTVEMHGGKNSTEEVSKDSTTEINGGKEDSIEEISKDGDIDEINRDKEDSMKEGSENGKTAEIDGRKEVPIEEGSKDGKTLENKNSTESSVEEGSKDSQTVEVNEGQDKSMEKGNGSQEVTMEEGSKDGNTTELNGSKDNSMEEGSTDGNTVETDGVKEDSMKDKATEVQGNNNSSTSDTSMATEVQGHNNSSTSDTSTDVKGDSAYINEDSTKNTTLEAQGGSAGGSTNGTIGETTKSNDSMSNQNVQHVEGDSIDINEDSTKNKTMEAQGGGVGDSTNGEKEETTESNDTMNNQNVQHGENNANSTNNQTSESSSTEKKVTTDIESSTSKEVTSFISNLEHKSPGTQEFQSFFQKLKDYMKYAWPVSSTFEATDSRSYMSEMTNMATKVSDAMAVLQAKKLGSGLMKTTLQGYQQEVMKTLTILQSVLSKAVSGQQSQNSGSLTLTLSQQQAIKEITLKWEQVMSQFVRVATESEKQFSMETSTGNGFHMKKSFSSSSSSSSSSSSSPGLDFNLNSESPEMVDV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0824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GLCLMFLVVSSVVYEAQGTFLLKMYLKRNFLRNARNFTPFACKGMLLLISRLKRGCPATEGFKTFFSLFTSYVKFIKTASTTSNTDTQLTTKVDALTNAISVLTGAKSGSNSNFRETMLSMGKTLIEQKRSTSQRMTHQQKKMLVAAMVQWTKTVVTLVKTAVETAGKSIDVSNLGLDVDVNSIVGSGSDESPESGSGSNTNSGSIIYEDTTGGGSGSPSGSPGCSPSSTTTTQSDGSTMGSQSGTATESPSGTTTESP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GTTTDSPSGSPTDTPSGTTTETPSGTGTGSPSGSPTDSPSGATTDSPSETTTESPTRWQPQQPRVAQPQQPSGATTTARVYTKGPSGSPTDSPSGETTDSPTGATTESPSGTTTESPNGSPTDSPSGTATDSPSSTTTGGPSGSPTDSPSGSPTDSPSGSPTDSPSGSPTASEDATSNTNSQSSQSSTSSSSTTSAKEVEIQTSKEARSFIHGLEKKYAGTVQLDTFFEKLKTSMSASTKISNTDEKRFVSKMSSAVSSVSEAATTVTSKLAKSPEAKNRMESSQEKLMNTYKELEEVNSKIVSENKGKTVSSAQKSELKQILSKWEQVTTQFVENLVSSSSSSSSSSQSQQSQQSQKSHQSEQSQQGSTMKTE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1571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NLLCFTILLATVTFFNVASAHVKIKLALPQTGDPISVGDVEPYTVKIVSTFVADLEKECAKTEKFRHFFEKVNAFSKCVCSVSMDHESHMKAKAGSLFQAISALGSDENGSKGGMVNKLQKEKTEAMETVKMLQSIGEKITGRQNNKTEINGTLKLTTKQQKEIKDGILKWVKVITQIAKQADEISMESETKKESKEENYVGPRILVQTKSSTKSDKNSDKKSGNKKNNKGESKKKKRGGKEGRQGSAKSKGGSNDDKSSKNKGKSSENAKNQQSKYGKVEKKKGGVDQSRNKTAERL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4320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HVSSATTATTTSSTTVAELEAETSKEVMEFIMKLEKKCPPKEEYKSFFEKLKATMVASAKVTQEKKKGFFSTAAGKISDAVSFIGSKFTGKSPEVKKSMETYQQEVAKSLQELEAIHKKIIEANQGKVEGSVAVTAEQKTEIKQTITRWETVTTQFVETAIQTEA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4323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MKKIPKISSEFEPFAFKGILSFIDHLEGLCPLKVEYKEFFTKLKDFMAFINSASGSSAEFHTQLKTKSEELFKAITKMGGTAGASAHTTKLIESLVSMGKTLAEYKRSGSQTLTSEQRTELVTSMSRWAQTIGQFVKSVTETNGGGNIDLKSLGCGGATGISTSMETGSTATGSTSMETGSTGGSGSPSGDTGSPSAETGSPAGSESGSPSNETPAEGGSGSPSGSPSDSSSGAGSTGSETSAEAESTAGAGSGVGAGETPGAAGPSGSPTDSPSESEESSKDESSKEESSKDESSKDESSKD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4323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YNARAETGSSAKAKETSEDEKAEKKDEKKAEKNEQKAEKKAEKNEQKAEKNEQKAATSSAKTKEASSTKAGAAFRDTTGGSAGSPRGSPTAGKDKTAGSPRGSPTAAKEKTSVKGTGNAAGSVNQQQSNAGSSRGSGSAAASTNQQQSNAASRGSAASTNQESKKTASSKSSSTTSVTEIEKETSQETMSFISGLEKRFAQKAELKPFFEKLKASMTASSRVSSTKSEQEYTNTAKSTTGKLSDAMTFVGSRFSKSAEMKNTIQTTQQQLIKNLQQFQNLNSQIVGEQKVSSTKETEIKKTMSKIEQVTTQFVETAASSSSSSSKQETAASQQSQKQTMASSKKETAASSQQQTQQQTQQQTQQQTQQE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2985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NLLLCFTLVFASVTLLDVTSAFLKLKPSLPQIEDPKTVADVEGYTVNVVMVFVGDLEKECPKTSKFKMFFDKLRGFAKYVCPLKIFGKKDDTDMKAKEAGILKSIASFAIGRIKSEIQEEKQEAIETFKFMKSLAGRILGGRKKEEKATTTLTPEQLKEIKDGILKWQTVIVKITNTMVVSTTNTEGSAGSNPGAGTPSTDTNNESQGTPSADKNNKSQGTPSTDTNNESQGTTGGSSSPNSGSATGSPSNKPSTGSNPGAGTPSTDTNNQSQGTKNTASSGSTTTSQTTEVTVTEVETQTSEQVMTFLMNLEK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CPPKEEYKQFFEKLKSTMAGSAKVSSPKKKGGLFGMIKGAVGKIGDAMQFIRSRIGNKSAEVKKSMETYQAEVIKNMEELNAIYAKIVTQNQSKKGGAMTCTPEQQAEIKTTITKWEQVTTQFVEVAIKSETSTTTSTSSSTGTAQP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A03474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FDAASAFLKLKPSLPQIEDPKTVGDVEGYTVQVVMVFVGDLEKECPKTSKFKMFFDKLRGFAKYVCPLKTSGKKDDDDMKAKEAGILKTIASFAIGRIKREIQEEKQEAIETFKFMKSLAGRILGGRKKEEKATTTLTPEQLKEIKDGILKWQTVIVKITNTMVVSTTNTEGSAGSNPGAGTPSTDTNNESQGTPSADKNNKSQGTPSTDTNNESQGTTGGSSSPNSGSATGSPSNKPSTGSNPGAGTPSTDTNNQSQGTKNTASSGSTTTSQTTEVTVTEVETQTSEQVMTFLMNLEKKCPPKEEYKQFFEKLKSTMAGSAKVSSPKKKGGLFFMIKGAVGKIGDAMQFIRSRIGNKSAEVKKSMETYQTEVIKNMEELNAIYAKIVSQNQSKKGGAMTCTPEQQAEIKTTITKWEQVTTQFVEVAIKSETSTTTSTSTSTSDSR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0829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TPSTPTTSTPTPTTPTTPSTPTRSTPTPSTPTSSTPTPTTPSTPTTPTTSTGATETDTGATKGSPSGTPTDSPSGETPTNTNSQTSESTSSTTSAKQVETQTSQEVMSFISGLEKKYAGKAELNTFFEKLKSTMSATSKIATTDEKTFVSGVKSAAGKLSEAAETVTEKVGKSAESKQKIESSQEQLMKTFKELEDVKTKIVSESKGKTVSSTQQTELKQTLTKWEQVTTQFVETAASSSSASSSSQSSQSHQSQQSQQSHQSHQSQHTQQTQQTQQGSTMKAQTQ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2442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IQNLLCFTILLATVTFFNVASAHVKIKFALPQTGGPISVGDVEPYTVKVVSTFVADLEKECAKTEKFRHFFENVNAFSKCVCSVSKVEDHESHMKAKAGSLFQAISALGSDENGSKGGKVNKLQKEKTEAMETVKILQSIGEKITGGKNNKTEINGTLKVTTKQQKEIKDGILKWLDVITRIAKKADEISMESSSKSVGPRILVETKSSTKSNENSDKGSDNKKKESDNKKKKSDDKKKESDNKKNKKGESKKKKNGGKEGRHGSAKSKGGSDDDKSSKNKRKGSENADKNNQTKYGKVETNKGGVEQPRNKTAERL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2949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AVLFASVTLFDVASAFLKLKPSLPKIEDPKTVGEVEEYTVKVVMVFVGDLEKECPKTSKFKTFFDKLRGFAKYVCPLKIFGKKDDADMKAKEAGILKTIASFAIGRIKSEIQEEKQEAIETFKFMKSLAGRILGGRKKEEKETTTLTPEMVKEIKDGILKWQTVIVKITNTMVVSSTKNNEGSDSTTTTPTTGGDSSSPNSGNSTGSPSNKPSAGSNPGAGTPSKDTNNQPEATTNTASSGSESTSQTKEVAVTEIETQTSEQVMTFLMNLEKKCPPKEEYKQFFEKLKSTMTGSAKASSPKKKGGLFAMIKGAVGKIGDAMQFIRSRIGNKSAEVKKSMETYQSEVIKNMEQLDAIYAKIITQNQSKKGGAMTCTPEQQAEIKQTITKWEQVTTQFVEVAIKSETSTSTSTSTSS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4284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LNVVSAHETAVNAPNTIKDIEPYISNRAIGFVLKLENDCPIREKLRSFFEKLKDLLKLESSVTPMIEDNEPKTFMSHMKSKADDLLQTMLMIGRGLLSSSVRKEMFKVIKSLTELHAAIGKVIMEKHIKGDGSMSLSLEQKNAVENAVSQWEVTITRIVKIVVEVKSESSSAVSGEDSSTAEQNSTSVNETMLESNKGNLESMQENGNGINESNEDSKNNVAMEAKEDNRVEDVKGDANNEKQLE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VQGGNIDTSLNTKEDVNSEVDAKPDGSSMTKNSEEAQGNDGVSIKDHNLENIGSEAGINDGDHTKDNGEETQENNGELVMNENSENNKDNKEVKNDGLVQTKTNHEISMKEKREHTQERSEVSMNGETMHSKSGGVQGESIGDSTKDVNLENKENLKGDANSKKPLEVQGGSIGDSHIDKNLDTKEDVKSEVDARKEMLSNSEEKSEESEKEMQVKTPTRSEESHKEIKAEVPAMSDESEKEMQAETLTKSEELEKEMQAEAPANSGESDKEMQAEAPARSEESEKEMQAEAPTKSEESEEEIQAEAPTRSEESGNKIQAETPERSEESEKEMQAETPTKSEESEEEMQEEAPARSEESEKEIQAEAPARSEESEKEMQAEAPTKSEESEEEIQAEAPTRSEESGNKIQAETPERSEETEKEMQAETPTKSEESEEEMQEEAPARSEKSEKEIQAEAPARSEESGKEMQAETPTRSEESEKEMQAETSAKSDESDKEMQAKAPAMSDESEKEMQTEAPTKSEESKKEMQAEAPARIEKSDKEIQAEVPGRSDESEKEMQAETPIKNDELEKEMQAEAPSKSGESNKEMQANAHTESEESEKEMQAEAQTRSEKFEKEIQAEAPARSKESEKEMQTKTHIESEESEKKMQAETPTKSEELEKEMQAKAPAKSGESDNEMHANAHTESEESEKEMQAETQARSEKFEKEMQAESHTKSAESEGKKQVEAQAGNEDSSMKKQEEFQETNVGEKKNQTVPKEEGSTDSKITEIKEGSKDGETVEKNGNIAETNRDKEDYKKEGSENGERAEIDGRKEVTVEEGSKDDHEKEMLANSEEKSEESEKEMQAKTPTRSEESHKEIKAEAPARSDESEKEMQAETPIKSEELEKEMQAEAPANSGESDKEMQAEAPARSEESEKEMQAETPTKSEESEEEMQEEAPARSEESEKEIQAEAPARSEESEKEMQAEAPTKSEESEEEIQAEAPTRSEESGNKIQAETPERSEETEKEMQAETPTKSEESEEEMQEEAPARSEKSEKEIQAEAPARSEESGKEMQAETPTRSEESEKEMQAETSAKSDESDKEMQAKAPAMSDESEKEMQTEAPTKSEESKKEMQAEAPARIEKSDKEIQAEVPGRSDESEKEMQAETPIKNDELEKEMQAEAPSKSGESNKEMQANAHTEIEESEKEMQAEAQTRSEKFEKEIQAEAPARSKESEKELQTKTHIESEESAKKMQAETPTKSEELEKEMQAKAPAKSGETDKEMQANAHTESEESEKEMQAEAQARSEKFDKEIQAEAHTKSAESEKKMQGEAQAGNEDSSMKKHEEIQETNVGDKKDQSVSKEKDSTDSKTTEIKEGSEEDSKNGETVENNGNIAEINKDKEDYMKEDSENSEGAEIDGGKEVPVEEGSKDGQTLENNSSTENSMEEGSKDSKAVEVREGQDNSMEKSNESQEVTMEEGSKDGNTTKLNGSKDNSMEEGTVETSGVKEDSMKDKATEVQGNNNSSTSDTSMATEVQGHNNSSTSDTTTDVKGGSININEDSTKNKTMEAQGGSTGGSTNGTTQETTESNDSMNNQNMQHVEGDNIDVNEDSTKNKTMEAQSGSAGGSTNSTTQETTESNDSMRNQNVQHGGNNANSMNNQTSESSTTEQKVTTDIESSTSKEVISFISNLENKSPGTQAFQSFFQKLKDYMKYAWPVSSTFEATDLRSYMSEMTNMATKLSDAMSVLQARKLGSGQMKTTLQGYQQEVMKTLTLLQSVLSKAMSGQQSQNSSSLTLTLSQQQAIKEITSKWEQVMSQFVRVATESEKQFSMETSTGNGFHTKKSSSSSSSSSSSSSSNSSPGLDFNLLNGESPGMVDV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4284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AICLICIIVASSTVYEAQGSFLLRHYLRKLPRLANESEPFAFKIMLRFIDNLESLCSSRVEYKEFFSKLKAFLIFINSAAGKSSSSEFESQLKAHSEGLFKAITALGVKSSADTSKLIESLMSMGKVMAEYKRSGSLTMTSEQRRVLITSMMKWAQVIGQFVKTVREKTGEGDIDLPSLGIGGGGDDDAGRAGGGSSGSGSSSMGDGSAGGGSPGGGASSLGAGSAGGGSSGSGTSSMGAGSAGDGSSGSGSPYPGAGGGSSGSGTSSMGGGNTGMGDGSTGGSGSPSSDSGTPSSETGNPADGGSGSPGGSPTDSSTAAGGSSMGGGGSSGDTGTTTGAGGGSSGDTGGTTGAGGGSNGDTG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TTGAVGGSSGATGSTTGAAGGSSGDTGSTTGAGGGSSNGGGSVDTQSMTGAGSGSGSGGTSAGGPSGIPTDDGSGSGESAGAGGSGGNTSNMSTEESSSMGGGKSSKDSKITTGGSASEESTSGGASGGSTDTTATGESSMNNRDSYSDSTGGNTMGSPTGSPSGSTSGSGGSSFTGSETGTSSYQAGGASAGGPSGSTTDSSAAGASSMNSGYSAEGASEGKSFKGKTGSMGYEGSSNYQKAHSKSSDKSSFSHSSEE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4284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VHRQSTSGTTTDSPSGTTRTALNGTTTESPSGTTTDSPSGSPTDTPSGTTTETPSGTGTDSPSGSPTDSPSGTTTDSMSDTTTESPSGTTMDSLSGSPTDSPSGSPTDSPSGITTDSPSGTTTESPNSPSESPADSPSGSKSASGETSVKESGSDSEASAPNTNSESSESSTSSSSTTSAKEVEIQTSKEARSFIHGLEKKYAGTVQLDTFFEKLKTSMSASTKISNTDEKRFVSKMNSAVSSVSEAATTVSSKLAKSPEAKNRAESSQEKLMKTYKELEDVNSKIVSENKGKTVSSTQQSELRKTLSKWEQVTTQFVENLASSSSSSSSSSQSQQSQQSQQSQQSQQSQQGSTVKTQ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3290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VLFASVTLFDVASAFLKLKPSLPQIEDPKTVGDVEGYTVKVVMVFVGDLEKECPKTSKFKMFFDKLRGFAKYVCPIKIFGKKDDDDMKAKEAGILKTIASFAIGRIKSEIQEEKQEAIETFKFMKSLAGRILGGRKKEEKETTTLTPEQLKEIKDGILKWQTVIVKITNTMVVSTTTNKEGSDSTTTTTPTGGSSSPNSGSSAGSPSNKPSAGTNSGAGTPSKDTNNQPEDTKNSASSGTGSTSQSTKEVTVTEVETQTSEQVMTFLMNLEKKCPPKEEYKQFFEKLKSTMTGSPKVSSPKKKGGLFTMIKGAVGKIGDAMQFIRSRIGNKSAEVKKSMETYQTEVIKNMEELNAIYAKIVSQNQSKKGGALTCTPEQQAEIKQTITKWEQVTTQFVEVAIKSETTTTSTSSSSSSSTEK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4450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FMITTSTIYEVQGHFLLDHYLKKIPTISSEFEPFASKGILSFIDHLEGLSPPKEEYKEFFTKLKEFMAFINSASGSSSEFHSQLKTKSEELFKAITKMGGKAGSSAHTSKLIESLVSMGKTFAEYKRSGSQTLTSEQRTELVTSMSKWAQVIGQFVKTATEKSGDGNIDLKSLGCGGGTSGSISSSSTETGSSASGSSSMETAGSTGGSGSPSEETGSPSAETGSPASGDGPGDSGGPSDSGSPSNETPAEGGSSSPSGSPSDSSSGPGSTGVESPAEAGSAAGAGSGTGDGETPGAAGPSGSPTESGESSKDESSKDESSKDEKATESGESSKDASGANSNEESSTETQSETGAESGSTDGGASAGGPSGSPTESSGPGDVGAGGPSGETSGEAGAGGETSGEAGAGGETSGDAGAGGPSGETSGAGGETSGDAGAGGPSGETSGAGGETSGDAGAGGETSGAGGPSGSTSDMSAGGASTSGGASGTSTQTSAEAESTMNSGGSFADTTGGSSGMEGPASSPSGSASGGSSETSSFSEMSSHEAGGSSAGAPSGSAIGGSAEGETSTKGKMSYERSASYRKSHSQTSGHSSFKHSSEEKNT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4450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LCLMLVVASSVIYEAQGHFLLKNYLKTQFPSKGNEFTPYVNRGLTELLTDLERFCPPTPEFKGFFTEFKSYMSFIETSSSSSSKNIDMEMTKKADGLFRAMSAISGGAGQKSAEAGSFKSTMISMGKTLVEQKRSTTTITSTEKKTLVTSMVQWTKTIATVVKTASEKKGKKIDINSFGLDVDVKSIVSVSGSSHSSSSSTKTSSESSSKSSSYNARAETGSSAKAKETTEKGEKKDNAEKKPEKKEEKKPEKKEEKPEKKEEKDSSSAKTKETSSTKAGASGSTKTGSSFKDTTGGSAGSPRGSPTAAKDKT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GSPTSDKGRTSEKESGNASSVKQQSNNAASRGSASSMNQQQSKKSESASSSSTTSVTEIEKETSQETSSFISGLEKRFSQKAELRPFFEKLKASMTASSRVSSTKSAQEFTSTAKSTTGKLSDAMTFVGSRFSKSAEMKSNIETTQEKLMKSLKEFQDLNSRIVGEQKVSTTKETQIKQTMSKIEQVTTQFVETAASSSSQQSQQSQKQRTATSQQQTAASSQQQTAASSQQQNEQQ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juB04453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HVSSATTASSSKSTTVSELEVETSKEVMEFIMKLEKKCPPKEEYKSFFEKLKSTMVGSTKVTLEKKKGFFSAAAGKISDAMSFIGSKLSGKSAEVKKSMENYQQEVTKSLQELETLHKKIIEANQGKADGSATVTAEQKTEIKQTITRWETVTTQFVETAIQTEN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2T03494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FNVVSAHEIAVNAPNTIKDIESYISNRAIGFVLKLEDECPIREKLRSFFEKLKDLLKLESSVTPMIEENEPKTFMSHMKSKADNLLQTMLMIGRGLLSSSVRKEMFKVMKSLTELHAAIGKVITEKHIKGDESMSLSLEQKNAVENAVSQWEVTITRIVEIVVEVKSKSSSAASGEESSNTGQNSTSVNETTLESNKGNSESMQENSDNVSESNEDSKNDVAMKAKEGNRVEDVKGDVNNEKQLEVQGGSIDSNTNTSLDAKEDINSEVKANTDGSSITKNLEEAKGNSGVLTNDNNLENKGSEVTLNDGDHTKENGEETQENNGEVVMNENLENNKDNKEVKDDGLVETKKNHETSMEENREHTQRGTEVSMNEENMHTKSGNADSNKEKEVEVQGENIGDSTKDVNLENKEDFKGDANSEKKLEVQGGNNGDSQINKNLDTKEDVKSEVDARNDGSSMTEESETQGNDEVSTKNTNLENKGSEATLNDEYHTKENGKNTQENNAELVNDENLEKNKDNKEVKDNGLVETNTDHENSTEKKREHIQGGTEVSINEKKMHTNSGNADSNKEKEVEVQGESIGNTTKDLNLENEEDLKGDANSEKPLEVQEGSIGDSHINKNLDTKNGVKSEVDARNDGSSMTESEDTKGNGQFFTKDTTLENKESEARINDEDHTKENGEETKENNGELVKDENLENNKDNKEVKDDGFVETKTNHENSTEEKREHTQGGTEVSMNGEVMPTKGGNVDSNKESEVEFQGESIGNSTKDINLKDKEDVKSKVETNKNDESSMKEKQRYSQGNDRVSTKDQNLESIGAHKETMNHKTVEAMKNNGDQMKDKREENQQRESMKDENSENKEDKNELKDNELVETKTSNESSVKENKEEAQGSNEVSMNGQMDSLGANVDSNNKEAVEFKKRHVEDSNKDSKPKVEAIKNEGNSMEEKGEVAEGNNGVSTEDKNLENIESEQELKNNIPAETKTNKETTMEENKEKDHVNNDESTYDGNKNESKDDKLDKTKKNKKDHMDKKWREAKGNEKSFMREHQKEVSVDNKGDKKEIKDGKPLEVKENKENKEETQRNSSGQYTNVDNKEGKDDKSKEAKENKESSNNKIQEKVQGSGRDTTKVDRKKDRSSIDNMDIEVQKGSEESMKEAERKEHEKNKSTKIEKEEKKQKEHEEHKSKKKEEEKRKEHEKNKLKENDDDKKKQKEHSGYKSKKKEKEKRKEHKEHKSKRNEEERKDHERNKLKNEEEKKKQKEHEEHISKKKEEEKRKEYERNKSKKNEEEKKKQKEHEEHISKKKEEEKRKEHERNKLKNEEDKKKQKEHEERISKKKEDEKRKEYEKNKSKKNEEDRKKHKEHISKKKAEAKRKEQEKNKSMKSEEEQKRQKEYEEHISKKKEENKRIEHERNKLMNGEEKKKQKEHEEHISKKKEEEKENEHEKNKSKKNEEEKNKQKEHQEHISRKKEEEKRIEHERNHLKNEEDKKKQKEHEEHISKKKKEEKMKEQENNKSKKNEEEKKKQKEHEEHTSKKNEEKKKKKKKKEHEKNKSKKNEEEKKKQKEHNEHLSKKKEEEHRIEHERNKLKNEEEKKKQKEHEEHISKNMEEKKRKEHEQNKSKKNEEEKNKQKENDEHMSRKKEEEKRIEHERNKLKNEEEKKKHKEHEEHKSKKKEEEKKKEHER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NKLRKNEEENKKQKEHEKHISQKKEEDKRKEHEEHTSKKKEEEKRKEHEKNKAKKNEEEKMKEHEKNKSKKNEDKKSEHEQYKSKKTHKENKSNNNEEEETKKGEYEETKSKKNEEQKKREREEEKKKEHEENKFKKEEEEKKMKRDYDNNKSKQNKEDEKEKTKEDVKMSNDDKSKDHEKEMLANAKEKSEESEKEMQAETLSRSEESDKEMQADAPTKSEESVKEMQTKTHARSEESEKKIQAEAQARSEEHEKNMQAEAQAKSEVSEKETQTKDQAKNEEPEKEMQANAHTENEESEKEMQAEAHARSEESEKEMQEEAQVKSVESEKRKHTKAQAENEDSSMKKQEEIQETNVGEKKDQGDLKEEGSADGKTTEIKEGSIEEDSKDGETVENNGVNEEAMEEHSKDGKVVETNGGKEDSMEEGPKDEKLIKDNENTTEISGGKNSTVGDSSSDDGKIVENNGGKEDSLEEGEDGKTVEMHGGKNSTEEVSKDSTTEINGGKEDSIEEISKDGDIDEINRDKEDSMKEGSENGKTAEIDGRKEVPIEEGSKDGKTLENKNSTESSVEEGSKDSQTVEVNEGQDKSMEKGNGSQEVTMEEGSKDGNTTELNGSKDNSMEEGSTDGNTVETDGVKEDSMKDKATEVQGNNNSSTSDTSMATEVQGHNNSSTSDTSTDVKGDSAYINEDSTKNTTLEAQGGSAGGSTNGTIGETTKSNDSMSNQNVQHVEGDSIDINEDSTKNKTMEAQGGGVGDSTNGEKEETTESNDTMNNQNVQHGENNANSTNNQTSESSSTEKKVTTDIESSTSKEVTSFISNLEHKSPGTQEFQSFFQKLKDYMKYAWPVSSTFEATDSRSYMSEMTNMATKVSDAMAVLQAKKLGSGLMKTTLQGYQQEVMKTLTILQSVLSKAVSGQQSQNSGSLTLTLSQQQAIKEITLKWEQVMSQFVRVATESEKQFSMETSTGNGFHMKKSFSSSSSSSSSSSSSPGLDFNLNSESPEMVDV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2T03495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RFPLAICLMCIIVASSTVYEAQGGFLLRHYLSKLPRLANEFEPFAFKIMIRFIDNLESLCSSKVEYKEFFSKLKAFLIFINSTAGKSSSSEFESQLKAHSEGLFKAITALGVKASADTSKLIESLMSMGKVMAEYKRSGSLTMTSEQRRVLITSMMKWAQVIGQFVKTVREKTGDGDIDLPSLGIGGGDDDAGSAGGGSSGSGSSSMGAVSAGGGSSGGGASSLGAGSAGGGSSGGGTSSMGAGSAGDGSSGSGSPYPGAGGTGGGSSGSGSSTMGAGNTGMGDGSTGGSGNPSSDSGTPSSETGSHAGGGGGSPGGSPTDSSTAAGGSSMGGGGSSSDTGSTTGAGGGSSGDTGSTTGAAGGSSGDAGSITGAAGGSSGDTGSTTGAGGGSSGDTGSTTGAAGGSSGDTGSTTGAAGGSSGDTGSTTGAAGGSSGDTGSTTGATGGSSGDTGSTTGVGGGSSGDTGSTTGAGGGSSGDTGSTTGATGGSSGDTGSTMGAEGGSSSDTGSTTGVGGGSSGAGGGSSGDTRSTTGAAGGSSGDTGSTMGAEGGSSGDTGSTTGAGGGSSGDTGSTTGAGGRSSGDTGSTTGAGGGSSGDTKSTTGAAGGSSGDTGSTTGAGGGSSGDTGSTTGAGGGSGSGGTSAGGASGSPTDDSSGSGESAGGETSGAGGSSGNTSNMSTEESSSMGGGKSSKDSKIATGGNASEESTSGGASGGSTKTTAAGERSMNNGDSYSDSTGGNTMGSPTGSPSGRGGSSFTGSETGSSSYQAGGASAGGPSGSTTDSSAAGANSMNSGYSAKGSSTTSAQGSTQGGSGLAEGASEGKSFKGKTGSTRYEGSSNYQKTHSKSLDKSSFSHSSED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2T03496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GLCLMFLVVSSVVYEAQGTFLLKMYLKRNFLRNARNFTPFACKGMLLLISRLKRGCPATEGFKTFFSLFTSYVKFIKTASTTSNTDTQLTTKVDALTNAISVLTGAKSGSNSNFRETMLSMGKTLIEQKRSTSQRMTHQQKKMLVAAMVQWTKTVVTLVKTAVETAGKSIDVSNLGLDVDVNSIVGSGSDESPESGSGSNTNSGSIIYEDTTGGGSGSPSGSPGCSPSSTTTTQSDGSTMGSQSGTATESPSGTTTESP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GTTTDSPSGSPTDTPSGTTTETPSGTGTGSPSGSPTDSPSGATTDSPSETTTESPSDTTMGSPSGSPTDSPSGETTDSPSETTMGSPSGSPTDSPSGETTDSPSETTMGSPSGSPTDSPSGATTESQSDTTTESPSDTNTGSPSGSPTDGPSGATTESQSDTTTESPSGSPTDSPSGATTDSPSGTTTDSPSGATTDSPSDTTKGSPSGSPTDSPSGETTDSPTGATTESPSGTTTESPNGSPTDSPSGTATDSPSSTTTGGPSGSPTDSPSGSPTDSPSGSPTDSPSGSPTASEDATSNTNSQSSQSSTSSSSTTSAKEVEIQTSKEARSFIHGLEKKYAGTVQLDTFFEKLKTSMSASTKISNTDEKRFVSKMSSAVSSVSEAATTVTSKLAKSPEAKNRMESSQEKLMNTYKELEEVNSKIVSENKGKTVSSAQKSELKQILSKWEQVTTQFVENLVSSSSSSSSSSQSQQSQQSQKSHQSEQSQQGSTMKTE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2T03531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FIMNLEKKCPPKEEYKSFEKLKDTMVASAAEKKKGFFSGVKGKISDAMSFIKTSRNTYGSISMEKYHQEVVKALQELETIHSKIISATQGKKDES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4T01110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NLLCFTILLATVTFFNVASAHVKIKLALPQTGDPISVGDVEPYTVKIVSTFVADLEKECAKTEKFRHFFEKVNAFSKCVCSVSMDHESHMKAKAGSLFQAISALGSDENGSKGGMVNKLQKEKTEAMETVKMLQSIGEKITGRQNNKTEINGTLKLTTKQQKEIKDGILKWVKVITQIAKQADEISMESETKKESKEENYVGPRILVQTKSSTKSDKNSDKKSGNKKNNKGESKKKKRGGKEGRQGSAKSKGGSNDDKSSKNKGKSSENAKNQQSKYGKVEKKKGGVDQSRNKTAERL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6T03722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HVSSATTATTTSSTTVAELEAETSKEVMEFIMKLEKKCPPKEEYKSFFEKLKATMVASAKVTQEKKKGFFSTAAGKISDAVSFIGSKFTGKSPEVKKSMETYQQEVAKSLQELEAIHKKIIEANQGKVEGSVAVTAEQKTEIKQTITRWETVTTQFVETAIQTEA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6T03754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CLMLVVTSSVIYEARGHFLLKDYLKTKFPSKSSEFTPYVNRGLTEFLTDLERFCPPTPEFKSFFTEFKSFFSSIETSSSTSQNVDVEKKGDGLFKAVSAITGGAGQQSAEAGSFKSTMISMAKTLVEQKKSTTTITSTEKKTLVTSMVQWTKTIATTVKTACEKKGKKIDINSFGLNVDVNSVMTVSESRQSSSSSSKSSHESSSKSSSYAARAETAASAKAKETSGARAETGATAKAKETTGASAEKDEKAEKKDEKKAEKAEKKAEKNEQKAEKNEQKAATSSAKTKEASSTKAGAAFRDTTGGSAGSPRGSPTAGKDKTAGSPRGSPTAAKEKTSVKGTGNAAGSVNQQSNAGSSRGSGSAAASTNQQQSNAASRGSAASTNQESKKTASSKSSSTTSVTEIEKETSQETMSFISGLEKRFAQKAELKPFFEKLKASMTASSRVSSTKSEQEYTNTAKSTTGKLSDAMTFVGSRFSKSAEMKSTIQTTQQQLIKNLQQFQNLNSQIVGEQKVSSTKETEIKKTMSKIEQVTTQFVETAASSSSSSSKQETAASQQSQKQTMASSKKETAASSQQQTQQQTQQQTQQQTQQE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6T03755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MKKIPKISSEFEPFAFKGILSFIDHLEGLCPLKVEYKEFFTKLKDFMAFINSASGSSAEFHTQLKTKSEELFKAITKMGGTAGASAHTTKLIESLVSMGKTLAEYKRSGSQTLTSEQRTELVTSMSRWAQTIGQFVKSVTETNGGGNIDLKSLGCGGATGISTSMETGSTATGSTSMETGSTG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SGSPSGDTGSPSAETGSPAGSESGSPSNETPAEGGSGSPSGSPSDSSSGAGSTGGSESSAEAESTAGAGSGAGAGETPGAAGPSGSPTDSPSESEESSKDESSKDESSKDESSKDESSKDESSKDESSKDDSSKDESSKDENSKDESSKDESSKDESSKDDSSKDESSKDESSKDESSKDESSKDESSKDESSKDESSKDESSKDESSKDESSKGESSAESGESSKEASGGSSTETQSETGAESGSTAGGPSGEPSGDAGAGAPSGSTSDMSAGGASASGGASETSTQTSAEGESSMNSGGSYADTTGGSAEGSASSPSGSASGSSETSSITGSENSSYQAGGSSAGGPSGSTTEAAGSTEGGSGASVNQSVKGKVGATSYEGSSSYKKSHSQTSESGQSSFKTEKKA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8T02041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VFASVTLLDVTSAFLKLKPSLPQIEDPKTVGDVEGYTVNVVMVFVGDLEKECPKTSKFKMFFDKLRGFAKYVCPLKIFGKKDDTDMKAKEAGILKSIASFAIGRIKSEIQEEKQEAIETFKFMKSLAGRILGGRKKEEKETTTLTPEQLKEIKDGILKWQTVIVKITNTMVVSTTNNEGSAGSNPGAGTPSMDTNNQSQGTPSTDDTNNQSQGTPSTDDTNNQSQGTPSTDKNNQSQGTTGGSSSPNSGSATGSPSNKPSAGSNPGAGTPSTDTNNQSQGNTNTASSRSETTSQTTEVTVTEVETQTSEQVMTFLMNLEKKCPPKEEYKQFFEKLKSTMAGSAKVSSPKKKGGLFGMIKGAVGKIGDAMQFIRSRIGNKSAEVKKSMETYQAEVIKNMEELNAIYAKIVTQNQSKKGGAMTCTPEQQAEIKTTITKWEQVTTQFVEVAIKSETSTTTSTSSSTGTAQP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9T00424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MFILVSSVIYEAQGTFLLKMYLRRKFFKKAMQFTPFACKGMTFLLHRLKGGCPATKGFKTFFSLFISYVNFIKTARVSKTTDSQLTTKADGLAKAVSVLTGARKDVSNNFRETILSMGKTLIEQKKAGPQRVTYKQRKVLIVALVQWTKTVVTVVKTAVETAGKTIDTSNLGLDVDVNDLLGGEKDDSPTPTTPTTPATPATPATPTTPTTPATPATPTTPTTPATPATPTPSTPTTPTPTTPTPTTPTPSTPTTPTPSTPTTPTPTTPTTPTPSTPRTSTTPTPSTPTTPTPSTPTTPATPTPSTPTTPTPTTPSTPTTPTGTTTNNAATNTNSQTSQSTTSTASAKQVETQTSQEVMSFISDLEKKYASKTELNTFFETLKSTMTATSKIASTDEKTFVSGVKAAAGTLNEAAETVTEKLGTSAESKQKIESSQQQLMKTFKELEDVKTKIVSESKGKTVSSTQQTELKQTLTKWEQVTTQFVETAASSSSTSSSTQSQQIQQSHQSQQSQQSQKTQQTQQTQQIQQGSILRAQTQ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A09T04096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FDAASAFLKLKPSLPQIEDPKTVGDVEGYTVQVVMVFVGDLEKECPKTSKFKMFFDKLRGFAKYVCPLKTSGKKDDDDMKAKEAGILKTIASFAIGRIKREIQEEKQEAIETFKFMKSLAGRILGGRKKEEKATTTLTPEQLKEIKDGILKWQTVIVKITNTMVVSTTNTEGSAGSNPGAGTPSTDTNNESQGTPSADKNNKSQGTPSTDTNNESQGTTGGSSSPNSGSATGSPSNKPSAGSNPGAGTPSTDTNNQSQGTKNTASSGSATTSQTTEVTVTEVETQTSEQVMTFLMNLEKKCPPKEEYKQFFEKLKSTMAGSAKVASPKKKGGLFSMIKGAVGKIGDAMQFIRSRIGNKSAEVKKSMETYQTEVIKNMEELNAIYAKIVSQNQSKKGGAMTCTPEQQAEIKTTITKWEQVTTQFVEVAIKSETSTTTSTSTSTSDSR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2T04708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FNVVSAQGIAVNAPNTIKDIESYISNRAIGFVLKLEDECPIREKLRSFFEKLKDLLKLESSVTPMIEENEPKTFMSHMKSKADNLLQTM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LIIGRGLLSSSVRKEMFKVVKSLTELHAAIGKVIMEKHIKGDGSMSLSLEQKNAVENAVSQWEVTITRIVKIVVEVKSKSSSAALGKESSTTDQNNTSVNETMLESNKGNFESMQENADDVSESNEDSKNDVAMKAKEGNRVEDVKGDVNNEKQLEVQGGNIDSNTNTSLEAKEDINSEVEANTDGSSITKNLEEAKGNGGVLTNDNNLENKGSEVTINDGDHMKANGEETQENNGELVMNENLENNKDNKDVKDNGLVETKKNHETSMEENRKHTQGGTEVSMNGETMHTKNGNVDSNKEKEVEVQGESIGNSTKDVNLENKEDFKGDANSEHKLEVQGGSIGDSQINKNLDTKEDVKSEVDARNDGSFMNEKSEAQGNDEVSTKNTNLENKGSEATSNDEYHTKENGKNTQEKNGELVNDENLENSKDNKEVKDNGLVEANTDHENSTEEKREHIQGGTEVSMNGKMMHTKSGNADSNKENEVEVQGESIGDTTKDVNLENKEDLKRDANSEKTLEVQEGSIGDSHINKNLDTKENVKSEVDARNDGSSMTELEDTKGNGQLFTNDTTLENKESEARTYDEDHTKENGEDTQENNGELVKDANLENNKDNKEVKDDGFVETKTNHENSTEEKREHTQRGTEVSMNGEVMPTKGGHVDSNKESVVKFQGEIIGDSTKDKNLENKDVKSEVETNKNDESSMKEKQGYSHGNDRVSTKDQNLESVGAHEETMNHKTVDAMKNNGDHLKKKREENQQNNKESTKDENSENKEDKKEFKDNGLVETKTSNENSVKENKEEAQGSNEVSMDGQMDSLGANVDSNNKTAVEFKKRHVEDSNKDSKPKVEAIKNEGNSMEGKGEVAEGNDGVSIEDTNLENIKDEKELKNNIPAETKTNKETTMEEKKEKDHVDNDESTYGGNKNESKDDKLDEIKKNKKEHMDKKWREAKGNEKNIMRGHPKEVSIDNKGYKKEIKDGKPLEVKENKENKEETQRSSSGQYTNVDNKEGKDDKSVEVKENKESSKNKIQEKMQGSGRDTTKVDRKEPIEARLENTKKDRSSVDNMDIELQKGSEESMKEEERKEHEKNKSTKIEEEKKKEKEHEEHKSKKKEENKRKEHEKNKLKKNEDEKKKQKEHENTNPKRKKKRKGKNTKKTNPREMKKKKRNRKSTKNTYPKRRKKKKGKSTKKK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2T04710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YAWPVSSTFEATDSRSYMSEMTNMATKVSDAMAVLQAKKLGSGLMKTTLQGYQQEVMKTLTILQSVLTKAVSGQQSQNPGSLTLTLSQQQAIKEITLKWEQVMSQFVRVATESEKQFSMETSTGNGFHMKKSFSSSSSSSSSSSPGFDFNLNSESPEMVDV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2T04711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RFPLAICLMCIIVASSTVYEAQGGFLLRHYLRKLPRLANEFEPFAFKIMIRFIDNLESLCSSKVEYKEFFSKLKAFLIFINSTAGKSSSSEFESHLKAHSEGLFKAITALGVKASADTSKLIESLMSMGKVMAEYKRSGSLTMTSEQRRVLITSMMKWAQVIGQFVKTVREKTGDGDIDLPSLGIGGGDDDAGNAGGGSSGSGSSSMGTGSAGGGSSGGGASSLGVGSAGGGSSGGGTSSMGAGSAGDGSSGSGSPYPGAGGTGGGSSGSGSSSIGAGNTGMGDGSTGGSGSPSSDSGTPSSETGSPAGGGGGSPGGSPTDSSTAAGGSSMGGGGSSGDTGSTTSAAGGSSGDTGSTTGAAGGSSGDTGSTTGAGGGSSGDTGSTTGAEGGSSSDTGSTTGAAGGSSGDTGSTTGAAGGSSGDTGSTTGAGGGSSGDTGSTTGAGGGSSGDTGSTTGAEGGSSGDTGSTTGAAGGSSGDTGSTMGAAGGSSGDTGSTTGAGGGSSGDTGSTTGAAGGSSGDTGSTTGAGGGSSGDTGSTTGAGGGSSGDTGSTTGAAGGSSGDTRSTTGAEGGNSGDTGSTTGVGGGSSGDTGSTTGAASGSSGDTGSTTGTEGGSSGDTGSTTGAGGGSSVDTQSMTGAGSGSGGGGTSAGGASGSPTDDSSGSGESAGGETSGAGGSSGNTSNMSTEESSSMGGGNSSEDSKIATGGSASAESTSGGASGGSTKTTA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ESSMNNGDSYSDSTGGNTMGSPTGSPSGSGGSSFTGSETGSSSYQVGGASAGGPSGSTTDSSAAGASSKNSGYSAKGSSTTSAQGSTQDGSGLAEGASEGKSFKGKTGSTRYEGSSNYQKTHSKSSDKSSFSHSSEEKN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2T04720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GLYLMFLVVSSVVYEAQGTFLLKMYLKRKFLRNTRNFTPFACKGMLLLMSRLKRGCPATEGFKTFFSLFTSYVKFIKTAPTTSSTDTQLTTKVDALTNAISVLTGTKSGSNSNFRETMLSMGKTLIEQKRSTSQRMTHQQKKVLVAAMVQWTKTVATLVKTAVETAGKSIDVSNLGLDVDVNSIVGSGSDESPESGSPGSDSPTTTSSGSNTDSGSIIYEDTTGGGSSSPSGSPADSPSSTMTTQSAGSTPGSQSGTTRESPNDTTTESPSGTTTESTSGTTTDSPSGSPTDSPSGTTTESSSGSPTDSPSGATTESPSDTTTDSQSDTTTGSPSGSPTNSPSGATTDSPRGATTDSQSDTTTESPTDTTTGSPSESPTDSPSGATTDSPSGATTDSPSGATTDSPSGATTDSQSDTTTESPTDTTTGSPSGSPTNSPSGATTDSPSGVTTESQSDTNTESPTDTTTGSPSGSPTDSPSGATTDSPSGATTDSPSDTTTGSPSGSPTDSPSGATTDSPSGSPTGSPSGTTTDSSSGSPTDSPSGSPTDSGSGSPTDRPSGSPMDSESSQSSTSSLSTTSAKEVEIQTSKEARSFIHALEKKYAGTVQLDTFFEKLKTSMSASTKISNTDEKRFVSKMSSAVSSVSEAATTVSSKLAKSPEAKSRMESSKEKLMKTYKELEDVNSKIVSENKGKTVSSTQKSELKQILSKWEQVTTQFVENLVSSSSSSSSSSSSSQSQQSQQSQKSHQSQQSQQGSTMKTE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3T06657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LDVASTFLKLKPSLPQIKDPKTVGEVEGYTYVCPLKIFGKKDDADMKAKEAGILKTIASFAIGKSEIQEEKQEAIETFKFMKSLAGRILGGRKKEEKETTTLTPEQLKEIKDGILKWQTVIVKVANTMVVSTTTNNEGSAGSNPGDGTPSTDTNNQSQGTPSTDTNNQSQGTPSTDTNNQSQGAPSTDTNNQSQGTTEGSSSSNSGSATGSPSNKPSAGSNPGAGTPSTDTNNQSQGTTNTASSRSATTSQTTEVTVTEVETQTSEQVMTFLMNLEKKCPPKEEYKQFFEKLKSTMTGSAKVSSPKKKGGLFGMIKGAVEKIGDAMQFIRSRIGNKSAEVKKSMETYQAEVIKNMEELNAIYAKIVTQNQSNKGGAMTCTPEQQAEIKTTITKWEQVTTQFVEVAIKSETSTATSTSTSS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4T03950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NLLCFTILLATVTFFNVASAHVKIKLALPQTGDPISVGDVEPYTVKIVSTFVADLEKECAKTEKFRHFFEKVNAFSKCVCSVSMDHESHMKAKAGSLFQAISALGSDENGSKGGMVNKLQKEKTEAMETVKMLQSIGEKITGRQNKKTEINGTLKLTTKQQKEIKDGILKWVKVITQIAKQADEISMASETKKESKEENSVGPRILVQTKSSTKSDKNSDKKSDNKKNNNGESKKKKRGGKEGRHGSAKSKGGSNDDKSSKNKRKSSENADKNHQTKYGKVEKKKGGVEQSRNKTAERLRAEAS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5T02630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FDAASAFVKLKPSLPQIEDPKTVDDVEGYTVQVVMVFVGDLEKECPKTSKFKMFFDKLRGFAKYVCPLKIFGKKDDADMKAKEAGILKTIASFAIGRIKREIQEEKQEAIETFKFMKSLAGRILGGRKKEEKATTTLTPEQLKEIKDGILKWQTVIVKITNTMVVSTTNSEGSAGSNPGVGIPSTDTDNQSQGTPSADTNNESQGTTGGSSSPNSGSATGSPSNKPSAGSNPGAGTPSTDTNNQSQGTPSADTNNESQGTTGSSSSPNSGSATGSPSNKPSAGSNPGAGTPSTDTNNQSQG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TTNTASSGSATTSQTTEVTVTEVETQTSEQVMTFLMNLEKKCPPKEEYKQFFEKLKSTMTGSAKVSSPKKKGGLFGMIKGAVGKIGDAMQFIRSRIGNKSAEVKKSMETYQAEVIKNMEELNAIYAKIVSQNQSKKGGAMTCTPEQQAEIKTTITKWEQVTTQFVEVAIKSETSTTTSTSTSA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7T03158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MKKIPKISSEFEPFAFKGILSFIDHLEGLCPLKVEYKEFFTKLKDFMAFINSASGSSAEFHTQLKTKSEELFKAITKMGGTAGASAHTTKLIESLMSMGKTLAEYKRSGSQTLTSEQRTELVTSMSRWAQTIGQFVKSVTETNGGANIDLKSLGCGGATGISTSMETGSTASGSTNMETGSTGGSGSPSGDTGSPASGGSESGSPSNETPAEGGSGSPSGSPSDSSSGAGSTGSETSTEAETTAGSGSGAGAGETPGAAGPSGSPTGSPTESEESSKDESSKDESSKDESSKDESSKDESSKDKSSKGEKDESSKDESSKDESSKDESSKDESSKDESSKDKSSKDDKDESSKDESSKDESSKDESSKDESSKGESSAESGESSKEASGASSTETQSETGAESGSTDGGASAGGPSGEPPGDAGAGAPSGSTSDMSAGGASASGGASGTSTQTSAEGESSMNSGGSSYADTTGGSAAEGSASSPSGSASGSSETSSITGSENSSYQAGGSSAGGPSGSTTAGSAAGESTTEESSEGGSGASENQSVKGKKGTANYEGSSSYKKSQSQSSESAKSSFKHSSEKNA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7T03159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CLMLVVTSSVIYEARGHFLLKDYLTTKFPSKSSEFTPYVNTGLTEFLTDLERFCPPTPEFKSFFTEFKSFFSSIETSSSTSQNIDMEKKGDGLFKAVSAITGGAGQKSAEAGSFKSTMISMAKTLVEQKKSTTAITSTEKKTLVTSMVQWTKTIATTVKTACEKKGKKIDINSFGLNVDVNSVMTVSESRQSSSSSSKSSSESSSKSSSYAARAETAASAKAKETTGARAEKGEKKGEKKAEKKGEKKAEKKAEKNEQKAATSSAKTKEATSTKAGPSASTKTGTTFRDTTGGYAGSPRGSPTAAKDKTAGSPRGSPTAAKEKTSVKGTGKAAASVNQQSNAGSAAASTNQQQSNAASSRGSAASTNQESASSKSSSTTSVTEIEKETSQETTSFISGLEKRFAQKAELKPFFEKLKASMTASSRVSSTKSEQEYTNTAKSTTGKLSDAMSFVGSRFSKSAEMKSNIQTTQQQLIKNLQQFQNLNSQIVGEQKVSSTKETEIKKTMSKIEQVTTQFVETAASSSSSSSKQETAASQQSQKKTMASSKKETAASSQQQTQQQTQQQTQQE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7T03196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HVSSATTATTTSSTTVAELEAETSKEVMEFIMKLEKKCPPKEEYKSFFEKLKATMVASAKVTQEKKKGFFSAAAGKISDAVSFIGSKFTGKSAEVKKSMETYQQEVAKSLQELEAIHKKIIEANQGKVEGSVAVTAEQKTEIKQTITRWETVTTQFVETAIQTEA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C09T00278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MFILVSSVIYEAQGTFLLKMYLRRKFFKKAMQFTPFACKGMTFLLNRLKGGCPATKGFKTFFSLFISYVNFIKTATVSKTTDSQLTTKADGLANAVSVLTGARKDVSKDFRETILSMGKTLIEQKKAGTQPVTYKQRKVLIVALVQWTKTVVTVVKTAVETAGKTIDTSNLGLDVDVNDVIGGEKDDDSPTPTTPTTPATPTTPTTPSTPTTPTTPSTPTTPTTPTTPTTPTTPTPSTPTTPTPTTPTTPTPSTPTTPTPSTPTTPTTPTPSTPRTSTTPTPNTPTTPTPSTPTTPTTPTPSTPTSPTTRTPTTPSTPTTPSTPTGTTTNNAATNTNSQTSQSTTSTASAKQVETQTSQEVMSFISDLEKKYASKTELNTFFETLKSTMTATSKIASTDEKTFVSGVKAAAGTLSEAAETVT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EKLGTSAESKQKIESSQQQLMKTFKELEDVKTKIVSESKGKTVSSTQQTELKQTLTKWEQVTTQFVETAASSSSSSSSTQSQQIQQSHQSQQSQQSQKTQQTQQTQQIQQGSILRAQTQ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nascaffold0027T0035400Z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TSLTIYLSLLVALSTVYETQGTFSLPLYLKNFPKVGHDFESFAYKGMMDFMGDLEGKCPQTTEFKDFFLKLKDYMACYSSTAPGSKDLQVELSIKSETLFRAMSDFSGTKGGTSTRPVYAFGLEDSWTLVDGLLSMGKSLVEMKKSGSKEITFEQRKETIQSMVKWTRGIGLFVKKVSESKGKSIDLSSFGIDYDNNVSSPSERALYETQGTFSLPHYVKDFPKMSKDFEPFAYKGMSGFLGALESKCPATAEFKDLFVTVADYMACFKSGIKVEMQEKSVKLFRAISVLDGTNGGTSVDSWRMVDGMLSMGILVTEMKKNVSQEITFEQRKELIGGMVKWARAIGLLVKTASEKKGKSIDLASFGLIIAPMLLLLSKELAVSYKDKPCSFYFNSNNSTTFDGS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1g0275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HLLCFTIILATVTFFNVASAHVKIKPALPQTGDPIIIGDIEPYTVKVVSTFVADLEKECAKTEKFRYFFEKINAFSKYVCSVSKGKDHESHMKAKAGSLFQAIAALGTDESVSKGGEVNKLQKEKTEAMETVKMLQSIGEKITGGRNNKTEINEILQLTKKQQKEIKDGILKWLNVISLIAEKADEISMKSSSKSETKEEKSVEPRKLVATKSSTKSNKNSDKESDNKKKESDNKKNKKGESKKKKHGGKEGRHGSAKSKGGSDDDKSSKNKRKSSENADKNHRTKYGTVETKKGGVEQSRNKTAERLRAEAADELD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1g0275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IQNLLCFTILLATVTFFNVASAHVKIKFALPQTGGPISVGDVEPYTVKVVSTFVADLEKECAKTEKFRHFFENVNAFSKCVCSVSKVEDHESHMKAKAGSLFQAISALGSDENGSKGGKVNKLQKEKTEAMETVKILQSIGEKITGGKNNKTEINGTLKVTTKQQKEIKDGILKWLDVITRIAKKADEISMESSSKSVGPRILVETKSSTKSNENSDKGGDNKKKESDNKKKESNNKKNKKGESKKKKNGGKEGRHGSAKSKGGSGDDKSSKNKRKGSKNADKNNQTKYGKVETNKGGVEQPRNKTAERLRAEAADELD</w:t>
      </w:r>
    </w:p>
    <w:p w:rsidR="000D3934" w:rsidRPr="006135A2" w:rsidRDefault="00D671A9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2g0683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LKKIPTISSEFEPFASKGILSFIDHLEGLSPPKEEYKEFFTKLKEFMAFINSASGSSSEFHSQLKTKSEELFKAITKMGGKAGSSAHTSKLIESLVSMGKTFAEYKRSGSQTLTSEQRTELVTSMSKWAQVIGQFVKTATEKSGDGNIDLKSLGCGGGTSGSISSSSTETGSSASGSSSMENALSTGGSGSPSEETGSPSAETGSPASGDGPGDSGSPSDSGSPSNESPAEGGSSSPIGSPSDSSSGPGSTGVESPAEAGSAAGAGSGTGDGETPGAAGPSGSPTEPGESSKDESSKDESSKDEKATESGESSKDASGANSNEESSTETQSETGAESGSTDGGASAGGPSGSPTESSGPGDVGAGGPSGETSGEAGAGGETSGEAGAGGETSGDAGAGGPSGETSGDAGAGGPSGETSGDAGAGGPSGETSGDAGAGGPSGSTSDMSAGGASTSGGASGTSTQTSAEAESTMNSGGSFADTTGGSSGMEGPASSPSGSALGGSSETSSFSEMSSHEAGGSSAGAPSGSTNDGSAEGETSTKGKMSYERSASYRKSHSQTSGHSSFKHSSEEKNTGSS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2g0684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LCLMLVVASSVIYEAQGHFLLKNYLKTQFPSKGNEFTPYVNRGLTELLTDLERFCPPTPEFKGFFTEFKSYMSFIETSSSSSSKNIDMEMTKKADGLFR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MSAISGGAGQKSAEAGSFKSTMISMGKTLVEQKRSTTTITSTEKKTLVTSMVQWTKTIATVVKTASEKKGKKIDINSFGLDVDVKSIVSVSGSSHSSSSSTKTSSESSSKSSSYNARAETGSSAKAKETTEKGEKKDNAEKKPEKKEEKKPEKKEEKKPEKKEEKDSSSAKTKETSSTKAGASGSTKTGSSFKDTTGASAGSPRGSPTAAKDKTSGSPTSDKGRTSEKESGNAGSVKQQSNNAASRGSASSMNQQQSKKSESASSSSTTSVTEIEKETSQETSSFISGLEKRFSQKAELRPFFEKLKASMTASSRVSSTKSAQEFTSTAKSTTGKLSDAMTFVGSRFSKSAEMKSNIETTQEKLMKSLKEFQDLNSRIVGEQKVSTTKETQIKQTMSKIEQVTTQFVETAASSSSQQSQQSQKQRTATSQQQTAASSQQQTAASSQQQTAASSQQQNEQQNGTFLLRHFLRKIPRRSRGLRPFACKGMLKFVNLLEFKSPVKPVYKNLFGNLRSYVGAISSGSSADLKGKAQGVQNALTALGGSSGSSVDTSKVMDVLMTMGKTLTSQTSSSSTEITSVQRKELLTSLVQFARVISQVVVSAASKSGSSIDIKSLGIDGVDANVATGGSTSTSATGSSNTKTGTSTSGNIMTGHGQGYSHTARHHTPARTAGTTARMHCQGHCYGKPRTAAGTATGTVPVPATGTVPGTGMAGGPASSTEGGSSFGRSFSGKTGSTNYAGSLNYQSGHKSSQQTTTSNAGSPGSTVSPGSF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2g0687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FLFASVTFMEHVSSATTASSSKSTTVSELEVETSKEVMEFIMKLEKKCPPKEEYKSFFEKLKSTMVGSTKVTLEKKKGFFSAAAGKISDAMSFIGSKLSGKSAEVKKSMENYQQEVTKSLQELETLHKKIIEANQGKADGSATVTAEQKTEIKQTITRWETVTTQFVETAIQTENASNTTVGVDKVKLP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3g0160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VLFASVTLFDVASAFLKLKPSLPQIEDPKTVGDVEGYTVKVVMVFVGDLEKECPKTSKFKMFFDKLRGFAKYVCPIKIFGKKDDDDMKAKEAGILKTIASFAIGRIKSEIQEEKQEAIETFKFMKSLAGRILGGRKKEEKETTTLTPEQLKEIKDGILKWQTVIVKITNTMVVSTTTNKEGSDSTTTTTPTGGSSSPNSGSSAGSPSNKPSAGTNSGAGTPSKDTNNQPEDTKNSASSGTGSTSQSTKEVTVTEVETQTSEQVMTFLMNLEKKCPPKEEYKQFFEKLKSTMTGSPKVSSPKKKGGLFTMIKGAVGKIGDAMQFIRSRIGNKSAEVKKSMENYQTEVIKNMEELDAIYTKIVSQNQSKKGGALTCTPEQQAEIKQTITKWEQVTTQFVEVAIKSETTTTSTSSSSSSSTEKAQ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4g0068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MARFPLAICLMCIIVASSTVYEAQGSFLLRHYLRKLPRMANEFEPFAFKIMLRFIDNLESLCSSKVEYKEFFSKLKAFLIFINSAAGKSSSSEFESQLKAHSEGLFKAITALGVKSSADTSKLIESLMSMGKVMAEYKRSGSLTMTSEQRRVLITSVMKWAQVIGQFVKTVREKTGEGDIDLPSLGIGGVGDDDAGSSGSGSSSMGDGSAGGGSSGGGASSLGAGSAGGGSSGSGTSSMGAGSAGDGSSGSGSPYPGAGGGSSGSGTSSMGGGNTGMGDGSTGGSGSPSSDSGTPSSETGNPADGGSGSPGGSPTDSSTAAGGSSMGGGGSSGATTGAAGGSSGDTGSTTGAGGGSNGDTGSTTGAVGGSSGATGSTTGAAGGSSGDTGSTTGAGGGSSNGGGSVDTQSMTGAGSGSGSGGTSAGGPSGIPTDDGSGSGESAGGETSGAGAGAGAGAGGSSGNTSNMSSKDSKITTGGSASEESTSGGASGGSTDTTATGESSMNNRDSYSDSTGGKTMGSPTGSPSGSTSGSGGSSFTGSETGTSSYQAGGASAGGPSGSITDSSAAGASSMNSGSSKTQTSAQGSTQGGSDLAEGASEGKSFKGKTGSMGYEGSSNYQKAHSKSSDKSSFSHSSEEKSSGNV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&gt;BniB04g0068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QAETPERSEESEKEMQAETPTKSEESEEEMQEEAPARSEESEKEIQAEAPARSEESEKEMQAEAPTKSEESEEEIQAEAPTRSEESGNKIQAETPERSEESEKEMQAETPTKSEESEEEMQEEAPARSEESEKEIQAEAPARSEESGKEMQAETPTRSEESEKEMQAETPAKSDESDKEMQAKVPAMSDESEKEMQTEAPTKSEESKKEMQAEAPARIEKSDKEIQAEVPGRSDESEKEMQAETPIKNDELEKEMQAEAPSKSGESNKEMQANAHTESEESEKEMQAEAQARSEKFEKEIQAEAPARSKESEKELQTKTHIESEESAKKMQAETPTKSEELEKEMQAKAPAKSGETDKEMQANAHTESEESEKEMQAEAQARSEKFDKEIQAEAHTKSAESEKKKQGEAQAGNEDSSMKKHEEIQETNVGDKKDQSVSKEKDSTDSKTTEIKEGSEEDSKNGETVENNGNIAEINKDKEDYMKEDSENSEGAEIDGGKEVPVEEGSKDGQTLENNSSTENSMEEGSKDSKAVEVREGQDNSMEKSNESQEVTMEEGSKDGNTTKLNGSKDNSMEEGTVETSGVKEDSMKDKATEVQGNNNSSTSDTSMATEVQGHNNSSTSDTTTDVKGGSININEDSTKNKTMEAQGGSTGGSTNGTTQETTESNDSMNNQNMQHVEGDNIDVNEDSTKNKTMEAQSGSAGGSTNSTTQETTESNDSMSNQNVQHGGNNANSMNNQTSESSTTEQKVTTDIESSTSKEVSSFISNLENKSPGTQAFQSFFQKLKDYMKYAWPVSSTFEATDLRSYMSEMTNMATKLSDAMSVLQARKLGSGLMKTTLQGYQQEVMKTLTLLQSVLSKAMSGQQSQNSSSLTLTLSQQQAIKEITSKWEHVMSQFVRVATESEKQFSMETSTGNGFHTKKSSSSTSSSSSSSSSSSSPGLDFNLLNGESPGMVDVN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4g0068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LNVVSAHETAVNAPNTIKDIEPYISNRAIGFVLKLENDCPIREKLRSFFEKLKDLLKLESSVTPMIEDNEPKTFMSHMKSKADDLLQTMLMIGRGLLSSSVRKEMFKVIKSLTELHAAIGKVIMEKHIKGDGSMSLSLEQKNAVENAVSQWEVTITRIVKIVVEVKSESSSTVSGEESSTAEQNSTSVNETMLESNKGNLESMQENGNGINESNEDSKNNVAIEAKEDNRVEDVKGDANNEKQLEVQGGNIDTSLNTKEDVNSEVDAKPDGSSMTKNSEEAQGNDGVSIKDHNLENIGSEAGINDGDHTKDNGEETQENNGELVMNENSENNKDNKEVKNDGLVQTKTNHEISMKEKREHTQERSEVSMNGETMHSKSGGVQGESIGDSTKDVNLENKENLKGDANSKKPLEVQGGSIGDSHIDKNLDTKEDVKSEVDARKEMLSNSEEKSEESEKEMQVKTPTRSEESHKKIKAEVPATSDESEKEMQAETLTKNEELEKKMQAEAPTKSGESDKEMQAKAPSRSDESEKEMQAETPTKSEESEKEMQAEAPTRNEESGNEIQAEAPSRSDESEKEKQAETPTKSEESEKDMQAEAPARSEESEKKIQAEAPTRSEESEKEIQAETPTRSDKSEKEMQAETPAKSEESDKEMQAKAPAMSDESEKEMQAX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4g0459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AVLFASVTLFDVASAFLKLKPSLPKIEDPKTVGEVEEYTVKVVMVFVGDLEKECPKTSKFKTFFDKLRGFAKYVCPLKIFGKKDDADMKAKEAGILKTIASFAIGRIKSEIQEEKQEAIETFKFMKSLAGRILGGRKKEEKETTTLTPEMVKEIKDGILKWQTVIVKITNTMVVSSTKNNEGSDSTTTTPTTGGDSSSPNSGTSTGGPSNKPSAGSNPGAGTPSKDTNNQPEATTNTASSGSETTSQTKEVAVTEIETQTSEQVMTFLMNLEKKCPPKEEYKQFFEKLKSTMTGSAKASSPKKKGGLFAMIKGAVGKIGDAMQFIRSRIGNKSAEVKKSMETYQSEVIKNMEQLDAIYAKIITQNQSKKGGAMTCTPEQQAEIKQTITKWEQVTTQFVEVAIKSETSTSTSTSTSS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TGTAQ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niB07g0364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LFLVTSSVIYEAQGTFLLKWYLRRKMFKKAMEFTPFACKGMLFLLNRLKEGCPATKGFKTFFSLFTSYVNFIKTAKVSKTTDTELTTKADGLAKATSVLTGAKTVSTDFRETLLSMGKTLIEQKKSGAEPVSRKQRKVLVVALVQWTKTVVTIVQTAVQTAGKTIDTSNLGLDVDVNDVVGDDSDDDDDDSPKKGTPSGSDSASPSSGTPTPTTPTTPTTPTTPSTPTSSTPTPTTPTTPTTPSTPTSSTPTPTTPTTPTTPSTPTGSTPTPTTPSTPTTSTPTPTTPTTPSTPTGSTPTPTTPTTPSTPTRSTPTPSTPTSSTPTPTTPSTPTTPTTSTGGETTSTGSTTNTGSTNTKGAGSTKTTQEATETDTGATKGSPSGTPTDSPSGETPTNTNSQTSESTSSTTSAKQVETQTSQEVMSFISGLEKKYAGKAELNTFFEKLKSTMSATSKIATTDEKTFVSGVKSAAGKLSEAAETVTEKVGKSAESKQKIESSQEQLMKTFKELEDVKTKIVSESKGKTVSSTQQTELKQTLTKWEQVTTQFVETAASSSSASSSSQSSLSQKSQQSQQSHQSHQSQHTQQTQQTQQGSTMKAQTQ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1212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NLLCFTILLATVTFFNVASAHVKIKLALPQTGDPISVGDVEPYTVKIVSTFVADLEKECAKTEKFRHFFEKVNAFSKCVCSVSMDHESHMKAKAGSLFQAISALGSDENGSKGGMVNKLQKEKTEAMETVKMLQSIGEKITGRQNKKTEINGTLKLTTKQQKEIKDGILKWVKVITQIAKQADEISMASETKKESKEENSVGPRILVQTKSSTKSDKNSDKKSDNKKNNNGESKKKKRGGKEGRHGSAKSKGGSNDDKSSKNKRKSSENADKNHQTKYGKVEKKKGGVEQSRNKTAERLRAEAS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1610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LDVASAFLKLKPSLPQIKDPKTVGEVGFAKYVCPLKIFGKKDNADMKAKEAGILKTIASFAIGRIKSEIQEEKQEAIETFKFMKSLAGRILGGRKKEEKETTTLTPEQLKEIKDGILKWQTVIVKVANTMVVSTTTNNEGSAGSNPGAGTPSTDTNNQSQGTPSTDTNNQSQGAPSTDTNNQSQGTTEGSSSPNSGSATGSPSNKPSAGSNPGAGTLSTDTNNQSQGTTNTASSRSATTSQTTEVTVTEVETQTSEQVMTFLMNLEKKCPPKEEYKQFFEKLKSTMAGSAKVSSPKKKGGLFAMIKGAVGKIGDAMQFIRSRIGNKSAEVKKSMETYQAEVIKNMEELNAIYAKIVTQNQSKKGGAMTCTPEQQAEIKTTITKWEQVTTQFVKVAIKSETSTATSTSTSS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3225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MFILVSSVIYEAQGTFLLKMYLRRKFFKKAMQFTPFACKGMTFLLNRLKGGCPATKGFKTFFSLFISYVNFIKTATVSKTTDSQLTTKADGLANAVSVLTGARKDVSKDFRETILSMGKTLIEQKKAGTQPVTYKQRKVLIVALVQWTKTVVTVVKTAVETAGKTIDTSNLGLDVDVNDVIGGEKDDDSPTPTTPTTPATPTTPSTPSTPTTPSTPTTPTTPTPSTPTTPTTPTPSTPTTPTPTTPTTPTPSTPTTPTPSTPTTPTTPTPSTPRTSTTPTPNTPTTPTPSTPTTPTTPTPSTPTSSTTPTPTTPSTPTTPTGTTTNNAATNTNSQTSQSTTSTASAKQVETQTSQEVMSFISDLEKKYASKTELNTFFETLKSTMTATSKIASTDEKTFVSGVKAAAGTLSEAAETVTEKLGTSAESKQKIESSQQQLMKTFKELEDVKTKIVSESKGKTVSSTQQTELKQTLTKWEQVTTQFVETAASSSSSSSSTQSQQIQQSHQSQQSQQSQKTQQTQQTQQIQQGSILRAQTQ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&gt;Bol0225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NLEKKCPPKEEYKQFFEKLKSTMTGSAKVSSPKKKGGLFGMIKGAVGKIGDAMQFIRSRIGNKSAEVKKSMETYQAEVIKNMEELNAIYAKIVSQNQSKKGGAMTCTPEQQAEIKTTITKWEQVTTQFVEVAIKSETSTTTSTSTSA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2255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FDAASAFVKLKPSLPQIEDPKTVGDVEGYTVQVVMVFVGDLEKECPKTSKFKMFFDKLRGFAKYVCPLKIFGKKDDADMKAKEAGILKTIASFAIGRIKREIQEEKQEAIETFKFMKSLAGRILGGRKKEEKATTTLTPEQLKEIKDGILKWQTVIVKITNTMVVSTTNSEGSAGSNPGAGIPSTDTDNQSQGTPSADTNNESQGTTGGSSSPNSGSATGS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3320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YLLCLCCITILATILSFNVVSAQGIAVNAPNTIKDIESYISNRAIGFVLKLEDECPIREKLRSFFEKLKDLLKLESSVTPMIEENEPKTFMSHMKSKADNLLQTMLIIGRGLLSSSVRKEMFKVVKSLTELHAAIGKVIMEKHIKGDGSMSLSLEQKNAVENAVSQWEVTITRIVKIVVEVKSKSSSAALGEESSTTDQNNTSVNETMLESNKGNFESMQENADDVSESNEDSKNDVAMKAKEGNRVEDVKGDVNNEKQLEVQGGNIDSNTNTSLEAKEDINSEVEANTDGSSITKNLEEAKGNGGVLTNDNNLENKGSEVTINDGDHMKANGEQTQENNGELVMNENLENNKDNKDVKDDGLVETKKNHETSMEENRKHTQGGTEVSMNGETMHTKNGNVDSNKEKEVEVRGESIGNSTKDVNLENKEDFKGDANSEHKLEVQGGSIGDSQINKNLDTKEDVKSEVDARNDGSFMNEKSEAQGNDEVSTKNTNLENKGSEATSNDEYHTKENGKNTQEKNGELVNDENLENSKDNKEVKDNGLVEANTDHENSTEEKREHIQGGTEVSMNGKMMHTKSGNADSNKENEVEVQGESIGDTTKDVNFENKEDLKRDANSEKTLEVQEGSIGDSHINKNLDTKENVKSEVDARNDGSSMTELEDTKGNGQLFTNDTTLENKESEARTYDEDHTKENGEDTQENNGELVKDANLENNKDNKEVKDDGFVETKTNHENSTEEKREHTQRGTEVSMNGDVMPTKGGHVNSNKESVLKFQGEIIGDSTKDINLENKDVKSEVETNKNDESSMKEKQGYSHGNDRVSTKDQNLESVGAHEETMNHKTVDAMKNNGDHLKKKREENQQNNKESTKDENSENKEDKKEFKDNGLVETKTSNENSVKENKEEAQGSNEVSMDGQMDSLGVNVDSNNKTTVEFKKRHVEDSNKDSKPKVEAIKNEGNSMEGKGEVAEGNDGVSIEDTNLENIKDEKELKNNIPSETKTNKETTMEEKKEKDHVDNDEFTYGGNKNESKDDKLDEIKKNKKEHMDKKWREAKGNEKNIMRGHSKEVSIDNKGYKKEIKDGKPLEVKENKENKEETQRSSSGQYTNVDNKKGKDDKSVEVKENKESSKNRKQEKMQGSGRDTTKVDRKEPIEARLENTKKDRSSVDNMNIELQKGSEESMKEEERKEHEKNKSTKIEEEKKKEKEHEEHKSKKKEEDKRKEHEKNKLTKNEDEKKKQKEHEKHKSKKKEEEKRKEHEENKSKRNEEEKKKQKKKQKKHEEHISKKKEEEKMKEHEENKSKRNEEEKKKQKKHEEHISKKKEKEKRKEQERKKLKNEEDKKKQKEHEEHISKKKEEDKRKEHEKNKSKKNEEEKKKQKYHKEHISKKKEEAKRKENEKNKLKKYEEEKKRQKEHEEQISKKKEEKKRIKHERNKLKNEEEKKKQKEHEEHISKKKEEEKKKEHEKNKTKKNEEKKKMQKEHEEHISKKTEEEKRIEHKEHISKKKKEKERKEHENYKSKKNEEDKKKQKEHKEHLSKKKEEKQRIELEKNKLKKEEEKKKQKEHEEHISKKKEEEKRKEHEKNKSEKNEKEKKKQKEHGEYISRKKEKDKRIEHERNKLKNEEEKKKHKEHEEHKSKKKEEEKKNEHERNKSRKNEEEKKKQKEQEEYLSKKKDEEKRKEHERNKLRKNEEEKKKQKEHEE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HISQKKEEDKRKEHEEHTSKKKEEEKRKEHEENKAKKIEEEKRKEHEKNKSKKNEDKKSEHEQYKSKKTHKENESNENEEEKMKKREYEETKSKKNEEQKKREHEKNKSNENEKEKKKEHEENKFKKEEEEKKMKRDYDNNKSKKNKEDGKEKTKENVKMSSDDKSKDHEKEMLVNAQEKSEESEKEMHAETLSRSEESDKEMQADAPTKSEESVKEMQTKTHARSEESEKKIQAEAQARSEEPEKKMQAEAQAKSKESEKETQTKDQAQNEEPEKEMQAKAHIENEESEKEMQAEAHAKSEESEKEMQAEAQAKSAEFEKRKNAKAQAENEDSSIKKQEEIQETNVGEKKDQGDLKEESSADGKTTEIKEGSIEEGSKDGETVENNGVNEEAMEEHSKDGKVVETNGGKEDSMEEGPKDEKLIKDNENTTEISGGKNSTVGDSDDGKIVENNGGKEDSLEEGEDGKPVEMHGGKNSTEEVSKDSTAEINGGKEDSIEESSKDGDIDEINSDKEESMKEGSENGKTADIDGIKEVPIEEGSKDGKTLENNNNSTENSVEEGSKDSKTVEVNEGQDKSMEKGNGSQDVTMEEASKDGNTTELNGSKDNSMEEGSTDGNTVETDGVKEDSMKDKATQVQGNNNSSTSDTSMATEVQGHNSSSTSDTSTDVKGGNIYINEDSTKNKTLEAQGGGAGDSTNGETEETAESNDSMNNQNVQHVEGDNIDINEDSTKNKTMEAQGGGAGDSTNGETEETTESNDTMNNQNVQHGENNANSINNQTSESSSTEKKVTTDIESSTSKEVTSFISNLEHKSPGTQEFQSFFQKLKDYMKYAWPVSSTFEATDSRSYMSEMTNMATKVSDAMAVLQAKKLGSGLMKTTLQGYQQEVMKTLTILQSVLSKAVSGQQSQNPGSLTLTLSQQQAIKEITLKWEQVMSQFVRVATESEKQFSMETSTGNGFHMKKSFSSSSSSSSSSSPGLDFNLNSESPEMVDV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3320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RFPLAICLMCIIVASSTVYEAQGGFLLRHYLRKLPRLANEFEPFAFKIMIRFIDNLESLCSSKVEYKEFFSKLKAFLIFINSTAGKSSSSEFESQLKAHSEGLFKAITALGVKASADTSKLIESLMSMGKVMAEYKRSGSLTMTSEQRRVLITSMMKWAQVIGQFVKTVREKTGDGDIDLPSLGIGGGDDDAGNAGGGSSGSGSSSMGAGSAGGGSSGGGASSLGAGSAGGGSSGGGTSSMGAGSAGDGSSGSGFPYPGAGGTGGGSSGSGSSSMGAGNTGMGDGSTGGSGSPSSDSGTPSSETGSPAGGGGGSPGGSPTDSSTAAGGSSMGGGGSSGDTGSTMGAAGGSSGDTGSTTGAAGGSSGDTGSTMGAAGGSSGDTGSTTGAAGGSSGDTGSTTSARGGSSGDTASTTGAGGGSSGDTGSTTGAEGGSSSDTGSTTGAAGGSSGDTGSTMGAAGGSSGDTGSTTGAGGGSSCDTGSPTGAAGGSSGDTGSTTGAGGGSSCDTGSPTGAAGGSSGDTGSTTGAEGGSSGDTGSTTGAGGGSSSDTGSTTGAAGGSSGDTRSTTGAEGGNSGDTGSTTGAASGSSGDTGSTTGTEGGSSGDTGSTTGAGGGSSNGGSSVDTQSMTGAGGGSSNGGSGGGGTSAGGASGSPTDDSSRSGESAGGETSGAGGSSGNTSNMSTEESSSMGGGNSSEDSKIATGGSASAESTSGGASGGSTKTTAAGESSMNNGDSYSDSTGGNTMGSPTGSPSGSGGSSFTGSETGSSSYQAGGASAGGPSGSTTDSSAAGASSKNSGYSAKGSSTTSAQGSTQGGSGLAEGASEGKSFKGKTGSTRYEGSSNYQKTHSKSSDKSSFSHSSEE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3320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GLYLMFLVVSSVVYEAQGTFLLKMYLKRKFLRNTRNFTPFACKGMLLLMSRLKRGCPATEGFKTFFSLFTSYVKFIKTAPTTSNTDTQLTTKVDALTNAISVLTGTKSGSNSNFRETMLSMGKTLIEQKRSTSQRMTHQQKKVLVAAMVQWTKTVATLVKTAVETAGKSIDVSNLGLDVDVNSIVGSGSDESPESGSPGSDSPTTTSSGSNTDSGSIIYEDTTGGGSSSPSGSPADSPSSTMTTQSAGSTPGSQSGTTT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ESPNDTTTESPSGTTTESPSGCDSPSGSPTDSPSDTTTESPSGTTTESPSDTTTGIPSGSPTDSPSGATTESPSDTTTDSPSDTTTGSPSGSPTNSPSGATTESPSDTTTGIPSGSPPDSPSGATTDSPSDTTTGSPSGSPTNSPSGATTDSPSGATTDSQSDTTTESPTDTTTGSPSGSPTDSPSGATTDSPSGATTESQSDTNTESPTDTTTGSPSGSPTDSPSGSPTDSPSGATTESPSGAATDSPSDTTTGSPSGSPTDSPSGSPTDSPSGATTDSPSGATTDSLSGTTTESPNGSPTGSPSGTTTDSPSGSPTDSPSGSPMDSESSQSSTSSSSTTSAKEVEIQTSKEARSFIHALEKKYAGTVQLDTFFEKLKTSMSASTKISNTDEKRFVSKMSSAVSAVSEAATTVSSKLAKSPEAKSRMESSKEKLMKTYKELEDVNSKIVSENKGKTVSSTQKSELKQTLSKWEQVTTQFVENLVSSSSSSSSSSSQSQQSQQSQKSHQSQQSQQGSTMKTE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4298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MKKIPKISSEFEPFAFKGILSFIDHLEGLCPLKVEYKEFFTKLKDFMAFINSASGSSAEFHTQLKTKSEELFKAITKMGGTAGASAHTTKLIESLMSMGKTLAEYKRSGSQTLTSEQRTELVTSMSRWAQTIGQFVKSVTETNGGANIDLKSLGCGGATGISTSMETGSTASGSTNMETGSTGGSGSPSGDTGSPASGGSESGSPSNETPAEGGSGSPSGSPIDSSSGAGSTGSETSTEAETTAGSGSGAGAGETPGAAGPSGSPTGSPTESEESSKDESSKDESSKDESSKDESSKDESSKDESSKDESSKDKSSKDDKDESSKDESSKDESSKDESSKDESSKDESSKDESSKDKSSKDDKDESSKDESSKDKSSKDDKDESSKDESSKDESSKDESSKGESSAESGESSKEASGASSTETQSETGAESGSTDGGASAGGPSGEPSGDAGAGAPSGSTSDMSAGGASASGGASGTSTQTSAEGESSMNSGGSSYADTTGGSAAEGSASSPSGSASGSSETSSTTGSENSSYQAGGSSAGGPSGSTTAGSAAGESTTEESSEGGSGASENQSVKGKKGTASYEGSSSYKKSQSQSSESAKSSFKHSSEKNA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4298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CLMLVVTSSVIYEARGHFLLKDYLTTKFPSKSSEFTPYVNTGLTEFLTDLERFCPPTPEFKSFFTEFKSFFSSIETSSSTSQNIDMEKKGDGLFKAVSAITGGAGQKSAEAGSFKSTMISMAKTLVEQKKSTTAITSTEKKTLVTSMVQWTKTIATTVKTACEKKGKKIDINSFGLNVDVNSVMTVSESRQSSSSSSKSSSESSSKSSSYAARAETAASAKAKETTGASAEKGEKKAEKKAEKAEKKAEKNEQKAATSSAKTKEASSTKAGASSSTKTGTIFRDTTGGSAGSPRGSPTAAKDKTAGSPRGSPTAAKEKTSVKGTGKAAASVNQQSNAGSSRGSAAASTNQQQSNAASSRGSAASTNQESASSKSSSTTSVTEIEKETSQETTSFISGLEKRFAQKAELKPFFEKLKASMTASSRVSSTKSEQEYTNTAKSTTGKLSDAMSFVGSRFSKSAEMKSNIQTTQQQLIKNLQQFQNLNSQIVGEQKVSSTKETEIKKTMSKIEQVTTQFVETAASSSSSSSKQETAASQQSQKKTMASSKKETAASSQQQTQQQTQQE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4301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HVSSATTATTTSSTTVAELEAETSKEVMEFIMKLEKKCPPKEEYKSFFEKLKATMVASAKVTQEKKKGFFSAAAGKISDAVSFIGSKFTGKSAEVKKSMETYQQEVAKSLQELEAIHKKIIEANQGKVEGSVAVTAEQKTEIKQTITRWETVTTQFVETAIQTEA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ol0169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TSLTIYLSLLVALSTVYETQGTFSLPLYLKNFPKVGHDFESFAYKGMMDFMGDLEGKCPQTTEFKDFFLKLKDYMACYSSTAPGSKDLQVELSIKSETLFRA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MSDFSGTKGGTSEDSWTLVDGLLSMGKSLVEMKKSGSKEITFEQRKEIIQSMVKWTRGIGLFVKKVSESKGQSIDLSSFGIDYDNNVSSPSERALYETQGTFSLPHYVKDFPKMSKDFEPFAYKGMSGFLGALESKCPATAEFKDLFVKVADYMACFKSGIKVEMQEKSVKLFRAISVLDGTNGGTSVSYSPKY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900370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LFDAASAFLKLKPSLPQIEEPKTVGDVEGYTVQVVMVFVGDLEKECPKTSKFKMFFDKLRGFAKYVCPLKISGKKDDDDMK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EAGILKTIASFAIGRIKREIQEEKQEAIETFKFMKSLAGRILGGRKKEEKATTTLTPEQLKEIKDGILKWQTVIVKITNTMVVSTTNTEGSAGSNPGA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STDTNNESQGTPSADKNNKSQGTPSTDTNNESQGTTGGSSSPNSGSATGSPSNKPSTGSNPGAGTPSTDTNNQSQGTKNTASSGSTTTSQTTEVTVT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VETQTSEQVMTFLMNLEKKCPPKEEYKQFFEKLKSTMAGSAKVASPKKKGGLFSMIKGAVGKIGDAMQFIRSRIGNKSAEVKKSMETYQTEVIKNMEEL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IYAKIVSQNQSKKGGAMTCTPEQQAEIKTTITKWEQVTTQFVEVAIKSETSTTTSTSTSTSDSR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200378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GLCLMFLVVSSVVYEAQGTFLLKMYLKRNFLRNARNFTPFACKGMLLLISRLKRGCPATEGFKTFFSLFTSYVKFIKTASTTSNTDTQLTTK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DALTNAISVLTGAKSGSNSNFRETMLSMGKTLIEQKRSTSQRMTHQQKKMLVAAMVQWTKTVVTLVKTAVETAGKSIDVSNLGLDVDVNSIVGSGSDES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SVTLVKTAVETAGKSIDVSNLGLDVDVNSIVGSGSDESPESGSGSNTNSGSIIYEDTTGGGSGSPSGSPGCSPSSTTTTQSDGSTMGSQSGTATESPS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TTESPSGTTTDSPSGSPTDTPSGTTTETPSGTGTGSPSGSPTDSPSGATTDSPSETTTESPSDTTMGSPSGSPTDSPSGETTDSPSETTMGSPSGSPT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PSGETTDSPSETTMGSPSGSPTDSPSGATTESQSDTTTESPSDTNTGSPSGSPTDGPSGATTESQSDTTTESPSGSPTDSPSGATTDSPSGTTTDSPS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TTDSPSDTTKGSPSGSPTDSPSGETTDSPTGATTESPSGTTTESPNGSPTDSPSGTATDSPSSTTTGGPSGSPTDSPSGSPTDSPSGSPTDSPSGSPT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EDATSNTNSQSSQSSTSSSSTTSAKEVEIQTSKEARSFIHGLEKKYAGTVQLDTFFEKLKTSMSASTKISNTDEKRFVSKMSSAVSSVSEAATTVTSK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KSPEAKNRMESSQEKLMNTYKELEEVNSKIVSENKGKTVSSAQKSELKQILSKWEQVTTQFVENLVSSSSSSSSSSQSQQSQQSQKSHQSEQSQQGST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TE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200378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RFPLAICLMCIIVASSTVYEAQGGFLLRHYLSKLPRLANEFEPFAFKIMIRFIDNLESLCSSKVEYKEFFSKLKAFLIFINSTAGKSSSSEFESQLK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HSEGLFKAITALGVKASADTSKLIESLMSMGKVMAEYKRSGSLTMTSEQRRVLITSMMKWAQVIGQFVKTVREKTGDGDIDLPSLGIGGGDDDAGSAGG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SGSGSSSMGAVSAGGGSSGGGASSLGAGSAGGGSSGGGTSSMGAGSAGDGSSGSGSPYPGAGGTGGGSSGSGSSTMGAGNTGMGDGSTGGSGNPSSDS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SSETGSHAGGGGGSPGGSPTDSSTAGGGSSMGGGGSSSDTGSTTGAGGGSSGDTGSTTGAAGGSSGDAGSITGAAGGSSGDTGSTTGAGGGSSGDTG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TGAAGGSSGDTGSTTGAAGGTGAAGGSSGDTGSTTGAAGGSSGDTGSTTGATGGSSGDTGSTTGVGGGSSGDTGSTTGAGGGSSGDTGSTTGATGGSS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DTGSTMGAEGGSSSDTGSTTGVGGGSSGAGGGSSGDTRSTTGAAGGSSGDTGSTMGAEGGSSGDTGSTTGAGGGSSGDTGSTTGAGGRSSGDTGSTTGA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GSSGDTKSTTGAAGGSSGDTGSTTGAGGGSSGDTGSTTGAGGGSGSGGTSAGGASGSPTDDSSGSGESAGGETSGAGGSSGNTSNMSTEESSSMGGGK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KDSKIATGGNASEESTSGGASGGSTKTTAAGERSMNNGDSYSDSTGGNTMGSPTGSPSGRGGSSFTGSETGSSSYQAGGASAGGPSGSTTDSSAAGA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NSGYSAKGSSTTSAQGSTQGGSGLAEGASEGKSFKGKTGSTRYEGSSNYQKTHSKSLDKSSFSHSSED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200378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VSLLCLCCITILATSLSFNVVSAHEIAVNAPNTIKDIESYISNRAIGFVLKLEDECPIREKLRSFFEKLKDLLKLESSVTPMIEENEPKTFMSHMK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ADNLLQTMLMIGRGLLSSSVRKEMFKVMKSLTELHAAIGKVITEKHIKGDESMSLSLEQKNAVENAVSQWEVTITRIVEIVVEVKSKSSSAASGEESS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GQNSTSVNETTLESNKGNSESMQENSDNVSESNEDSKNDVAMKAKEGNRVEDVKGEVQGENIGDSTKDVNLENKEDFKGDANSEKKLEVQGGNNGDSQ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NKNLDTKEDVKSEVDARNDGSSMTEESETQGNDEVSTKNTNLENKGSEATLNDEYHTKENGKNTQENNAELVNDENLEKNKDNKEVKDNGLVETNTDHE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TEKKREHIQGGTEVSINEKKMHTNSGNADSNKEKEVEVQGESIGNTTKDLNLENEEDLKGDANSEKPLEVQEGSIGDSHINKNLDTKNGVKSEVDARN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SSMTESEDTKGNGQFFTKDTTLENKESEARINDEDHTKENGEETKENNGELVKDENLENNKDNKEVKDDGFVETKTNHENSTEEKREHTQGGTEVSMN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VMPTKGGNVDSNKESEVEFQGESIGNSTKDINLKDKEDVKSKVETNKNDESSMKEKQRYSQGNDRVSTKDQNLESIGAHKETMNHKTVEAMKNNGDQM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DKREENQQRESMKDENSENKEDKNELKDNELVETKTSNESSVKENKEEAQGSNEVSMNGQMDSLGANVDSNNKEAVEFKKRHVEDSNKDSKPKVEAIKN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NSMEEKGEVAEGNNGVSTEDKNLENIESEQELKNNIPAETKTNKETTMEENKEKDHVNNDESTYDGNKNESKDDKLDKTKKNKKDHMDKKWREAKGNE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FMREHQKEVSVDNKGDKKEIKDGKPLEVKENKENKEETQRNSSGQYTNVDNKEGKDDKSKEAKENKESSNNKIQEKVQGSGRDTTKVDRKKDRSSIDN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DIEVQKGSEESMKEAERKEHEKNKSTKIEKEEKKQKEHEEHKSKKKEEEKRKEHEKNKLKENDDDKKKQKEHSGYKSKKKEKEKRKEHKEHKSKRNEEER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DHERNKLKNEEEKKKQKEHEEHISKKKEEEKRKEYERNKSKKNEEEKKKQKEHEEHISKKKEEEKRKEHERNKLKNEEDKKKQKEHEERISKKKEDEKR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EYEKNKSKKNEEDRKKHKEHISKKKAEAKRKEQEKNKSMKSEEEQKRQKEYEEHISKKKEENKRIEHERNKLMNGEEKKKQKEHEEHISKKKEEEKEN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HEKNKSKKNEEEKNKQKEHQEHISRKKEEEKRIEHERNHLKNEEDKKKQKEHEEHISKKKKEEKMKEQENNKSKKNEEEKKKQKEHEEHTSKKNEEKKK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KKKEHEKNKSKKNEEEKKKQKEHNEHLSKKKEEEHRIEHERNKLKNEEEKKKQKEHEEHISKNMEEKKRKEHEQNKSKKNEEEKNKQKENDEHMSRKK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EKRIEHERNKLKNEEEKKKHKEHEEHKSKKKEEEKKKEHERNKLRKNEEENKKQKEHEKHISQKKEEDKRKEHEEHTSKKKEEEKRKEHEKNKAKKNE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KMKEHEKNKSKKNEDKKSEHEQYKSKKTHKENKSNNNEEEETKKGEYEETKSKKNEEQKKREREEEKKKEHEENKFKKEEEEKKMKRDYDNNKSKQNK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DEKEKTKEDVKMSNDDKSKDHEKEMLANAKEKSEESEKEMQAETLSRSEE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DKEMQADAPTKSEESVKEMQTKTHARSEESEKKIQAEAQARSEEHEKN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QAEAQAKSEVSEKETQTKDQAKNEEPEKEMQANAHTENEESEKEMQAEAHARSEESEKEMQEEAQVKSVESEKRKHTKAQAENEDSSMKKQEEIQETNV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KKDQGDLKEEGSADGKTTEIKEGSIEEDSKDGETVENNGVNEEAMEEHSKDGKVVETNGGKEDSMEEGPKDEKLIKDNENTTEISGGKNSTVGDSSSD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KIVENNGGKEDSLEEGEDGKTVEMHGGKNSTEEVSKDSTTEINGGKEDSIEEISKDGDIDEINRDKEDSMKEGSENGKTAEIDGRKEVPIEEGSKDGK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LENKNSTESSVEEGSKDSQTVEVNEGQDKSMEKGNGSQEVTMEEGSKDGNTTELNGSKDNSMEEGSTDGNTVETDGVKEDSMKDKATEVQGNNNSSTSD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MATEVQGHNNSSTSDTSTDVKGDSAYINEDSTKNTTLEAQGGSAGGSTNGTIGETTKSNDSMSNQNVQHVEGDSIDINEDSTKNKTMEAQGGGVGDS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GEKEETTESNDTMNNQNVQHGENNANSTNNQTSESSSTEKKVTTDIESSTSKEVTSFISNLEHKSPGTQEFQSFFQKLKDYMKYAWPVSSTFEATDSRSY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EMTNMATKVSDAMAVLQAKKLGSGLMKTTLQGYQQEVMKTLTILQSVLSKAVSGQQSQNSGSLTLTLSQQQAIKEITLKWEQVMSQFVRVATESEKQ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METSTGNGFHMKKSFSSSSSSSSSSSSSPGLDFNLNSESPEMVDVN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400130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NLLCFTILLATVTFFNVASAHVKIKLALPQTGDPISVGDVEPYTVKIVSTFVADLEKECAKTEKFRHFFEKVNAFSKCVCSVSMDHESHMKAKA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LFQAISALGSDENGSKGGMVNKLQKEKTEAMETVKMLQSIGKEGRQGSAKSKGGSNDDKSSKNKGKSSENAKNQQSKYGKVEKKKGGVDQSRNKTAER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600411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FIMKLEKKCPPKEEYKSFFEKLKATMVASAKVTQEKKKGFFSTAAGKISDAVSFIGSKFTGKSPEVKKSMETYQQEVAKSLQELEAIHKKIIEANQG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VEGSVAVTAEQKTEIKQTITRWETVTTQFVETAIQTEA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600414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MKKIPKISSEFEPFAFKGILSFIDHLEGLCPLKVEYKEFFTKLKDFMAFINSASGSSAEFHTQLKTKS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LFKAITKMGGTAGASAHTTKLIESLVSMGKTLAEYKRSGSQTLTSEQRTELVTSMSRWAQTIGQFVKSVTETNGGGNIDLKSLGCGGATGISTSMETG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ATGSTSMETGSTGGSGSPSGDTGSPSAETGSPAGSESGSPSNETPVEGGSGSPSGSPSDSSSGAGSTGGSESSAEAESTAGAGSGAGAGETPGAAGPS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PTDSPTESEESSKDESSKDESSKDESSKDESSKDESSKDESSKDESSKDESSKDESSKDENSKDESSKDESSKDESSKDESSKDESLQ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600415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CLMLVVTSSVIYEARGHFLLKDYLKTKFPSKSSEFTPYVNRGLTEFLTDLERFCPPTPEFKSFFTEFKSFFSSIETSSSTSQNVDVEKKGD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LFKAVSAITGGAGQQSAEAGSFKSTMISMAKTLVEQKKSTTTITSTEKKTLVTSMVQWTKTIATTVKTACEKKGKKIDINSFGLNVDVNSVMTVSESRQ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SSSSKSSHESSSKSSTYAARAETAASAKAKETSAKTKEASSTKAGAAFRDTTGGSAGSPRGSPTAGKDKTAGSPRGSPTAAKEKTSVKGTGNAAGSVNQ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QQSNAGSSRGSGSAAASTNQQQSNAASRGSAASTNQESKKTASSKSSSTTSVTEIEKETSQETMSFISGLEKRFAQKAELKPFFEKLKASMTASSRVSS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KSEQEYTNTAKSTTGKLSDAMTFVGSRFSKSAEMKSTIQTTQQQLIKNLQQFQNLNSQIVGEQKVSSTKETEIKKTMSKIEQVTTQFVETAASSSSSSS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QETAASQQSQKQTMASSKKETAASSQQQTQQQTQQQTQQQTQQENG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600415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MKKIPKISSEFEPFAFKGILSFIDHLEGLCPLKVEYKEFFTKLKDFMAFINSASGSSAEFHTQLKTKS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LFKAITKMGGTAGASAHTTKLIESLVSMGKTLAEYKRSGSQTLTSEQRTELVTSMSRWAQTIGQFVKSVTETNGGGNIDLKSLGCGGATGISTSMETG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ATGSTSMETGSTGGSGSPSGDTGSPSAETGSPAGSESGSPSNETPVEGGSGSPSGSPSDSSSGAGSTGGSESSAEAESTAGAGSGAGAGETPGAAGPS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PTDSPTESEESSKDESSKDESSKDESSKDESSKDESSKDESSKDESSKDDSSKDESSKDENSKDESSKDESSKDESSKDESSKDESSKDESSKDESSK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ESSKDESSKDESSKDESSKDESSKDESSKDESSKDESSKGESSAESGESSKEASGGSSTETQSETGAESGSTAGGPSGEPSGDAGAGAPSGSTSDMSAG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ASASGGASETSTQTSAEGESSMNSGGSYADTTGGSAEGSASSPSGSASGSSETSSITGSENSSYQAGGSSAGGPSGSTTEQSSEAGAAGSTEGGSGASV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QSVKGKVGATSYEGSSSYKKSHSQTSESGQSSFKTEKKA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800271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VFASVTLLDVTSAFLKLKPSLPQIEDPKTVGDVEGYTVNVVMVFVGDLEKECPKTSKFKMFFDKLRGFAKYVCPLKIFGKKDDTDMK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EAGILKSIASFAIGRIKSEIQEEKQEAIETFKFMKSLAGRILGGRKKEEKETTTLTPEQLKEIKDGILKWQTVIVKITNTMVVSTTNNEGSAGSNPGA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SMDTNNQSQGTPSTDDTNNQSQGTPSTDKNNQSQAGTPSTDTNNQSQGNTNTASSRSETTSQTTEVTVTEVETQTSEQVMTFLMNLEKKCPPKEEYKQ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FFEKLKSTMTGSAKVSSPKKKGGLFGMIKGAVGKIGDAMQFIRSRIGNKSAEVKKSMETYQAEVIKNMEELNAIYAKIVTQNQSKKGGAMTCTPEQQAE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TTITKWEQVTTQFVEVAIKSETSTTTSTSSSTGTAQP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BraA0900038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MFILVSSVIYEAQGTFLLKMYLRRKFFKKAMQFTPFACKGMTFLLHRLKGGCPATKGFKTFFSLFISYVNFIKTARVSKTTDSQLTTK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DGLAKAVSVLTGARKDVSNNFRETILSMGKTLIEQKKAGPQRVTYKQRKVLIVALVQWTKTVVTVVKTAVETAGKTIDTSNLGLDVDVNDLLGGEKDDS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TTPTTPATPATPATPTTPTTPATPATPTTPTTPATPATPTPSTPTTPTPTTPTPSTPTTPTPSTPTTPTPTTPTTPTPSTPRTSTTPTPSTPTTPTP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TTPATPTPSTPTTPTPTTPSTPTTPTGTTTNNAATNTNSQTSQSTTSTASAKQVETQTSQEVMSFISDLEKKYASKTELNTFFETLKSTMTATSKI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DEKTFVSGVKAAAGTLNEAAETVTEKLGTSAESKQKIESSQQQLMKTFKELEDVKTKIVSESKGKTVSSTQQTELKQTLTKWEQVTTQFVETAASSSS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SSSTQSQQIQQSHQSQQSQQSQKTQQTQQTQQIQQGSILRAQTQT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2g0696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ICLTLLVTLSTVYETQGTFSLPHYLEKFPKVGKDFEAFANKGMSDFLGDLEGMCPKTAEFKNLFATLKDYMASFGSGSSKDIKMELSEKSEKLFRAMSVFDTSKGGTSDDSWNLVDGLLSMGKGLMEMKKSGSQELNFEQRKELIVSMVE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WTRGIGLFVKAASESKGQSIDLSSFGIDYDNSVESPIKRAMYETQGTFSLPHYLENLPKKAQDFEPFAYNGMSHFIDSLESKCPATTEFKDFFVKLEDYMAIFKSASSGSKDFKVDMSIKSQRLFKAMSVLTGTQGSGISVDSWRMLDGLLSMGKFLVEMKKHGSNEITFEQRTEMVGSMVQWARAIGLFARVASEKKGKTIDLSPFGIFHARNYGKGNFKTSSEL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79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IEICLMLILVASSTIYEAQGTFLLRHYMRKFPKMSQDFEPFAYKGMLSFVDNLESMCPLKGEYKDFFSKLKAFISFINTAKGSSSEFQSQMKSQSEGLFKAISALGVKGGSSADTSKLIESLMSMGKTFAEFKRSGATTMTSEQRRELVISMSKWAQVIGQFVKTVGEKSGDGGNIDLSSILGIGGSGGDNGSPSSDTSFPSTDAGTPTNSGSYPDSTGDSGTSAGGPSGSTTDSGDGSMGDTGSGSTAGGPSGSTTDSLMGAGGGAAADGENGRTAAGGENGGAAAGDESGGAAADGESREAAAGVESGGAAAGGENGGAAADDESGGAAADGESGEAAAGVESGRAAAGGENGGAAADGESGEAAADGESGGAAADGESGEAAAGGSTQRTESGGANSMGGATQRTESGGSAAVGGESETESSMIGGGAYIDSTGGSPASSPSAGGPSGSTTKNSMEGVAGGSATVTSYQAANYQKTHSKSSGKSSFSHSLEEKNSGGTNADS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0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VFMVASSVVYEVQGTFLLKLYLRTRFPRRCMDFAPFAAKGMLMLLSNLQDGCPATREFKEFFSRFKSYISFIISASSSTKNIDTEIDGRCELLAKAMSALSGSTSSKTSSDLKMTMLSMGKTLVEQKRQGSTILSFQQKKELLKAFVDWIRLVFTFVKSVAEQKGKTIDESSYGLDVDVNSSIGSGSDSDDDSSDSEGSSPQAGTPTPTTPSTPSTPSTPTPTTPTPSTETGSSPQGETPSPTTPTPTTPTPNTETGSSPQGETPAPTTPTPTTPTPSTETGSSPQGETPTPTTPTPSTPSTPTPSTPTPTPATPTPTTPTPSTSDSPSGKTSEKGSESSSGGASTKEESNSQSGTPTGTPSGSTPTDSETSAQGSATSQKKESSSVGDSSQTNEESNTGKSNSQSGTPTGTPSGSTPTDSETSAQGSATSQKKESSSVGDSSQTNEESNTGSNSSEKKESKSQSSSTTTSVKEVESQTSSEVMSFISNLEKKYSHNAELKVFFDKLKTSMSASSKLSTSNAQEFVSGMKSAASKLSEAMMFVCSRFSQSQETKSNMETSQQQVLKTLKELQDINSQIVSGKKVTSTQKTELKQTITNWEQVTTQFVETAASSKSSSSSSSSSSHGSVKIAQT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0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FIRSRVESKSAEVKKSMETYQGEVMKTLQELETIRSQIVSQNKGKKEGSLTCTPAQQMQIKQTITKWEQVTTQSVETATQTQTSSTSSTG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0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LASVALLDVVSAHLKLKPSLPQIEDPKTLKDVEPYTVKVVMVFVSDLEKECPKTSKFKVFFEKLRAYAKYVCPIKRKDQVDYDRDLKAKAGGLVQAISSFAIGTIKEEIQEEKMEVINTFKYMRFVATKILGSRKKEESEESMKLSAEQQKEIKEGILRWETIIARITNTMITSTKDSSSSETSTTEKGDSSDKSKSSGSEGKGSSEDTQESKSNSGSPSGSPSSSPSGSSGKETDSKANKTTDEKSSAASGKETDSKDTKNTDEKSSATSGKETSTKDTKINGESSSAASGKETSSTDTKANGESSASENTETSQSGTVNVEQVEAETSKQVSSFIMNLEKKCPQKEEYKAFFEQLKGTMIAPVKEGKDLFTRIKSAAGKVSGAMAFIRSRVESKSAEVKQSMETYQGEVMKTLQELETIHSQIVSQNKGKKEGSLTCTPAQQMQIKQTITKWEQVTTQFVETATQTQTSSTSSTG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0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MARVSLGICLMLVVASSVIYEAQGTFLLKLYLRKNFPKQCNEFTPYANKGMLSFVTNLEGNCPATAEFKNFFTQFKSYMSFIETAWASSKNVDTEMTTKCNGLFKAMSAISSGKGEKSADAGGLKATMLAMGKTLVEQKKNTKIMTLTQKKELIGSMVKWTNMLATFVKSASEKKGKSIDIGSYGLDVDVNDSSIVGNTESSSASSTKAGSVSTKTKESSSGASSAASKTKESSGASSGGANKDTTGKNSGSPSETPNAKPSKGSESATEDANAKGSISGKSSFSANSATKTTNEKRSKSSSQSSFKSSSTISVKQVESETSKEVMSFITQLEKKYSAKTELKVFFEKLKASMQASSSIASKTSKDYVSATAAATGKLSEAMALVGSKNVKSAKMKSNMETSKDEMMKCLKQIQDINSKIVSGKTASSTQQSELKQTITKWEKVTTQFVETAASSSSSSSLSSSATQQQGSARMVEN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05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LATFVKSASEKKGKSIDIGSYGLDVDVNDSSIVGNTESSSASSTKAGSVSTKTKESSSGASSAESKTKESSGASSGGANKDTTGKNSGSPSETPKAKPSKGSESATEDANAKGSISGKSSFSANSATKTTSEKRSKSSSQSSFKSSSTISVKQVESETSKEVMSFITQLEKKYSAKTELKVFFEKLKASMQASSSIASKTSKDYVSATAAATGKLSEAMALVGSKNVKSAKMKSNMETSKDEMMKCLKQIQDINSKIVSGKTASSTQQSELKQTITKWEKVTTQFVETAASSSSSSSLSSSATQQQGSARMVEN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2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FATASLLDLASAHLNYKPSLPQLEDPKTVKDVEPYTVKVVMVFVADLEKECPKNNKFKVFFEKLRGFAKYVCPIKRRDQVDYDRDLKAKAGGIFKAISSFAIGKIREEIQEEKMEAINTFKFMKSVAAKIMGGRRQDESEDTMKLTAEQQKEIKEGILKWETIITRITNTMVMSSSNSSSSEESNVEKEDSSSNSKSSGKESSTSAKGSSEETKDSNSNSGSPSGTGSPSSSPSDASGKETSTKDTKTKGESSSDASGKETSSKDTKPAGETSSDDASGKGTSSKDTKNTEEESSATSGKETSTKDTKTKAESSSNASGKETSTKDTKANGESSASEKTETSQSSTVNVEQVEAETSKQVSSFIMNLEKKCPQKEEYKAFFEQLKGTMIAPVKEGKDLFTRIKSAAGKVSGAMAFIRSRIESKSAEVKQSMETYQGEVMKTLQELETIHSQIVSQNKGKKEGSLTCTPAQQMQIKQTITKWEQVTTQFVETATQSETKTSSSASS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4g0186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VLLLFLCVIVVTNSSLNVVLAHEMVVTPPNTIKDIEPYISNRALGFVLKLENNCPIREQLRSFFEKLKDLLKLESSVTPLIENNESDTFKFDLKSKSENLLQTMFMLGRGLLSSSVRKEIFEVMKSLTELHAAIGRVIIEKHIKGDDDSMSLSVEQKNAVENSITEWEQTITRIVKIVVEVKSKGSTEAAVHESNTSEHKNVSMDSNMVDTNGEDSESTQEKAYGIKRSYGGDVSMETQEGNKGEDVKEGNFVSKNDETKVIKDENANSNIEKEIEGQGENLGDSTNDKNLETKEDVKSEVQAKNDGSSVTENLEEAQKNNRGSTMDMNLENKGSGDEAKDNKMVNATTNDEDQKIEETQENNGELEKDKNLENNVGNKILKGNGSTKKNTTNEISIEEKREETQKSHEISMKEKQEETQRSHEIYMNKETIKDKNKNLNKEKGTNFQGESIEDLTKGTISNDKKNVTSEVNSNGTNESYQEDQGNAGVSTKDKNLGADGEKKYDKSVEVMKNEDYTKKQREENQGNNEGSMKNENLENKEDKKESKDDQPIETKTNNETSKEEKDEHRQGGHDISMNGKIMENKSGNAYSNKEKEVHVGDSTNGNNIESKDDAKLEAELNKNNGGSRKEKGEEGQGTNEGSLNNKNLETQVSQTDLKDDKSVADKENLRSSMKENQEEAQRNERDKKEASDDKSAEIKGKNKESSKNKSIKTNENKKNNREDFVHGKKKESKTLETGEKKEFKDVKLVKAKETKEISMKENREKSQGSSSGGLSKED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NKEEKKESKNYQTGKKKANKEKQESAQENTRVHTKIDNEKDSKNLKDDKSVETKANKENFVKKKQEQAQRNDIGSTKVKDFSSEDARLKKNTKEDKGSSNDIDIDVKNRSGESTKHKKEKKKDIKKEEKKDTTTDVKSKDKRKDNHEHEKSRKSILKKQKEDKKEKKESGDNILKNKEKKGYEDNKLKIKDESKTENTNSKDYKKKEENKKEKQDFESNILKKQNEDIKEKGEFGDVKSKNKEKKEWDKKEKKEHMNNRSKIKEENKQKKTNSKDYKSKRKEEDKNKKINFEHKNKEKKDSKDHKSKEKKEEKQEKKEFKDRKANKNEVEKKEKKESENHKSKKKEKENNKYENTLKEKHEANKKEKNEYEEKKSMIKEKKEFKDHNMKKNEEKKIVTKXSMEKTFKANHTDDKSQEDYKTNETNGGKEVNMEEGSKDDKKVKANGGKEDSMEEKSKDRGTNSMKNTSEDSNIVDTSGDKKXEEEVSRRESKKKEKKNSIHNQQKKKEQDKKESNNKITKKNEEDRKKKTIFEAKNKKREENEEKKEESQDNKSKHSKKHIGNSKQGGFQSNTEYSMKEKEDKKESKNFESRETEKQKKNHGQEKKVGIQVSNKDSEKNKKKTKEDNKVSKHGKSEKYEKEMEATTQRDNKKAKKEMQADDQVKGEESLEYKKGKSKEDNEDKVGKEKNEHFKKKSGKMIEDKETLDKKIEDTKSKKKQEDSKASSMKKHEGVQEANKESNISEKKLQNESSDDASKENDEALMKQKKIDEGDTNIKKSKGKTKETNRDLVNGTSIEVRGENKESRDGKRIESYQSKNNSIEEVSNDGKKVEIKGGKESSLKEGSKDSIRGKEENSKADKKNEHNKAKRDFNERGSKDGNTTEINEGKEDSMNKDSKNGMLVETSGGKNHREEGSVDDKTTNINGNKKDLKDGNIVEISIGTNSTYESSKGGSTVKTNGGKDVSMEKTFKANHIDDKGQEDYKTNETNGGKEVNMEEGSKDDKKVKANGGKEDSMEEKSKDRGTNSMKNTSEDSNIVDTSGDKKDFIKENSEDAKRAETNGGKNVSVEENSKDGNINEVHKGQEDSTNKGFKEGKSDEINGGKEVTMEEGSNDDKTTGIIGGKDNSMEEKSKDSATENLNGATNLTADGKIVEANGRYXKQGGFQSNTEYSMKEKEDKKESKNFESRETEKQKKNHGQEKKVGIQVSNKDSEKNKKKTKEDNKVSKHGKSEKYEKEMEATTQRDNKKAKKEMQADDQVKGEESLEYKKGKSKEDNEDKVGKEKNEHFKKKSGKMIEDKETLDKKIEDTKSKKKQEDSKASSMKKHEGVQEANKESNISEKKLQNESSDDASKENDEALMKQKKIDEGDTNIKKSKGKTKETNRDLVNGTSIEVRGENKESRDGKRIESYQSKNNSIEEVSNDGKKVEIKGGKESSLKEGSKDSIRVSSTLKAKDSSSYMSEMVNMATKLSDAMAVLQAKKSGSGQMKTTLQGYQEEVMKTLNILQSVMTKAISEKQTTSGGLFTLTLSQQEAIKEILLKWEQVMSQFVKVATESEKQFSIEISTGNGYHMKKSSNSSSSSSSISSSTSSSNLDFQVNGETLKGLDMDG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00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VAPPNTVKDIEPYISNRALGFVLKLENNCPIREQLRSFFEKLKDLLKLESSITPMIENNESDTFKFDLKSKSENLLQTMFMLGRGLLSSSVRKEIFEVMKSLTELHAAIGRVIIEKHIKGDDDSMSLSVEQKNAVENSITEWEQTITRIVKIIVEVKSKGSTEAAVHERNTSEHNNVSMDSNMVETNGEDSESTQEKAYGIKRSYGGDVSMETQEGNKGEDVKEGNLVSKNDETKDIKGENVKSNIEKEIEGQGENLGDSTNDKNLETKEDVKSEVHAKNDGSSVTENLEEAQKNNGGSTMDMNLENKGSREEAKDNKMVNATTNDEDQKIEETQENNGELEKDKNLENNVGNKILKGNGSTKKNTTNEISIEEKREETQRSHEISMEEKQEETQRSHEIYMNKETTKDKNKNLNKEKGTNVQGESIGDLTKGTISNDNKNVKSEVNSNGTDESYQEDQGNAGLSTKDKNLGADGEKKYDKSVEVMKNEDYTKNQREENQGNNEGSMKNENLENKEHKKESMDDRPIEAKTNNETSKEEKDEHRQGGHDISMNGKIMENKSGNAYSNKEN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VHVGDSTNGNNIESKDDAKLEAELNKNNGGSRKEKGEEGQGTNEGSLNNKNLETQVSQTDLMDDKSVADKENLRSSIKENQEEAQRNKRDKKEANNDKSVEIKGKKKESSKNKSIKTNENKKNNREDFVHGNNKESKTVETGERKESKDAKLVKAKENKEISMKENREKSQGSSSGGLSTEDNKEEKKESKNYQSGKKKANKEKQESAQENTRVHTKIDNKKDSKNLKDDKSVEAKTNKENFVKKKQEQAQRNDIGSTKVKDFSSEDARPKKNTKEDKGSSNDIDIDVKKRSGESTKHKKEKKKDIKKEEKKDTTDVKSKEKRKNNHENEKSRKSILKKQKKDKKEKKESGDNILKNKEKKGYEDNKLKIKDESKTENTNSKDYKKKEENKKEKQDFESNILKKQNEDIKEKGEFGDVKSKNKEKKEWDKKEKKENMNNRSKIKEENTQKKTNSKDYKPKRKEEDKNKKINFEHKNKEKKDSKNRKSKEKIEEKQEKKEFKDRKANKNEVEKKEKKESENHKLKKKEKENNKYENTLKEKHEANKKEKNEYEEKKSMIKEKKEFKDHNMKKNEEKKKETNEHEEKKSKKKLEDKREKKKSQDGKSLKNEDIKKKKKENKNIEDKSVTTGDKNSESKKKEKKNSIHNQQKEKEQDKKESNNKITKKNEKDRKKKTIFEAKNKEREENEEKKEESQDNKSKHSKKHIGNSKQGGFQSNTEYSMKENKDKKESKNFESRETEKQKKNHGQEKKVGIQVSNKDSEKNKKKTKEDNKVSKHGKSEKYEKEMEATTQRDNKNAKKEMQADDQVKGEESLEYKKGNSKEDNEDKVGKEKNEHFKKKSGKIIEDNKALDKKIENKKSQKKQEDSRAFSMKKHEGVQEANKESNISEKKYQNESSDDASKENDEALMKQKQIDEGHTNIEKSKGKTKETNRDLVNGTSIEVREENKESRDGKRIESYQNKNNSIEEVSNDGKKVEIKGGKESSLKEGSKDSIRGKEENSKAHKKNEHNKAKRDFNERGSKDGNTTEINEGKEDSMNKDSKNGMLVETSGGKNHREEGSVDDKTTNINGNKKDLKDDNIVEISRGTNSTYESSKGGRTVETNGGKDVSMEKTFKANHTDDKSQEDYKTNETNGGKEVNMEEGSKDDKKVKANGGKEDSMEEKSKDGGTNSTENTSEDSKIVHTNDVKEDSENGNVNETNDNNIALRAETSGDKKNFIKENSEDAKRAETNGGKNVSVEENSKDGNINKVHKGQEDSTNKGFKEGKSDEINGGKEVTMEESSNDDKTTGIIGGKDNSMEEKSKDSATENLNGATNLTADGKIVEANGVKEDSKNGNINETSVKSKESKGDKVDMSGDSMKNKTIEAQESSNGDSVNGVEEENKENNDGGSNNNFMNNQTIEHGVNSTTKQELRTDIETNTSKEVTNFISNLEKKSPGTQEYQSFFQKLKDYMKYLCPVSSTLKAKDSSSYMSEMVNMATKLSDAMAVLQAKKSGSGQMKTTLQGYQQEVMKTLNILQSVMTKAISEKQTTSGGLFTLTLSQQEAIKEIVLKWEQVMSQFVKVATESEKQFSIEISTGNGYHMKKSSNSSSSSSLISSSTSSSNLDFKVNGETLKGLDMDG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005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HIAIRLMLILVASSTIYEAQGTFLLRHYMRKFPKMSQDFEPFAYKGMLSFVDNLESMCPLKGEYKDFFSKLKAFISFINTAKGSSSEFQSQMKSQSEGLFKAISALGVKGGSSADTSKLIESLMSMGKTFAEFKRSGATTMTSEQRRELVISMSKWAQVIGQFVKTVGEKSGDGGNIDLSSILGIGGSGGDNGSPSSDTSFPSTDAGTPTNSGSYPDSTGDSGTSAGGPSGSTTDSGDGSMGDTGSGSTAGGPSGSTTDSLMGAGGGAAADGENGRTAAGGENGGAAAGDESGGAAADGESREAAAGVESGGAAAGGENGGAAADGESGGAAADGESGEAAANGESGGAAADGESGEAAAGGSTQPSSTIYEAQGTFLLRHYMRKFPKMSQDFEPFAYKGMLSFVDNLESMCPLKGEYKDFFSKLKAFISFINTAKGSSSEFQSQMKSQSEGLFKAISALGVKGGSSADTSKLIESLMSMGKTFAEFKRSGATTMTSEQRRELVISMSKWAQVIGQFVKTVGEKSGDGGNIDLSSILGIGGSGGDNGSPSSDTSFPSTDAGTPTNSGSYPDSTGD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TSAGGPSGSTTDSGDGSMGDTGSGSTAGGPSGSTTDSLMGAGGGAAADGENGRTAAGGENGGAAAGDESGGAAADGESREAAAGVESGGAAAGGENGGAAADGESGGAAADGESGEAAAGGSTQRTESGGANSMGGATQRTESGGSAAVGGESETESSMIGGGAYIDSTGGSPASSPSAGGPSGSTTKNSMEGVAGGSVTVTNTQY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00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VVMVASSVVYEVQGTFLLKLYVRRMIPRRCMDFAPFAGKGMLMLLSNLQDGCPATREFKEFFSRFKSYISFIISASSSTKNIDTEIDGRCELLAKAMSALSGSTSSKTSSDLKITMLSMGKTLVEQKRQGSTIMSFQQKKELVKAFVDWTRLVIIFVKSVAEQKGKSIDESSYGLDVDINSSIGSGSDSDDDSSDSEGFSPQGGTPTTPTPSTETGSSPQGETPTPTTPTPTTPTPSTPTPTTPTPSTPTPSTPTPTPSTPTPTTPTPTPSTETGSSPQGETPAPTTPTPTPTTPTPTTLTPNTPTPTPATPTSTTPTPTTPTPSTSDSPSGKTSEKESESSSGGASTKKESNSQSTGSSGNTDKDTTTSGSPSGTPTGTPSGSTPTDSETSAQGSATSQKKESNSGGDSSQTNEESNTGGDSSEKKESKSQSSSTTTSVKEVESQTSSEVMSFITNLEKKYTGNVELKVFFDKLKTSMSASSKISTSNAQEFVSGMKSAASKLAEAMMFVSSRFSKSQETKSSMETSQQEVLKTLKELQDINSQIVSGKKVTSTQKTELKQTITKWEQVTTQFVETAASSKSSSSSSSSHGSAKIAQT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007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LASVALLDVVSAHLKLKPSLPQIEDPKTLKDVEPYTVKVVMVFVSDLEKECPKTSKFKVFFEKLRAYAKYVCPIKRKDQVDYDRDLKAKAGGLVQAISSFAIGKIKEEIQEEKMEVINTFKYMRFVATKILGSRKKEESEESMKLSAEQQKEIKEGILRWETIIARITNTMITSTKDSSSSETSTTEKGDSSDKSKSSGSEGKGSSEDTQESKSNSGSPSGSPSSSPSGSSGKETDSKANKTTDEKSSAASGKETDSKDTKNTDEKSSATSGKETSTKDTKINGESSSAASGKETSSTDTKANGESSASENTETSQSGTVNVEQVEAETSKQVSSFIMNLEKKCPQKEEYKAFFEQLKGTMIAPVKEGKDLFTRIKSAAGKVSGAMAFIRSRVESKSAEVKQSMETYQGEVMKTLQELETIHSQIVSQNKGKKEGSLTCTPAQQMQIKQTITKWEQVTTQFVETATQTETTSSSSTSSTG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00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SLGICLMLVVASSVIYEAQGTFLLKLYLRKNFPKQCNEFTPYANKGMLSFVTNLEGNCPATAEFKNFFTQFKSYMSFIETASASSKNVDTEMTTKCNGLFKAMSAISSGKGEKSADAGGLKATMLAMGKTLVEQKKNTKIMTLTQKKELIGSMVKWTNMLATFVKSASEKKGKSIDIGSYGLDVDVNDSSIVGNTESSSASSTKAGSVSTKTKESSSGASSAASKTKESSGASSGGANKDTTGKNSGSPSETPNAKPSKGSESATEDANAKGSISGKSSFSANSATKTTNEKRSKSSSQSSFKSSSTISVKQVESETSKEVMSFITQLEKKYSAKTELKVFFEKLKASMQASSSIASKTSKDYVSATAAATGKLSEAMALVGSKNVKSAKMKSNMETSKDEMMKCLKQIQDINSKIVSGKTASSTQQSELKQTITKWEKVTTQFVETAASSSSSSSLSSSATQQQGSARMVEN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00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LRFVTLLQSLCPLKPRYTSFFGNLKSYMNFINSASGSANYDSDLKGKAQGLYSSISALSGKGGASADSSKVMETLMSMGKTLGHQQESSPTMSLGERKELIMSMAKWTQTIGQFVVSPAAQNGKTIDISSLGLDIDASATATGESTTNTETSTTTDT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TPSGGNTATGTGSTAGGTTTTGTGTTAVGSPTSSCTTSKCSNGDGSSFKAAVNIQHGGKASSQSQQTTSAQQDVTSAGSS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6g0113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TASLLDLASAHLKYKPSLPQLEDPKTVKDVEPYTVKVVMVFVADLEKECPNNNKFKAFFEKLRGFAKQDESEDTMKLTAEQQKEIKEGILKWETIITRITNTMVMSSSNSSSSEESNVEKEDSSSNSKSSVEAETSKQVSSFIMNLEKKCPQKEEYKAFFEQLKGTMIAPVKEGKDLFTRIKSAAGKVSGAMAFIRSRIESKSAEVKQSMETYQGEVMKTLQELETIHSQIVSQNKGKTEGSLTCTPAQQMQIKQTITKWEQVTTQFVETAAQSETKTSSSTSSSASG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841s0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GKTFAEFKRSGATTMTSEQRRELVTSMSKWAQVIGQFVKTVGEKSGDGGNIDLSSILGIGGSGGDNGSPSSDTSFPSTDAGTPTNSGSYPDSTGDSGTSAGGPSGSTTDSG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00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KDIEPYISNRALGFVLKLENNCPIREQLRSFFEKLKDLLKLESSVTPLIENNESDAFKFDLKSKSENLLQTMFMIGRGLLSSSVRKEIFEVMKSLTELHAAIGRVIIEKHIKGDDESMSLSVEQKNAVENSITEWEQTITRIVKIVVEVKSKGSTEHTVQESNTSEHNNVSMDSNMVETNGEDSESTQEKAYGIKGSYGGDVSMETQEGNKGEYVKEGNLVSNNDETKDIKGENADSNIENEIEGQGKNLGDSTNYKNLETKEDVKSEVEAKNDGSSMTEKLEEAKKNNGGSTMDMNLEDKGSGEEAKDNKMVNATTNDEDQKIEETQENNGELEKDKNLENNIETTKDKNRDLNKEKGTNVQGESIGDLSKGTISNDNKNVKSEVNSNGTYEKYQEAQGNDGVSTKDKNLGADGEKKYDKSVEVMKNGDYTKKQRGENQENNGGSMKNENLENKEDKKESIDDQSIEAKTNNETSKEEKGEHTQGGHDISMNGKIMENKSGNAYSNKEKEVHVGDSTNGNKMESKDDAKLEVELKKNDGGSRKEKGEEGQGKNEGSLENKNLKTHVSQTELKDDKSVADKENLRSSMKENQEEAERNERDKKEANDDKSVEIKGKKKESIKTNENKTNHRKDFVHGNKKESKMVETGEKKESNEANLVEAKENKEISMEENREKSQGSSSGGLSKEDNKEEKKESKNYQSGKKNANKEKQESAQENTRVHTKIDNKKDSKDLKDNKSVEAKANKEIFVKKKQEQAQRNDIGSTKVKGISSEDARLKKNTKEDKGSSNDIDINVKKRSRESTQHKKEKKKDIKKEEKKDTTDAKSKEKIKDNHENEKSRKSILKKQKEDKKERKESRDNILKNKEKKGYEDNKLKIKDESKTENTNSKDYKKKEEDKKEKQDFESNILKKQNEDNKEKRDFGDVKSKNKEKKEWDRKEKKEYMNNRSKIKEENKQKKTNSKDYKSKRKEEHKSKKMNFEHKNKEKRDSKDRKSKEKKEEKQEKIKFKDRKANKNEVEKKEKKESENHKSKKKEKENNKYDNTLKEKHEANKKEKNEYEEKKSMIKVKKEFEDHNMKKNEEKKKETKEHEDKKSKKKREDKREKKKSQDGKSLKNEDVKKKKKENKNIEDNSVTTDVKNSESKKKEQKKKESNNKITKKNVEDRKKKTIFEENISNTKAKNKKREENEEKKEESQDNKSKHSKKHIGNSKQGGFQSNAEYSMKEKEDKEESKDLESRETEKQENNHGQEKKVGVQVSTKNSKKNKKKTKEDDKVSKHGKSENYEKKMEATTQKDNKKAKNEMQADDQVKSEESLEYKKGKSKKDNEDKVGKEKNEHFEKKSGKIIEDKKTLDKKIEDTKSKKKQEDSKASSMKKHEGVQEANVESNISEKKYQNESSDDTSKVNDEALMKQKQIDEGHTNIEKSKGKTKETNRDLVNGTSIKVRGENKESRDGKTIESNQSKNNDGKKVEIKGGKESPLKEGSKDIIRGKEENSKVDKKNEHNKTKRDFNERGSKDGNTTEFNEGKEDSMNKDSENGKLVETSGD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NHKEEGSIDDKTTNINGKKKDNIVEISRDTNSTYESSKGGSTVETNGGKYVSMENFFKANHTDDEGQKDYKTNETNGGKEVTMEEGSKDEKKFKANGGKEDSMEEKSKDGMTTNLNGGTNSTENTSKDSKIVDTNDVKEDSENGNINEANDNNIAGTSGEKKNSIKENSEDAKRAETNGGKNVSVEENSKDGNINEVHKGQEDSTNKGFKESKSDEITGGKQVTMEEGSNDDKTTEIIGGKNKSMEEKSKDSETESLNGATNSTVDGSADGKIVEANGVKEDSKNGNINETSGTSKESKGDKVDINGGSIENKTIEAQESSNGDSMNGVEEENKENNDGGSNTKFMNNQTIEHGVNSTTKQELRTDIETNTSKEVTNFISNLEKKSPGTQEYQSFFQKLKDYMKYLCPVSSTLKAKDSSSYMSEMVNMATKLSDAMAVLQAKKSGSGQMKTTLQGYQQEVMKTLNILQSVMTKAISEKQTTSDDSFTLTLSQQEAIKEIVLKWEQVMSQFVKVATESEKQFSVEISTGNGYHMKKSSNSSSSSSSISSSTSSSNLDFKVNGETLKGLDMDG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01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LLAICLVFMVASSVVYEVQGTFLLKLYLRRRFPKRCMDFAPFAAKGMLLLLSNLQDGCPATREFKEFFSRFKSYISFIISASSSTKNIDTEIDGRCELLAKAMSALSGSTSSKTSSDLKMTMLSMGKTLVEQKRQGSTIMSFQQKKELFKAFVGWVRLVFTFVKSVAEQKGKSIDESSYGLDVDVNSSIGSGSDSDDDSSDSEGSSPQAGTPTPSTETGSSPQGETPSPTTPTPTTPTPSTENGSSPQGETPATTTHTPSTETGSSPQGETPTPTTPTPSTPATPTPATPTPSTPSTPTPSTPATPTPSTPSTPTPTPSTPTPATPTPTTPTPSTSDSPSGKTSEKGSESSSGGASTKEESNSQSGTPTGTPSGSTPTDSETSAQGSATSQNKEPNSVGDSSQTNEESNTGSDSSEKNESKSQSSSTTTSVKEVESQTSSEVMSFISNLEKKYSGNAELKVFFDKLKTSMSASSKLSTSNAQEFVSGMKSAASKLSEAMMFVCSRFSQSQETKSNMETSQQEVLKTLKELQDINSQIVSGKKVTSTQKTELKQTITKWEQVTTQFVETAASSKSSSSSSSSHGSVKIAQT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11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LASVALLDVVSAHLKLKPSLPQIEDPKTLKDVEPYTVKVVMVFVSDLEKECPKTSKFKVFFEKLRAYAKYVCPIKRKDQVDYDRDLKAKAGGLISIGIDLLIVLCKEYFSVRTNIDCNNHSHAWSEQFISPAIAPHLISSFCGKLENPHQI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11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LASVALLDVVSAHLKLKPSLPQIEDPKTLKDVEPYTVKVVMVFVSDLEKECPKTSKFKVFFEKLRAYAKYVCPIKRKDQVDYDRDLKAKAGGLVQAISSFAIGTIKEEIQEEKMEVINTFKYMRFVATKILGSRKKEESEESMKLSAEQQKEIKEGILRWETIIARITNTMITSTTDSSSSETSTTEKGGSSNKSKSSGSESSGSEGKGSSEETKDSKSNSGSPSGSPSSSPSGSSGKETNSKDTKTKGESSSDASGKETNSKDTKNTDEKSSATKSGKETSTKDTKTKGEISSDASGKETSTKDAKATGEISASETTETSQSSTVNVEQVEAETSKQVSSFIMNLEKKCPQKEEYKAFFEQLKGTMIAPVKEGKDLFTRIKSAAGKVSGAMAFIRSRVESKSAEVKQSMETYQGEVMKTLQELETIHSQIVTQNKGKKEGSLTCTPAQQMQIKQTITKWEQVTTQFVETATQSETTSSSSTSSTG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11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SLGICLMLVVASSVIYEAEGTFLLKLYIRKNFPKQCNEFTPYANKGMLSFVTNLEGNCPATAEFKNFFTQFKSYMSFIETASASSKNVDTEMTTKCNGLFKAMSAISSGKGEKSADAGGLKATMLAMGKTLVEQKKNTKIMTLKQKKELIVSMVKWTNMLATFVKSASEKKGKSIDIGSYGLDVDVNDSSIVGNTESSSASSTKAG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VSTKTKESSSGGSSAASKTKESSGGSSSGANKDTTGKDSGSPSETPTAKPSDSESAGGKSALKGSESATEDANAKGSISGKSSYKSSKTSSERRSKSSSQSSYKSSSSISVKQVESETSKEVMSFITQLEKKYSAKTELKVFFEKLKASMQASSSIASKTSKDYVSATAAATGKLSEAMALVGSKNVKSAKMKSNMETSKDEMMKCLKQIQDINSKIVSGKTASSTQQSELKQTITKWEKVTTQFVETAASSSSSSSSSSSASQQQGSARMVEN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11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LGLLLLVALSEVYEVQGTFLLRHYLRKLPRRNRDFRPFACKGMLRFVALLQSMCPLKPQYTSFFGNLKSYMNFINSASGSENYDSELKGKAQGLYSSISALSGKGGASADSSKVMDTLMSMGKTLGHQQESSSTMSLGERKELILSMAKWAQTIGQFVVSAAAQSGKKIDISSLGLDIDASATATGDSTTTTENSTTTGTGTTAGGTTTTGTGTTTVGSPTSSCTTSKCSNGGGSSFKAAVNVQHGGKASSQSQQNTSTQQDATAAGSS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09g0214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WLCITILFATVSLLDLASAHLKYKPSLPQLEDPKTVKDVEPYTVKVVMVFVADLEKECPKNNKFKTFFEKLRGFAKYVCPIKRKDQFMKSVAAKIMGGRRQEESEDTMKLTAEQQKEIKEGILKWETIITRITNTMVMSSSNSSSSEESNVENEDSSSNSKSSGKESSTSAKGSSEETKDSKSNSGSPSGTGSPSSSPSDASGKETSTKDTKTKGESSSDESGKETNSKDTKIKGESSSDATGKETNSKDTKTKGEISSDASGKETSTKDAKATGEISASETTETSQSSTVNVEQVEAETSKQVSSFIMNLEKKCPQKEEYKAFFEQLKGTMIAPVKEGKDLFTRIKSAAGKVSGAMAFIRSRVESKSAEVKQSMETYQGEVMKTLQELETIHSQIVSQNKGKTEGSLTCTPAQQMQIKQTITKWEQVTTQFVETASQSETKTSSSASSSASG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10g0478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QKNQVSTYKTEAMNSVKLLQSIGEKISSGRNNKPEKLTVKQQKEIKDGILKWIQVITRIAKTGEEINSKASSKSQTRQDSKGEEESTTQTQTHTKRRSQREKAQITALPRGSRVTK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11g05595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LLFRFTILAATITFFNVASAHVKIKPVLPQIQDPMTVKDVESYTIKVVTNFLADLEKECPKTEKFKAFFEKLKAYSKYVCPVSKARGYESDMKAKAGSLFEAISALSSVENRSRGGRVNMSLQREKTEAMNTVKLLQSIGEKISSGRNNKPEKLTVEQQKEIKDGILKWIQVITRIAKTGEEINSKASSKSQTRQDSKGEEESSTQTQTHTKRRSQREKAQITALPRGSRVTKVGRNNDISKRRKPKRYTNIRERQQ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11g09757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ICLTLLVTLSTVYETQGTFSLPHYLEKFPKVGKDFEAFANKGMSDFLGDLEGMCPKTAEFKNLFATLKDYMASFGSGSSKDIKMELSEKSEKLFRAMSVFDTSKGGTSDDSWNLVDGLLSMGKGLMEMKKSGSQELNFEQRKELIVSMVEWTRGIGLFVKAASESKGQSIDLSSFGIDYDNSVESPIKRAMYETQGTFSLPHYLENLPKKAQDFEPFAYNGMSHFIDSLESKCPATTEFKDFFVKLEDYMAIFKSASSGSKDFKVDMSIKSQRLFKAMSVLTGTQGSGISVDSWRMLDGLLSMGKFLVEMKKHGSNEITFEQRTEMVGSMVQWARAIGLFARVASEKKGKTIDLSPFGIFHARNYGKGNFKTSSEL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12g0814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LLFSFTILAATITFFNVASAHVKIKPVLPQIQDPTTVKDVESYTIKVVTN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FLADLEKECPKTEKFKAFFEKLKAYSKYVCPVSKARGYESDMKAKAGSLFEAISALSSVENRSRGGQVNMSLQREKTEAMNTVKLLQSIGEKISSGRNNKPEKLTVEQQKEIKDGILKWIQVITRIAKTGEEINSEASSKSQTRQDNKGEEESSTQTQTHTKRRRQREKAQITALPRGSRVTK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sa14272s0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LSAEQQKEIKEGILRWETIIARITNTMITSTTDSSSSETSTTEKGGSSNKSKSSGSESSGSEGKGSSEETKDSKSNSGSPSGSPS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s</w:t>
      </w:r>
      <w:r w:rsidR="00840C0A">
        <w:rPr>
          <w:rFonts w:ascii="Times New Roman" w:hAnsi="Times New Roman" w:cs="Times New Roman"/>
          <w:sz w:val="24"/>
          <w:szCs w:val="24"/>
        </w:rPr>
        <w:t>a18g0351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ICLTLLVTLSTVYETQGTFSLPHYLEKFPKVGKDFEAFANKGMSDFLGDLEGMCPKTAEFKNLFATLKDYMASFGSGSSKDIKMELSEKSEKLFRAMSVFDTSKGGTSDDSWNLVDGLLSMGKGLMEMKKSGSQELNFEQRKELIVSMVEWTRGIGLFVKAASESKGQSIDLSSFGIDYDNSVESPIKRAMYETQGTFSLPHYLENLPKKAQDFEPFAYNGMSHFIDSLESKCPATTEFKDFFVKLEDYMAIFKSASSGSKDFKVDMSIKSQRLFKAMSVLTGTQGSGISVDSWRMLDGLLSMGKFLVEMKKHGSNEITFEQRTEMVGSMVQWARAIGLFARVASEKKGKTIDLSPFGIFHARNYGKGNFKTSSEL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0535s000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VSLFFFCCIVATNLISLNVVSSHEMVDVTAPNMVKDIEPYISNRALGFVLKLENNCPIKEQLGSFFDKLKDLLKLESSVTPLIENNEPKTFEFDLKSKSETLLQTMFNLGKGLLSSSVRKEMFEVMKSLTQLHAAIGRVIVEKHISGDDESMSLSAEQKNAVESSITEWEQTISRIVKIVVEVKSKGSTDVSLEENSNSGHNNVSMDSNMANTNGEDSETSQGKEDGIQGSFGGNVSMETQEGNKGEDDKEGNLVSENSGIKDIKGENGDSNIEAKVEGQGGNLGDSRVGKNLETNEDVKSGIEAKNVGSSMNENLEEANKTNGVSTMDMNLENKGSDEEGKDDNMVNATTNDEDHMKEKREETQENNGELAKDENLENNIGNKELKGNGSIESKTNNENSMEEKREEIQRSHEISMEHKREETQRSHEISMEQKREETQRSHEISMEQKREEAQRSHEISMNKETTKGENTDLNKENEKNVQGESTREMNKGENANKTGKIIKDKNALNKEIEDTQSKEKHKDKKEALMKKNEGVQEEANVTSNISGKKDQNESTHDTSKDINKNDEFLRKQKEVVEGHVNIGDSDKKASEKKIDDTKSKEKHKDKEEASMKKSEGVQEANTTSNISGKKDQNESTDDTSKIINKNETLKKQKQVDEGQVNIGDSDKNTKGETKENNGDLVNGTSIEVSGGSKESEDGKNNETNQTKNNSMKEVSSDGKKVETKGGKEGSIEESSKDNIGGKEENSKDDKKVEHNEAKRDFKEGGSKDGNATKINEGYKDDSKNKDSKESSEEESLKDAKIVETSGSKNHTEIGSKDDNTTNINGGKKDLKDGKLVETSKGTNSTNESSRDGNTMENSGVKLDSMEKNSSDSNIAETKGGKEDSIKESSEVGKRNETNGSKDVSVQENSKEGNVEEVQKGQEDSTKEGFKEGKEDQGNGGKEVTMEEGSKDDKQIEIGKEDLTDKLSKNGTTTNLNGGKNSTENASEDSKTVETNGAKEDSENGNIHETSNSTISGTNGQKEESIKESSKDGKGTETNGDKDVSMKENSKDGNIEVNKGQEESTKKGFTEGKVDETNGDKEVNMEEGSKDDKTVDINGGKEDSTEEKTKDGMTTSLNGSTNSTENGSEDSKTVETNGVKEDSANGNINEINGTSMESKGDKVDMNEDSMKNKTMEAQESSNGDSMNGKVEEEDKENKDVMNNQNLQDGGSNTTFMNNQTTGNGTTSTTKQEIRTNIETSTSKEVTSFITSLEKKSPDTQEFQSFFEKLKDYMKYLCPDSSTFEAKDSSSYMSEMISMATKLSDAMAVLQAKKSGSGEMKTTLQGYQQEVMKTLNILQSVMSKAISEKQSTEGGSLTLTVSQQQAIKEIVLKWEQVMSQFVKIATESEKQFSVEISSGNGYHM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KSSNSSSSSSSISSSSTHSNMDLKVDGETLKGLDMNV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22421s000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TPSVDALTKKESNSQTGTSSNTKETNTGSSGSTLTDTTGSTSGSPSGNPTPTPSSSTPASGKPSEKESPSTTLGSPSGSTTPTPSSSTPADGKTPTQKKEESYSGIASGEGSEEESNSGGATSQKKESTSQSSSVKELESQTSSEVMSFISNLEKKHKDNAELKVFFDKLKTSMSASSKLSGSNTKDIVSGMKSATSKLSEAMMFVRSRFSKSEETKSSMESSQQEVLKTLKELQDINSQIVSGKKVTSTQQTELKQTITKWEQVTTQFVETAASSSSSSSSSQTSAKMAQQ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3344s000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VLGLLLLVALSEVYEVQGTFLLRHYLRKMSRRNRDFRPFACRGMLKFVNLLELRCPLKPRYKSFFGNLRSYVKFINSASGSKNYDSELKGKAQGLLSAISSMNGKSGSSDDSNKVMETLLSMGKTLGHQQESTTTMSLTQRKELIMSMAQWAKTIGQFVVTTAAKSGSKIDMSSIGLDGIDSSETIESQDSTTSTENTSTGGTTKTQGTGTTTGGDSTTTGSAPSEDTPTTDTPTTDSPTSGCTSPKNDCPNGGTTIKGSVNFQHSGKATQSRQTISSQTQQGVTTAGS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3344s000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FIETASTSTKNIDVEMTSKCDGLFKAMSAMSSGKGTKSADAGGLKATMLSMGKTLVEQKKNTKIMTLKQKKELIISMVKWTKMLATFVKSASEKKGKTINIASYGLDVDVNDSSIVGTTESRTSSSTKAGAVSTGSSGSVSTKTKVSSNGGSSGGANKDTKAKNSGSPSGSPKAKPSDSGSAGGKATLKGSASAKENTNTAGGLSGKSSFSTNTASQRSSERKSQSSRQSSFKSSYKISVKQVESETSKEVMSFIMQLEKKYSARAEFKIFFEKLKASMQASSSIASKTSKDYVSATSAATSKLTEAMALVGSKNVKSAKMKSNMETSKDEMIKCLKQIQDINSKILSGKTVSSTQQSELKQTITKWEKVTTQFVETAASSSSSSSSSSSASQQQGSARMIKT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4554s000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VCFTILFASVTLLDLASAHLKFKPSLPQLEDPKTVKDVEPYTVKVMMVFVADLEKECPKTSKFKAFFGKLRAFAKYVCPIKRRDQVDYDRDMKAKAGGIFKTISSFAIGKIREEIQEEKQEAIDTFRFMKSVAAKIMGGRRKDESEDTMKLTVEQQKEIKEGILKWETVITKITNTMVMSSSNSSSSVSSNVEKDESTNKNNKSSSEETKVSKSNSGTPSTGTDSKDTKPTEEKSPAANAKEPSSKDAKPAEESSSPAASGKETSSKETSSKETKATGEKSSSGSVETSQSSSGVNVEEVEAETSKQVSVFIMNLEKKCPQKEEYKAFFEQLKGTMIAPPKERKGLFSRLKTAAGKVSGAMAFIRSRIGNKSAEVKKSMEAYQGEVMKTLQELETIHSQIVSQNKGKKSLTCTPAQQVQIKQTITKWEQVTTQFVEVATKSETQSSSSSTSSSKKMVAN</w:t>
      </w:r>
    </w:p>
    <w:p w:rsidR="000D3934" w:rsidRPr="006135A2" w:rsidRDefault="00840C0A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5499s000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IAGCLMLILVASSTIYEAQGTFLLRHYMRKFPKLSQDFEPFAYKGMLSFVDNLESMCPLNGEYKDFFSKLKSFMSFINTAQGSSSDFQSQMKSQSESLFKAVSALGVKAGSSADTSKLIESLMSMGQTFSEFKRSGSTMMTNEQRTELVKSMAKWAQVIGQFVKNVGDKSGDGNIDLASILGGGSPLDGSGSPSSDTSSPSGDAGTPTDGGSYGDSTGDSGSSAGGPSGSVTDLGDGSTAGGPSGSTTDGSSGGDSSMGAGSGAAGDTGSTSGGDAAGGDSAAGGAAPGGDAPGGAAPGGESGGAAAGGESSGAATGAESAGATGAESATGGDSSGAAAGGDTSGAAA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gra.5905s000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KFQLLLCFTILVATITFFNVASAHVTIKPVLPQIQDPTTVKDVESYTIKVVTN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FLVDLEKECPKTEKFKVFFETFKAYSKYVCPVSKARGYESDMKAKASSLFKAMSALNSVENRSREGQVNMSLDREKVEVMKTVKLLQSIGEKIASGENNKLTVEQQKEIKDGILKWIQVVTRIAKIGEEIDSKDSSKPQTRQDGSNEEKSSTQTQTKRRSLRARAQITALPRGSRRTKVGNKDDTLRRRKSKRHTNIKSSKNNT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VSLFLFCCIVATYLLSLNVVSSHEMVDVTAPNMVKDIEPYISNRALGFVLKLEKNCPIKEQLGSFFDKLKDLLKLESSVTPLIENNEPKTFEFDLKSKSETLLQTMFNLGKGLLSSSVRKEMFEVMKSLTQLHAAIGRVIVEKHISGDDESMSLSAEQKNAVESSITEWEQTISRIVKIVVEVKSKGSTDVSLEENSNSGHNNVSMDSNMANTNGEDSETSQGKEDGIQGSFGGNVSMETQEGNKGEDDKVGNLVSENSGIKDIKGENGDSNIEAEVEGQGGNLGDSSVGKNLETNEDVKSGIEAKNVGSSMNENLEEANKTNGVSTMDMNLENKGSDEEGKDDNMVNATTNDEDHMKEKREETQENNGELAKDENLENNIGNKELKGNGSIESKTNNENSMEEKREEIQRSHEISMEHKREETQRSHEISMEQKREETQRSHEISMNKETTKGENTDLNKENEKNVQGESTREMNKGENANVNKENESKVQGESTRDMTKGENANVNKENESKVQGESTREMTKGENANVNKENESKVQGESTRDLTKGENTDFNKDNEIKVQGENTGDLTNGTISNNNEDVKSEVDSNGSVGSSTKEKNQEAQGNDIVSTKDKNLENSGVDKETKHDKSVEVTTNDGGHTKEKRKRNGESMKNENLENIEHQKELKNDGLVTAKTNNETSKEEKGEQMQRGHDISINDKKMENKSGNAYVNKENEAQVGDSTSDNNMESKDDAKLEVDFKKNGGASKKEKREEVQGSNESSLENKNLETQKDQTDLKEDSSIEDKRNVRSSTKENQEEAQRNGRDKKEVNDDKSTEAKRKRKESKSTKNSENKVNEIENKESKKVKEGEKKESKDAKLVEAKENKEISMKEKREKSQGSTSEGLNKVDNKEEKKESKDYQSRKNKDNTESSVKEQQQKAQENGGVHTMIGNKQDNNDLKDGKSVEAKTNKESIMKKDREQAQRNDIDTMLKKTTKEDKSSADTTDANSKEKGKDKHENKEFRGSHLKKQKEDKKEKKESGDSKSKNKEKNRYKDHKVKIKDESKTKNTNSKEYELKKKEEDKKEKINSRDKKKENKDSEHRKSKEKKEEKQEKKEFRDHKDNKKETKKKEKKESEHHKSKKKEKENNKYDDTRKEKNEDKRVMKKVENKKEKKEHEDKKSMMKEKDKKMEESKEAQSKKFKKEKKEFEDNKLKKNEDEKKETKEHEDMKSKKRKEDKKVNKKSQDKKKKKENKDSSSKINVADKNSESKKIEEDKKEKTISKDIQQKNKEQEKKHSNDKITKKYEEGRKKKAMSKEKNKEQEKKQSNEKITKKNEEDRKKKAMSKEKNKEQEKKQSNDKITKKYEEGRKKKAMSKEKNKEQEKKQSNEKITKKNEEDRKKKAMSKENKSKTKGENKKPKENEDKKKESKEDNSKQGGVQATTQIEGGEGKNEMKTDAQVKREESLKDKKGDNKEDHDEKVDKENDEHYKKKTGKIIKDKDASDKEIEDTKSEEKHKDKKEASMKKNEGVQEANVTSNISGKKDQNESTHDTSKDINKNDEFLRKQKQVDEGHVNIGDSDKKASEKKIDDTKSKEKHKDKEEASMKKSEGVQEANTTSNISGKKDQNESTDDTSKNINKNDETLKKQKQVDEGQVNIGDSDKNTKGETKENNGDLVNGTSIEVSGGSKESEDGKNNETNQTKNNSMKEVSSDGKKVETKGGKEGSIEESSKDNIGGKEENSKDDKKVEHNEAKRDFKEGGSKDGNATKINEGYKEDSKNKDSKESSEEESLKDAKIVETSGSKNRTEKGSKDDNTTNINGGKNDLKDGKLVETSKGTNSTNESSRDGNTMENSGVKLDSMEKNSSDSNIAETNGGKEDSVKESSEVGKRNETNGSKDVSVQENSKEGNVEEVQKGQEDSTKEGFKEGKEDQGNGGKEVTMEESSKDDKQIEIGKEDLTDKISKNGTTTNLNGGKISTENASEDSKTVETNGAKEDSENGNIHETSNSTIAGTNGQKEESIKESS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DGKGTETNGDKDVSMKENSKDGNIEVNKGQEESTKKGFKEGKVDETNGDKEVNMEEGSKDDKTVDINGGKEDSTEEKTKDGMTTSLNGSTNSTENGSEDSKTVETNGVKEDSANGNINEINGTSMESKGDKVDMNEDSMKNKTMEAQESSNGDLKNGKVEEENKESKDVMNNQNLQDGGSNTTFMNNQTTGNGTTSTTKQEIRTNIETSTSKEVTSFITSLEKKSPDTQEFQSFFEKLKDYMKYLCPDSSTFEAKDSSSYMSEMISMATKLSDAMAVLQAKKSGSGEMKTTLQGYQQEVMKTLNILQSVMSKAISEKQSTEGGSLTLTVSQQQAIKEIVLKWEQVMSQFVKIATESEKQFSVEISSGNGYHMKKSSNSSSSSSSISSSSTHSNMDLKVDGETLKGLDMNV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IAGCLMLILVASSTIYEAQGTFLLRHYMRKFPKLSQDFEPFAYKGMLSFVDNLESMCPLNGEYKDFFSKLKSFMSFINTAQGSSSDFQSQMKSQSESLFKAVSALGVKAGSSADTSKLIESLMSMGQTFSEFKRSGSTMMTNEQRTELVKSMAKWAQVIGQFVKNVGDKSGDGNIDLASILGGGSPLDGSGSPSSDTSSPSGDAGTPTDGGSYGDSTGDSGSSAGGPSGSVTDLGDGSTAGGPSGSTTDGSSGGDSSMGAGSGAAGDTGSTSGGDAAGGDSAAGGAAPGGESGGAAAGGESSGAATGAESAGATGAESATGGDSSGAAAGGDTSGAAAGGDSSGAAAGGDTSGAAAGGDSSGAAAGGDTSGASAGGDSSGATAGGAAAGGESGGAAAGGGDAASGASGESSGDASGAAAGGASGAASGDTSGASAGGASGAASGDASGAAAGGASGATSGDASSGDASSAASGDASAASGDASGAAAGGTSGAASGDASGAASGGASGASSGDASGAAAGDTSGAASGGASDAASGSSSGAGAAGATQTTETGEASSGESSSAASGSTETGSSMTGGAYTDSTGGSPASSPSAGGPSGSETSMEGAAAGETSGASAGSVSYQAANYEKKHSTSSGKSSFSHASIKKSSGTANADS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KKLLVLCLVLMFASSVVYEVQGTFLLKLYLRRKFFPRRCIDFTPFAAKGMLMLIKNLQGGCPATREFKEFFTRFKSYISFISSVSSSSKNVDTEMDGRCELLTKALSVLTGSKSSQTSELKSTMLSMGKTLVEQKRQGSKIMTLKQRKELVVAMVKWTRLVITIVKSVAEQAGKSIDESSYGLDVDVNSSVRKRTDNDDDDDDDDDDDDDDDKETSPKGRSPPQNESPPQSESPPQGGSSPQSESSPQGGSPPQGESPPQGGSSPQSEYPPQKGSPPQGGSSPQNEYPPQGGSPPQSESPPQSGSPPQSESPPQGGSPPQGGSPPQGGSPPQSGSPPQGESPPQGGSLPQGGSPPQGGSPPQGGSPPQGGSPPQGGSPPQGGSPPQSGSPPLDGSLPQGGYVTPSVDALTKKESNSQTGTSSNTKETNTGSSGSTLTDTTGSTSGSPSGNPTPTPSSSTPASGKPSEKESPSTTLGSPSGSTTPTPSSSTPADGKTPTQKKEESYSGIASGEGSEEESNSGGATSQKKESTSQSSSVKELESQTSSEVMSFISNLEKKHKDNAELKVFFDKLKTSMSASSKLSGSNTKDIVSGMKSATSKLSEAMMFVRSRFSKSEETKSSMESSQQEVLKTLKELQDINSQIVSGKKVTSTQQTKLKQTITKWEQVTTQFVETAASSSSSSSSSQTSAKMAQQ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FASVTLLDVVSAHLKLKPSLPDQIEAPKTVKDVEPYTVKVVMVFVSDLEKECPKTSKFKAFFAKLRAYAKYVCPIKRKDQVDYDRDMKAKAGGIFQAISSFAIGRIKKEIQEEKQEVIDTFKFMRFVAAKILGSRKKDENEDTMKLTAEQQKEIKEGIIRWETIITRITNTMVMSTKNSSSSETSTTEKGDSSEKSKSSSKDTNSGSPSTGSPSGPKSSDSSEKEAKSKDTKTTGEKSSKDAKNTEDNSSQDTKNTEENSSKDTKNTKENSSKDAKNTEENSSTTSGKETSSKDTKKSAGESSVSQSSAVNVEEVEAETSKQVSTFIMNLEKKCPQKEEYKAFFEQLKGTMVAPPKER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LFSRLKSAAGKVSGAMAFIRSRIGSKSAEVKKSMEAYQGEVMKTLQELETIHSQIVSQNKGKKEGSLTCTPAQQTQIKQTITKWEQVTTQFVETAVQSETQSSSSTSSSVGKMTS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FLCFTILFASVTLLDVVSAHLKLKPSLPQIEAPKTVKDVEPYTVKVVMVFVSDLEKECPKTSKFKAFFAKLRAYAKYVCPIKRKDQVDYDRDMKAKAGGIFQAISSFAIGRIKKEIQEEKQEVIDTFKFMRFVAAKILGSRKKDENEDTMKLTAEQQKEIKEGIIRWETIITRITNTMVMSTKNSSSSETSTTEKGDSSEKSKSSSKDTNSGSPSTGSPSGPKSSDSSEKEAKSKDTKTTGEKSSKDXXXXXXXXXXXXXXXXXXXXXXXXXXXXXXXXXXXXXXXXXXXXXXXXXXXXXXXXXXXXXXXXXXXXXXXXEVEAETSKQVSTFIMNLEKKCPQKEEYKAFFEQLKGTMVAPPKERKGLFSRLKSAAGKVSGAMAFIRSRIGSKSAEVKKSMEAYQGEVMKTLQELETIHSQIVSQNKGKKEGSLTCTPAQQTQIKQTITKWEQVTTQFVETAVQSETQSSSSTSSSVGKMTS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ISLGICLMLVIASSVIYEAQGTFLLKLYLKKNFPRKCNEFTPFANKGMLTFVTNLEDNCPATAEFKNFFTQFKSYMSFIETASTSTKNIDAEMTSKCDGLFKAMSAMSSGKGTKSADAGGLKATMLSMGKTLVEQKKNTKIMTLKQKKELIISMVKWTKMLATFVKSASEKKGKTINIASYGLDVDVNDSSIVGTTESRTSSSTKAGAVSTGSSGSVSTKTKVSSNGGSSGGANKDTKAKNSGSPSGSPKAKPSDSGSAGGKATLKGSASAKENTNAAGGLSGKSSFSTNTASQRSSERKSQSSRQSSFKSSYKISVKQVESETSKEVMSFIMQLEKKYSARAEFKIFFEKLKASMQASSSIASKTSKDYVSATSAATSKLTEAMALVGSKNVKSAKMKSNMETSKDEMIKCLKQIQDINSKILSGKTVSSTQQSELKQTITKWEKVTTQFVETAASSSSSSSSSSSASQQQGSARMIKT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3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VLGLLLLVALSEVYEVQGTFLLRHYLRKMSRRNRDFRPFACRGMLKFVNLLELRCPLKPRYKSFFGNLRSYVKFINSASGSKNYDSELKGKAQGLLSAISSMNGKSGSSDDSNKVMETLLSMGKTLGHQQESTTTMSLTQRKELIMSMAQWAKTIGQFVVTTAAKSGSKIDMSSIGLDGIDSSETTESQDSTTSTENTSTGGTTKTQGTSTTTGGDSTTTGSAPSEDTPTTDTPTTDSPTSGCTSPKNDCPNGGTTIKGSVNFQHSGKATQSRQTISSQTQQGVTTAGS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5s075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VCFTILFASVTLLDLASAHLKFKPSLPQLEDPKTVKDVEPYTVKVMMVFVADLEKECPKTSKFKAFFGKLRAFAKYVCPIKRRDQVDYDRDMKAKAGGIFKTISSFAIGKIREEIQEEKQEAIDTFRFMKSVAAKIMGGRRKDESEDTMKLTVEQQKEIKEGILKWETVITKITNTMVMSSSNSSSSVSSNVEKDETTNKNNKSSSEETKVSKSNSGSPSTGTDSKDTKPTEEKSPAANAKEPSSKDAKPTEESSSPAASGKETSSKETSSKETKATGEKSASGSVETSQSSSGVNVEEVEAETSKQVSVFIMNLEKKCPQKEEYKAFFEQLKGTMIAPPKERKGLFSRLKSAAGKVSGAMAFIRSRIGNKSAEVKKSMEAYQGEVMKTLQELETIHSQIVSQNKGKKSLTCTPAQQVQIQQTITKWEQVTTQFVEVATKSETQSSSSSTSSSKKMVA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ub.0007s358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KFQLLLCFTILAVTITFFNVASAHVTIKPVLPQIQDPTTVKDVEPYTIKVVTN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FLVDLEKECPKTEKFKVFFETFKAYSKYVCPVSKARGYESDMKAKASSLFKAMSALNSVENRSRGGQVNMSLDREKVEVMKTVKLLQSIGEKIASGRNNKLTVEQQKEIKDGILKWIQVVTRIAKIGEEIDSKDSSKPQTSQDGSNEEKSSTQTQTKRRSLRARAQITALPRGSRRTKVGNKDDTLRRRKSKRHTNIKSSKNNT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HR1517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AICLVFMLVASSTIYEAQGTFLLQHYMRKFPKMSQDFEPFAYKGMISFVDNLQNMCPMKGEYQEFFSQLKTFMSFINTASGPSSEFQSQMKSQCENLFKAISALGVKGGSSADTSKLIDNLMSMGKTFNEFKRSGSTTMTSEQRREMVTSMAKWAQGIGQFVENVNEKSGDGANIDLSSLIGSVNGGSSGFGTSSSPTGNGNTGDSPSSTGESGSPAESGSSSSNSGSPSVSPTDSGSPTDTDTGSPADSGNPSSSSGSPFGSPADSGSPTDSGSPADNGSPADSGILTHSGSPADSGRPADSGSPADSGSPADSGSPNSSSGSPSGSPSNSGSPADSGSPAESGSPTDNGSSNSSSGSPSGSPADSGSPTESGSPSSNSGSPSGSPSDIGSPTESGSPSSSSGSPSGSPWDSGNPSDSGTPSSTSDFPSGSPTDNESPSDTGSPSDSGSLSSGSGSPSAESPSSGSGSPSDDSGSPADSGNSNDNRTYNDSTGDSGSPSPDSGSPSAETGSPSGSPDSGSPSAETGSPSGSPDSGSPSTETGSPSESPTDSSKGEDSSSNESAGGRETTSSEGAAGGQIKSVEGGENSGSGGAAGGESSAGGGQTTSSKSSVKGTTNASLSKQEMFLKKKTEEDRLMARGGEYSDSTGGGGPASSTTVVSEASSCKGSAEEVSGGSGASGGQSCKGKGGSVGYQGAASYHKRHSISSEKASYHHISQQKTSGNANVNS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HR1518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KKSMENYQGEVVKCMEELDAIYSKIVTQNKGKSEGSLTCTAEQQKEIQVTITKWEQVTTQFVETAVQTETQTSSSSTSSSSSIGKQIQE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HR1518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FLITSSVIYEAQGHFLLKHFLRKRFPENTNEFTPFANKGMLMFVTDLESNCPPTTEFKTFFTQYKSYMTFIESASTSSKNVDAEMTKKCDGLFKAMSALSAGKGAKSADAGSMKTTILSMGKTLLALKKKAVVLTLTQKKELVLSMVKWTRMLATFLKSASEKKGKTINIASYGLDVDVNDKSIIGESTETTSSTKTESTTKDANSESPKGKVSDAMAFIRTRIAGKSAEAKKSMENYQGEVVKCMEELDAIYSKIVTQNKGKSEGSLTCTAEQQKEIQVTITKWEQVTTQFVETAVQTETQTSSSSTSSSSSIGKQ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HR15208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IQLLVCFTILFASVTLLDVVSAHIKIKQTLPEIEDPKTVKDVEPYTVKVVMVFVSDLEKECPKTNKFKTFVEKLRGYAKYVCPIKNKDEADYDNDMKAKAGGLLKTISSFAVGKIREEIQEEKQEAINTFKFLRFVAAKIVGGGKNDENKESMTLTSEQQKEIKEGILRWQTIMTKITNTMVVSTSSSSPKEDSTSGGESPNGKSEKSGGSSFKDTTGSGSNMGAPSGSTSDSPSGSPSTSFKDTTGGVMISPSGSMTIPSGSPSNSPSGSDSISPTQSGSDEASQNTTMTVTEVEAETTKEVMTFIMSLEKKCPQKEEYKSFFEKLKSVMTAPPKAAAKGIKGFLSGVKSAGGKLSETMTFVRARIGSKSAEVKKSLEDYQGEVMKTIQELEAIHSQIVKQNKDKKDDGALIVTTEQRTEIKKTITKWEQVTTQFIETVIQSETQTSSSPTLGNAIGKFDVQTSA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ARHR2623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FQLLFCFAILVVTINLFNLATAHVKIKPALPQIEDPKTVKDVESYTIKVVMSFLVNLEKECPKTEKFKIFFEKLKAYSKYVCPVSKARGYESDMKAKAGSLFEAMSALSSCKNRSKGGLVNKSLQREQIEAMNTMKLLQSIGEKIAGGRNKKQEIN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VTMKLTVEQQKEIKYGILKWLHVITRIAKTTEEIISKSSSKFQTMRERNEDKSLTKTKTKSRQRDSQKARIHVLPRGSRESKKNTNIKGESRRCKTVVKSKNA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hhalv10009470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IISDLEKECPKTNIFKFFFEKLRTYAKYVCPVKKNDQKDYDRDMKAKPYPLLLLEGQYSNHKNKGVQSTTTNSSSCEDSTSGKRSSSNRSSSGSSFKDTTGSSSYFGSPKGTGTSFTDTIGGNSISPNESPTKQPIFKLHELCFKESSVAVSQNSAIKVMEIEAKTSIESYDIRYLDKKCPQKEEYKVFFEKLKGTMTGSSKVSNENKKGFFSRKISAAGKLSDAMAFMRSRIGSKSADVLKNQGKKGGSLTCKPRHTKKRDLSRLSPTQFVETAIQSESSSTSSSSSFSSNLQGKLKVK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hhalv10004155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QLLVCFTILLASVTLLDVVSAHLKLKPALPQIEDPKTVKDVEPYTVKVVMVFVSDLEKECPKTNKFKAYFEKLRAFAKYVCPIAKKDQKDYDRDMKAKAGSLFQAISSFAIGKIKEEIMEEKLEAVNTFKWMKSLAGKIMGARKKEESEESMKLTAEQQKEIKEGILKWETVIARITNTMLQSTGSSSASGGDSTSGKETSSGSGKSSGSGSSSSGKGSSSSGSGTSYKDTTGSSSDMGSSSGSPATSPSGSTDIASGGSGTSYADTTGVSSISPAGSPANSPAGSTTSNSQGSTVAEVEAETSKEVMQFIMNLEKKCPPKEEFKSFFEKLKGTMMASAKVTSEKKNDFFSGIKSAAGKVSDAMSFMGSRLGSKSSEVKKSMESYQGEVTKALHELDAIHKKILSQSQGKKDGTVTVTETQRTEIKQTITKWETVTTQFVETAMKSESTTNSPAGIDKIKL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hhalv10003856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ILAICLMFLVASSVIYEAQGSFLLKMYLKRKLFPRRCVDFTPYAYKGMMLLVGNLEGGCPATREFKQFFSTFKSYMAYINSASASSKSVDVELTTKCDLLAKAMSALSGAQSVSSDFKLTMLSMGKTLIEQKRKGTVIMTLQQKKELVKSMVSWTRMLLTFVKTASEKRGKSIDVASYGVDVDVNSIVGSTESDSSSANTGSRNSDSSSTGSGSTSSGSATSSRSGSSSSSGNAAYTGSGSTYKDTTGGGSGSPSGSPTGSPSSSTSATDETSGSTSGSGSASGSENASGSGSTSGSGSASGSGSGSASYKTKQSASGSSASGSSKSGSVNSYSDATGATSGSPSGSPTGSPSGSTSASGENSVKGSASGSESASGSGSASGSGSASGSGSASGSGSASSKTSSESKGTSSSASSSSMSAKQVESETSKEVMSFISGLEKKYAGKAELKVFFDKLKTSMSASSRLSATDAKDFVSGMRSAAGKLSEAMAFVRSRFSKSEEMKSTMETYQEQVMKTLKELQDINSKIVSQSQGKTVTSTQKTELKQTITRWEQVTTQFVETAASSSSSSSSSSSSSSSQQKGSMNAQSSMKSQSLMNAQ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hhalv10003975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MLVVASSVIYEAQGSFLLKHYLSKNFPRNCNEFTPYAKTGMLTFVTNLESSCPATAEFKEFFAKFKAYMNFIATAPATSKNIDVEITTQCEGLFKAMSALSGAAAGKSGDAESFKVTMISMGKTLMEQKKNAMMMTLAQKKRLVMSMVRWTKMIATFVKTASEKKGKTIDLKSYELDVDVNDKSILGASASASGSTETKAGAASGGSTEKSSSSTKTGSSASTKTGSGSTYKDTTGGYSASPSGSPTSSPSGSGKTFSKASAGASGSASSTKKESSTGSAGDSSTKKESTAGSAGDSSTKKESSTGSASSSSSTKKESSTGSASSSSSTKKESTTGSTSVKQVETETSKEVMSFIMELEKKYSGKAELKVFFEYLKASMAASATISTKTAKDYIALTRSATGKLSQAMATMGSRAASKSAKMKSNIETAQEKMIRTIKELQDLNSKIVSEKKVTATQQSELKQTLTKWEQVTTQFVETCASSSSSSSSSSSSSSSSQKSSGSSQESSASSQQGRARMVKI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hhalv10005404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MKRVRLLFLCCITILATSLSQNLVSAHEMDVSSPNTIKDIEPYISNRAIGFVVKLENNCPIREQLRSFFDKLKDLLKLESSVTPLIENNEPKTFKFDLKSKADTLFQTMITLGRGLLSSSVRKEMFQVMKSLTELHAAISRVILEKHIKGDGSMSLSLDQKNAVENAVSQWEVTITRIVKIVVEIKSGGSSVASGEESSTTEQNSASMNGTMVQTNGGNSESMQENLDGVKGSNVDSRNDVEGGSESENVDSNNEKQVEVQGRSIGNSTIEKNLESKEDANSEVEAKNEGVSTMDSNLENKGSGEESSKDADDTKEKREGSQENNEESAKDENLMKNEDNKELKNVGSVETKTNHEVSMEEKREHTQGSTEVSMNGETMDTKGGNADSNEEKKNDFQGVSTGNSTEDKNLENKEDVKSEVKDDENEKNLAKEKQEEAQVNDGNSTKDQNMENAHEETKDGQSVEAMENNGDHMKENTEEVQGNNGESVNDDNVENKQELKENGSVEARTHNETSMEEKKQGAQGEERNVDSNKENGADVQGEHSENSSKDTNLDSKEEAKSEVEARENGGSSIKEKGEDQAQENGGGGEKELKDNKSVETQQNADFSTGEKKEEGQGNNGESTKVETKGGKNESKDDKSSKDKEKARSSMKEKGEKAQRNSGESKDDNSVKAKENEGSSKEENQEKVQGNKKESKKVDNKGYKKELKDDKSLQDQDNKESFMKENREETQRSNNGDHSKIDDKEGKKDSKDKKSFETKENNESSMKGKQQESQGKGGEYTKVENKEGYQQEVMKTLTILQSVMSKAVSEQQSQNDGSLTLTSSQQQAIKDIILKWEQVMSQFVKVATESEKQFSMETSTGHSYHIKSSTSSSTSTSSSNSGPGLDFKPNDESSKMVDDL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hhalv10004661m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TSSVCLLLLVALSAVYEVQGTFLLRHYLRKIPRRSGDIQPFACQGMLKFVDVLELKCPLKPEYKSFFGKLRSYMSFISSASGSKNFDANLKGQAQGLQSAMSALGGKGASSADTSKVLDVLMTMGRTLSQQKSSGSTEMSFAQRKELIIDMVQWARTIGQFVVGAASKSGSSIDMSSLGIDGVDANADAAAGGSPSSGVSPSTGGAGGSTDTSSGIGATGSTSTSSGTGATGSASAGGNYTAGGSASSNTQSPSGASAPTGSSTQGGSSFGRSFSGKTGSASYEGSVNYQSGQKASQQSTSGR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Iin0135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VVSAHLKLKPSLPQIEAPKTVGEIEPYTVKVVMVFVSDLEKECPKTSKFKAFFEKLRAYAKYVCPIGRKDEKDYDRDMKAKAGSLLQAISSFAVGKKIREEIREEKEEAIQTFKFLKSVAARILGGRKKEESEESMKLTAEQQKEIQEGILKWETVIAKITNTMVETTTTTTTTTTTSGEESTSGKESQTGGNSKSSGSGSSSSGSGVTFKDTTGSGSNSGSPSGSPTNSPSGSTYAAAGGSGSSANSPSGSTYAAASGSGSPANSPSASTYAAAGGSGMAEVEAETSEEVMTFIMNLEKKCPPKEEYKSFFEKLKGTMIASVKVTAEKKKGFFAGVKSAAGKVSDAMSFMGSRIGSKSSEVKKSMENYHAEVTKALQELDAIHSKIISQNQGKKDGSVTVTVEQRTEIKQTITKWETVTTQFVETCMNSEASSNSTVGIDKVKL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</w:t>
      </w:r>
      <w:r w:rsidR="006A44C5">
        <w:rPr>
          <w:rFonts w:ascii="Times New Roman" w:hAnsi="Times New Roman" w:cs="Times New Roman"/>
          <w:sz w:val="24"/>
          <w:szCs w:val="24"/>
        </w:rPr>
        <w:t>Iin0139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LVVASSVIYEAQGTFLLKKYLRSRFPSKCNEFTPYANQGMIMFVTNLEGSCPATPEFKSFFTQFKSYMTFIDTASASKNMDVEMTTKCDGLFKAMSALNGGAVGKSADAGSFKATMLSMGKILVEQKKNTMMMTIAQKKTLVMAMVKWTKMIATLVKTASEKKGKTIDIAAYGLDVDVNDKSIISVTGSTESSSTKTETKTRTEGSTKKEASSTKTGEASATKAGGSGSTATKSGSGTTFKDTTGGNAGSPSGSPTSSPSATGKTSEKAKGNAAASGSTTSTTQKQSSSGSTSVKQVETQTSKEVMSFIMELEKKYSAKAELKPFFEKLKASMTASATLSSKSQQDYVARTKAATGGLSEAMRFVGATKSAKMKSNMETCQEQLMRTLKELQDINSKIVVAKTVTSTQQTEIKQKIT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WEQLTTQFVQTAASSASSTSQQSQQSQQQSSTSSHTQSNVGMVKN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Iin0139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YLKRKFFPRRCRDFTPFACKGMLKLMGALQGGCPATREFKQFFGLFKSYIQFILSITSSSKSIDTEMSTKCDGLAKAMALLSGVKGGVDASSDFKETMFSMGKVLVEQKTSGSIFMRRAVRRELIVSMVKWTRTIVTLVSAAAEKRGKTIDVSSLGLDVDVNSSVGSDDSDESDDESPSSGSPSPKTESQNSGSPSDENESSPSPKTESQNSGSPSNEDESSSSGSATSSRSGSNSRAASGSSNKDTSDGGSGSPSGTPSDSSSPSVPSPSVPSPSVPSDSGETAVKGTASGSGEATTKTKKSATGSTKTKNVNEYSDESGATSGSSTDSPSPSVPSPSVPSPSVPSPSVPSDSGETSVQGTASGSGEASTKTKSEGTSSNSATTSVKQVEKETSKEVMSFISSLEQKYAGKAELKVFFDKLKSSMSASSKISTTDSKDFISGMKSAAVKLSEAMVFVRSKFSKSEEMKTNMATYQAQLMKTLKELQEINSEIVTQSKGKTVTSSQQTELKQTITKWEQVTTQFVETAASSSSQSSSSQSSYQSQQGSSMMNSQAS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Iin0139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LSFVDNLESLCPLKGEYKEFFTKLKAFMAFINSASGSSSEFQSQLKAQSEELFKAISALGGKAGSSADTSKLIESLMSMGKTLAEFKRSGSQTMTSEQKRELITSMAKWAQVIGQFVKTVGEKSGDGNIDLASLGFGGGGNNANAGSAGGGSTGMGDGSSGGMGDGSIGGSGSPSDSGSPSSRMGSPSGETDSPATGAGSGDNPNDSGSPNLDSGSPSSETGSPTDGGSGSPSGSPSDSSDDVEGTAGAGSGLTNGGTPGAGGPSGTPTDSSSSGSGAGGGVGGGAGSGDGAYGAGGGPSSGGPSGTPIVSSSSGSGAGGGVGGGAGSGDGADGGAGAGAGGGPSSGGPSGTPTDSTSSGAGGSAGGGAGGGAGAGAGPSSGGPSGAPTDSSDSSSGAAGGAAGGAIGGASGGAAGGASGGAVGGASGGAGSGTDGGGGGPSGNTDDMSTGANSMGGKMSYEDSKMAVSGNANEESTTGGAGGGSTYNSAVGGGSMNGGGVYSDSTGGSTMGSPVGSPSSSISGNGESSYSASGSGSSSYQAGGGIAGGPSGSTSDNSVKGESMSGGYSAQGSTTTQTNTKGSSDGSSFAAGGGSGSYEGGSGGASEGKTFKGKIGSVSYEGSVNYKKTHSQSSGQSSVNHSSEEKNSR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Iin0139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TVSLLFLCCISILATSLSLDVVSGHEMDVIPPNTIKDIEPYISNRAIGFVSNLENNCPIREKLRSFFDKLKDLLKLESSVTPLIDNNEPETFKLHLKSKADNLLQTVMMIGRGLLSSSVRKEMFEVMKSLTQLHAAIGKVIMEEHIKGDGSMSLSLGQKNAVENAVSQWEVTITRIVKIVVQVKSEGSSAASGEESTTTEHNSTVNASVNGTMVETNGGNSEPMQGNLDGVKESNEDSVNHVVMEAKEDSNNEKQLEGQGGSIGDSTIGNNNLENKGNTTDGNFMTEKSEEVQGNEGVSPKDNNLENKGTEATINDGDHNKENGEETQENNGELLKDENLENKGSEATTNDGDHKKENEEEAQENNEELVKDENLENNKDNKELKDEGLVETKTNHEISMEEKREHTQGGTEVSINGETMHTKDGNADSNKEKEVELQGESTGDSTKDINLENKEDVKPEEEVNKTDESSTMKKQEDAQGNSGVSTKDQNLENMGAHGETVDHKPVEAMENNGDQVKEKREETQSNNGETVKDEKQEDGQGNDGVSTKDQNLENKGAHEEHIDHKPAEAMENNGDHVEEKTEETQGNNGETVKDENLEKKEDKNKLKDNGSVEAKKSNESSMEEKWEEAQGSNEVSMEGQTEENIGGTADSNKEKGVEVKEGHVEDSTKENDGSSTKEKGEEAQGNNEVLQEDKNLENIGGEHEMKDNMSVESKTKTNNETSSEDNESLEAKENNETSMKEKQQDAQGKGGEYTKVENKEGKDDKSAEAKESSTKKKEEKAQGSGRDTTKVEKNESKDAKSMETTEKERGSAENMGTKVQKGS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DSTQYNKDESRRKNKDTVDEKV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Iin1090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TLLFASVTILDVVSAHLSYKPALPQIEDPQTVNDVEGYTVKVVMVFVSDLEKECPKTSKFKFFFEKLRAYAKYVCPIKRNDQKDYDLDMKAKAGGLLKAISSFAIGKIKEEIQEEKMEAIQTFKWMKSVALRIMGGRKKDEGEANMKLTAEQQKEIKEGILKWETVITRITNTMVQSTTTSSSSSESSSSEKESSGSKGSFKDTTGSSSKSGSPSGESPSSSPTTKSSSSESSTSEKESSGSKGSFKDTTGSYSKSGSPSGESPSSSPSGSNSPVESGTKTSAKDTSGGKSTVSSGSPTNSPSEDSKKSTTSESVVSASESKAMTVTEVETQTSEQVMAFIMNLEKKCPQKEEYKLFFENLKGTMTTGSSKASSPKRKGLFSRIKSAAGKISEGMALIRSRIGTKSAEVKKSMENYQGEVMKTIQELDAIHSQIVSQQQSKKGGALTCTAAQQAEIKQTIVRWEQVTTQFVETAIQSESSSSSSSSSSSSEKVQAN</w:t>
      </w:r>
    </w:p>
    <w:p w:rsidR="000D3934" w:rsidRPr="006135A2" w:rsidRDefault="006A44C5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Iin2022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TLLCVTILLATVTFFNGASAHIKIKPALPQIGDPTTVNDVESYTVKVVSTFVAELEKECPKTEKFKHFFEKVNAYSKYVCAVSNVKGSESEMKAKAGSLFQAVSDLGSCKNASKGGKMNKSLKKEKSEAMDTVKMLQSIGEKIGGGKNNKTEINGTKKLTVEQQKEIKDGMLKWLQVITRIAKTTEETTLQYSSKTQTSRESKEEKSSTRTETKTSSRAAKAGNNDDVSKSDKKSKKKSDNDKKKKGDSKKDSKSTKEDGKGSGSKEGKSSKSKGESSEKADKNHKVSYGKIEPKKAGVEPARNKTEERIRAEM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LA_C42497_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VISLMFLIASSVIYEAEGFFLKRFLRKAFPKKTDECTAFANKGMILFVTDLERSCPPTTEFKTFFTQYKSYMSFIESASASSKDVDAEMTSKCDELYKSMSKLSASKGAKSADAGSMKVTILSMGKTLLAQKKKAVVMTLEQKKEFALAMVKWTRTLATFLKSASEKKGKTINISTFGLDVDVNDKSIIGEGTESSSESTTKTGANSESTTKSGAKSEITQSKSTSTSTSLTVDEMEAETSKNVMAFIMKLEKKCPQKEEYKGFFEKLKATMTFSGKASPKKRKGLFSRIKSAAGKVSDAMAFIRARIGGKTAAAKKSLENYQGEVVKTMEELDAIYTKIVSQNKGKQEGSVALTAEQQKEI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LA_scaffold1003_1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SICLILVVASSVIYESIGHPQDQAQAQSQSQGQAQSQAQGQAQSQAQRQSQGQRQAQGQFEGSQSHSHSQTQTSSSKSSYKMSYSASVQQVETQTSNQAMSFISQLEKKYATKSEIKTFIDKLKSSVQTCSNIGNKNVKDYVSASKAATVKLDDAMSLLSKGYVKSAKMKSNLEQCQGEVMKNFKQLSDINSQIASTKKATSAQQEELKNTVKNMEKATTHFCEMVATPESSTGKGGVGIKSKM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LA_scaffold1003_1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SICLMLIVTSNVIYESKSHGQVQNQMQSQSTRNMAYSASVQQVETQTSNQAMSFISQLEKKYEANSELKAFFQKLKSSTQTCSSIGTKTAKDYVSASKAATDKLSAAMSTVGKGCDSSPKLKTNLETCKGEMINTFKQLQTINSQIAISKKVTTTQQTELKQTIVKMEKVTIQFVQIVATSSSSSSMSSSQQNQQFLGSKARMVQK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LA_scaffold2543_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NLLLCFILVFSSVTLLDIVSAHLKTNPNDMPQMEAPKTVKDIEPYTVKLVTVFVSDLEKECPKTNKFKAYFEKLRAYAKFVCPVKGKEEADYDKDMKAKAGGVFQTISSFADGKSKDKIQEEKKEAVETFKYLRFLGTKILGEDKKEENKEAKQ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LTPEQQKEIKEGILRWKIIITKITNTMVVSTTNSSSSGEGSKGQEKSPDDKNKSSGGNSTNKGAPSGSPSSSPSGSKGQEKSPDDKNKSSGGNSTNKGAPSGSPSGSKGQEKSPDDKNKNSGGNSTNKGAPSGSPSSSPSGSKGQEKSPDDKNKSSGGNSTNKGAPSGSPSSSPSGSKKDNGVMISPTGSMTIPETKKNSTKEGSQNGTMTVKEVEAQTSKEVLGFIMNLEKKCPQKEEYKSFFEKLKATMIAPPKIAANGIKGFLEGFKSAGGKVSEAMTFMRSRLGSKSAEVKQSLEGYQGEVMKTLQELEKIHIQIEKDNKGKKPEELTVTTQQRTEIKQTITKWEQVTTQFVETALKSVNDTSSDPDTNLSKAIGKINLPH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LA_scaffold2994_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FIINLEKKCPQKEEYKGFFEKLKATMTFSGKASPKKRKGLFSRIKSAAGKVSDAMAFIRARIGGKTAAAKKSMENYQGEVVKTMEELDAIYTKIVSQNKGKQEGAVTLTAEQQKEIKVTITKWEKVTTQFVETAVQNEEQSSSSSSSSSSSSSSQGKLEK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LA_scaffold330_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KFSLVLCLMLLVALSTVYETQGTFSLPHYLENFPKQSKDFVAFADKGMSDFMGELEGKCPNSAEFKDFFVVLKDYMTCFDSTSKKDIQVEMALKSEKLFKAMSLLDGKNGIAEDSWRLVNGMLSLGKHLVEMKKSSSMEITFDQRKELIGSMVKWTRAVGLFVKTASENRGHPIDLSTFGIDYDYNASSSSSKRTLYETQGTFSLPIYMKNFPKISKDFESFAYK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165.14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AVCVMLLVALSGVYETQGTFSLPHYLENFPKVCKDFDAFASKGMSDFMSDLESKCPKTAEFTDFFANLKDYMAYFSSTSPESKDNMFEMSKSSDKLFRTMSKMEGSGITADSWRLVDSLLSLGKNLVEMKKCGSKELTFEDRKELIGNMVKWTRAIGLFVKTASEKKGQSIDLSVYGVDYDFSSSSSSKRTLYETQETFSLPLYLKNFPKMGKDFEPFAYKGMSDFLGSLESKCPATTEFKDFFAKLEDFMTCFKSASPGSKDMKFEMAWKSDMLLRAVSPLDGTKGGTSVDFWRMLDGLLSMGKVLVDMKKHSSEEITFEPRKECFGAMIKWARSIGLFVKAASERNGKSIDLSSFGIDYVSGNDQGNPKEKDSPASKPKNE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19.22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ILLGICLMLVVASSVIYEAQGHFMLKDYLEKKFPSNCNEFAPFANKGMLELATDLQGSCPPTAEFKTFFTQFKLYVTFLESASATSQNIDAEMTTKCDELFKSMAPLCSGKGVKSTDAGAVKVTMLAMGKTVIAEKKNRKPVTSEHKKQLATDMSKWTNTFGSFVKTASERKGKPLDIATYGLNGNANAGGAASGGKTESGSSASTKTESGSSTSTKTESKSASAKSGSGFKDTTGPTLGSPSGSPKASPSGSSPKASPSGSSSAGGSETSTKGNASAGGKASGKTMESKESKKSQSKTSSESSSKNSSSSSTYASPKQVQEETSKEVMTFIMELEKKNSAKSELKIFFEKLKATMKTACATTAAQNPKEYAFATRSASDKLSEAMTLVGSRNQESKVRRFRSLISQFT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19.22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LIFASVTLLDVVSAHIKLKPGLPNIEPPLTVDDVEPYSVKVVTVYVSDLEKECPKTSKFKSFFERLRGFAKYIVPIRRKGQEPDYDSDMKAKAGSLFQAISSFAIGKIKEEIIEEKNDAIKTFKFMKSIAGKIVGGGQKSEASGKLTTEQQTEIKEGILKWETVITRITNTMVMSEEKSSSSSEASATTKEESSSSGGKASEESSSTKEGSSSKSEESKSEGSKSKESKSEGSKKESSSSKSEGSKGTAAFDDTTGSASNSGSPSESPSSSPSGSSSKTESKKESASGKKTEASGSKKTEANGSESTEASKESSG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SESTEDSSGSTSSKNVETSSKKSVTVQQLEAESSKEIMVFIMNLEKKCPQKEEYKSFFEKLKGTMTGSAAVSKKKGIFSGIKSAAGKLSDAMVFIRSRIGSKSAEVKKNMETYQAQIIKTMQELDTIHSQILSENKGKSEATLTCTPEQQTKIKQTITRWEQVTTQFVEVAVKSESSSSSSSSSSSSSSSGSASGSLRGQAM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19.22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FLAICLMFMVVSSVVYEVQGHFLLKLYLRRRFPRRCMDFAPFAFKGMMMLLSNLQGACPGTRDFGEFFSRCKSFISFVSSASATSINIIGEMSGRCELLAQSMSKMSGGKSLDVENVKDTMMSMGKTLIEQKKQGSKIMTYQQKKELVVAMVRWTRILVIFVKNAAEQSGKLIDIGSFXXXXXXXXXXXXXXXXXXXXXSQSQTGSNSGSGSQTSQSSGQGQDTFTGSGSQTSQSNGQGSQVSQFNGQGSQSSQSNGQGSQSSQSNGQGSQTSQSSNQGSHGSQSSGQGSQTSQSRGQGSQGSQSSGQGSQTSQSRSQGAVSGSGSKDTQSSSQDAVSGSGSEDTQSSSQGAVSGSGSEDTQSSSQGAFSGSGSEDTQSSNQGAVSGSSAKDSQSNSQGAVSRSGSKDTQSSSQGAVSGSSAKDSQSNSQGAVNGSDSKDSQYMSQKAVSESGSKDSQTSTNKGSKATGNQSETQGSSATGSQSETQGSKATESQSETQGSKATGSQSETKGSSDTGSQSETQGSSAIGSQSESGSASAQKETKSESSSNDESLKAVEKETSSEMMSFISNLEKKYPGNTELKGFFDKLKGTVSTSSKISSSSTAKDFFSGMKSAAGKIAEAMMSVKAKFTKSEESKSTMENCQQQMMSTIQQLEALKSQMASDNTVTTTQKTVLKQTVTKWEQVTTQFVETAASSSSSSSSSSSSSSGQQHQSRSVAMLSS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19.22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KTSLLFLCCITIVATSLNVVLAHENPPNTVKDVEPYIANRAIGFVSQLENNCPVKDKLSSFFNKLKDLLKLESSVTPLLEDNEPKTFNFDLKSKSDGLLETMFAIGKGLLSSSVRNEIYEGIKSITELHAAIARVIEEEHIQGSETTSLSVNQKNAVENAVSKWEVSITRIVKVVVQVTSSSSSESATTEETNTTGQNNESMDGNMKETNAENSESTQENVNSNNENEVGAQGGSVGDLTNKNDGSSMNEISEEAQGNDGDSTVDNNLKNNGNEDKVLENTTQNSQNNTRENKEETNKNNETSMEEKQEETQGGNVDSSKEKEVDVQGESTGNSTDVTNLENKEDANLGVEANVNDESSTKKTQEEANANKEETQGTNGEAQANNGESEKKTEAEALTNNAESEKKTEAEAQTNNEESQKKTEEEAQANSGESEKKKEAEAHANSGGSEKKTQRESQENSRESEKKTEAEAHENSEESKKKMEAQTHASNEELEKKTKEEAQANNEESEKKIEAEAQKNSGELEKKIQGETQVNNGESEKKIQGEAQVNNGETEKKTQGEAQANNGETEKKPQGEAQANKGESEAQVNNGESEKKTQGEAQVNNGESEKKTKVEAQANNGESEKKTEAEAKENNKELKKKTEEDAQKNNGESEKKIEAEAQVKIGESEKKIEAEVQANSGESKKKKEGKAQKNSGQSEKKTEAEIQESNVESGKKTEAETQANNGELEKKTEKEAQAHNGQSEKKIEVGTQESNAESGKKTKSKAQGNSGESEKKTQAEDQVNSGESEKKTQGEAQANIGESKKKIEAEAQANNGESEKKTEGEAEANNGDKSITTKTNKESSKEEEQNDNQGKSGESKEVDTKEKQQENGGVSTKIENKEGMKDSKDDKSLQKSKEKSKGSDKNKSEDAMSKKITKKDKSSAENMNIDVQKRSGESVQHNKEEKIEKGDGKSKKGEEKKKSDDSNMKKKKEGENEKNDSDNSNLKKQEDKKEKSKSQNRKKEDKNVKKHLGEHESKKNEEEKERKEESKDNEMKEKEDSKKEKKKCNGKEDEKKKSEDGKSMEKEEEKKKKEEEKKKDEEKKKKEDEKKQSKERKLLKKQEEKKKKEEEKKKEEEEKKKKEEEKKKEEEKKKCEDGKSGKKEKEDKYEDGQSMKKEEKKKESESNISKKNEEDKNQNNKSKDVELKNSEEQHKGQEKEVGVKQDSKKRKDKSKEEIARKGQTYGGEFRKKVHGQ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GQANGGDSDKKVQGEAQGNGGESEKKVQGETQANGGESEKKVQGEAQANGGESEKKVEGEGQENGGESKRKVHGETQANGGESEKKVQGETQTNGGESEKKLQGEAHSNGGDSEKKVQGEAQANGGETEKKVQGGGQSKGGESDKKVQGEAQANGGESEKKIKGEAHANNGEYEKKKEAEAHANSGESEKKTEVDAQANIGESEKKIKAGVQANNGESKKKTKGEAQVKNGESEKKTQGESEGNKGKSEKKKQGDTQANSSETEKKTEAEAQINSGESEKKMEAEAHANSEESEKKREANAHGNSEESEKKTEAKVQAESGESDKKTQGEAQVNSGESEKKTQGEAQENNGESEKKTQGEAQANNGVSEKKIEEEAHVNSGESEKKIKAEAQSNSGESEKKTEYEAQPNTGESEKKMEAEVQANNGESEKKMEAEAQSNNGGSETKIEAEAPTNKGESEKKTEAEAPVNNGKTEKKTEVEAPANNGESAKKTEAEAPANNGEAEKKVEAEVPVNNGESEKKMEAEAPANNGEIKKKVESEAHVNNGETEKKTKAEAPAKNGESEKKTEAEAPVNNGETEKKTEAEAPANNGESANKTEAEVPVNNGESEKKMEAEAPANNGEIKKKVESEAPVNNGETEKKTKAEALAKNGESEKKTEAEAPVNNGETEKKTEAEAPANIGESEKKTEVDARVNNGEAEKKVEGEVPVSNGESEKEIEAEAPANNGEIKKKMEAEAPVNNGESEKKTEAEASVNNGESEKKTEAEAPTNNGELEKKIKEATKESNNSMENQNMQGGGSNTNLTNNEKTKETMNSTTKRNVTTDIESNISKEVTSFISNLEKKSPGTPEFQSFFKKLEDCMTYLLPTTSTFESKDSNSYMSEMINVASQLSDSMAVLQAKKSGSQQVKTTLQGYQQEVMKTVTTLQSVMKIAHQSKNGGSLTLTLSQQETIKQIVSKWEQVMSQFVNVACEGEKQFSHSSSSNSSSSTSSSSGSNSSLESNSGGSSNLGSNLNGETPSLDSNLGGKIPSLDSNLGGQSSSLNSNLGGQSSSLESNLDSGSSSLESDLDGE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309.32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KVPRHHNLAVKVPKHHNLVVKVPRHHNLAVMVPRAHNLAVKIPKHHNPVVKVLLVEVVPRHHNLAVKVLLAEALLRTHNPSTKIMLAVLRTHNPAATALKLQEVKVKHKALKLPEIKVKQKALKLPEVEVIHRALKLPEVKVKHKALKLPEVKVKHKVLKLPEVKVKHKVPEVKVKHKARKVPEVKVKHKALKVPEFKVKHKVLVLPEVKVRAEALPHRKIQRVKVHPKYPGNTELKGFFDKLKGSVSTSSKLSSSSTTKDFFSCMKSAAGKIAEAMTSVKAKLTKSEDKKSTMENCQQQMMGTIQQLQALKSQMASSNTVTSTQKTVLKQTVTKWEQVTTQFVETAASSSSSSSSSFSSGQQHQSRSSAMLLS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309.3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NPPLLFLCCITIVATSLNVVLAHENPPNTIKDVEPYIANGAIGFVSQLENNFPVKDKLNSFFDKLKDLLKLESSVTPLIENNEPKSFNFDLKSKSDGLLETMFAIGKGLLSSSVRNEIYEGIKSITELHAAIARVIKEEHIQGSETTSLSVNQKNAVENAVSKWEVTITRIVKVVVQVTTSSSSESSTTGETNTTGQNNESMDGAQGGSVGDLTNKNDGSSMNENLEEAQGNSGVTTMDNNMENNGNEDKVLENTTQNSQNNAMENKEETKKRNETSMEEKQEETQGSNVDSNDKEVEVQGGNNGNSTDVTDLENKEEANSRVEANVNDQSSTKKTQGEANEKKEETQGTNEEVANGEAQAPNGESEKKTQGKTEAEAPTNGGELEKKTEVEVQAKIGESEKKIQGEAQLNTEESEKKTQGEAQANSGESEKKTEAEAHANRGESEKKTQAGAHENRIEFEKKIEAEAQENKKKTQEETQAQSGESEKKTEEETQANGGESEKKTEAEAPTNSGESEKKTEAEVQAKTGESEKRTQGEAQLNTGESEKKTQGEAQANSGDSEKKIEAEAHANSGESDGESEKKIEAEVQANSGESEKETEASAQGNSEESEKKTQGEAQANNGDKSVTAKTDKESSKEEGQRDNQGKSEEFIDVKTNENQQENGGGSTKIENTEGEQ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PKKNEEEKERNEESKGNEMKKKEYGKTEKKDSGEHMSKKKEDDHNMTEKCDGKEDEKKKSEDGKSMEKKEEKKKKKEAKKKKEEEKKISKERKSLKKQEEKKKKEEEKKKKIKRKKRRKSQKMTNQEESARKGKTNGGESEKKVHGEGQANGRESEKKVQGEAQENGGESEKKTQGEAQTNGGESEKKVQGETQANGGKSEKKTEAEAQVNNGESQKKTEAEAQGNSGESKKKTQGEAQPNSGESENKTQGKVHANKGESEKKTEAEAEDNSGVSENKTQGEAQGNSGESEKKTQGEAQGNSGESEQKTQGEAQGNSGESEQKTQGEAQGNSGESEKKTQGEAQDNSGESENKTQGEAQRNNEESEKKTQGEAQANNGESEKKTEVEAHVNSGASEKKTEAKAQANNGVSEKKTEADVQANSGESEKKRKGEVQENNGDSEKKRQGKAQAGSGESEKKTQGEAQANNGESEKKTEAQAQTNKAESDKKTEAELKQIMEAEVQVNNGESEKKTKAEAQTNSGESKKKTAAEVQANNGEFEKKTKAEAQAKSGESEKKTDAEALTNSGESENKTDEEAKANSGEYEKKTEAEAQANNEESEKKTEAATQVNSGESENKTEEEAQANNEESEKKMEKKEAEAQANNGESEKKTEAEAQANNGESEKKTEAEAPANNRETEMKTEAEARANNGESEKKTEVEAQVNNGETEKKTEAEAQANNGELEKKIEAEAQAKTEESEKKVQEEAQAQGKNEESTKDKKTEDSTKESSEDVKTAEVNRGKNSTEESFIDGNKTEETMKESNNYMENQNMQGGGSNTNSINNATTEETMNSTTKQNVTTDIESNTSKEVTSFISNLEKKSPGTSEFQSFFQKLKTCMNYLLPTTSTFESKVSTSYMSEMINVASQLSDSMAVLQAKKSGPQQVKTTLQGYQQEVMKTLTTLQSVMKVAHQSKNGGSLTLTLSQQEAIKQIVSKWEQVMSQFVNVACEGEKQFSHSSSSNSSSSTSSNSCSGSNSNLESNSGGSSNLGSNLNGETQSLDSNFGGQLPSLDSNLGRQSSSLDSNFGGQSSSMDSNLGGQSSSLESNLNGGSSSLESDFDGE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448.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YLSGICLMLVVASSVIYEAQGHFMLKNYLENKFPSKCNEFTSFAKNGMLELATDLQGSCPPTAEFQTFFTQFKSYVTFVASASASSQNIDAQMTTKCDELFKSMAPLCSGKGVKSTDAGAVKATMLLMGKTLVAEKKNPKPVTPQHKKELATDISKWTNTFASFVKTASERKGRPLDIATYGLDGNANAGGAASVGKTQSGSSASTKTESKSSSAKSGSGFTDTTGPTLSSPSGSSKASPSGSSSAGGSETSTKGRASGGGKASGNSMESKESQSKTSSESSSKNLSSSSSTSASPKQVQEETSKEVMAFIMELEKKHSSKSELKIFFEKLKATMKTACATTAAKKPKEYVSATKSASDKLSEAMTLVGSRNQESKMKSNMDTSKNELLNSVKQIQDMTSQMSSEKTVTSTQKTEMKQTVTKMEQATTKFVEAASSSSSSSSSSSSSSSSSSSSQQQQGSAGMVKKE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448.2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VQLLLCFTLIFASVTLLDVVSAHLKIKPSLPNIEPPQTIDDVEPYCVKVVTVYVSDLEKECPKTSKFKSFFEKLRGFAKYVVPIKRKGQEPNYDSDMKAKAGSLFQAISSFAIGKIKEEIIEEKNDAINTFKFMKSIAGRIMGRGQNSEASGKLTTEQQTEIKEGILKWETVITRITNTMVISEEKSSSSSEASTSTKEESSSSGGKASEESSSKKEGSSSKSEESKSEGSKKEGSKSEGSKSSPSESPSSSPSGSSSKTESKKESASGKKIEANGSKKTKASGSESAEASNESSGSESTKASSESTSSKSVETSSKKSVTVQQVEAESSKEIMVFIMNLEKKCPQKEEYKSFFEKLKGTMTGSATVTKKRGGIFSGIKSAAGKLSDAMAFIRSRIGSKSAEVKKSMETYQAQIIKTMEELDTIHSQILSENKGKSKATLTCTPEQQTKIKQTITRWEQVTTQFVEVAVQSESSSSSSSSSSSSSSSSGSASGSLRGQAM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891.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MLVVASSVIYEAQGHFVLQSYLQNNFPSKCNEFAPFANKGMLELATDLQGSCPPTAEFQTFFTQFKSYVTFLESASAASQNIDAQMSTKCDELFKSMVPLCSGKGVKSTEAGAVKATMLAMGKIVIAEKKNPKPVTPQHKNELAKDMSKWTNTFGSFVKTASERKGKPLDIASYGLKANSNDKSAAAASTKTESKSASTKASPSGSSPKASPSGSSSAKETSTKGNVSAGGKASGKATESKESKESQSKTSSKSSSKQSSSSSTSASPKQVQEETSKEVMAFIMELEKKHSAKSELKIFFENLKATMKTACATTAAKKPKEYASATRSASDKLSEAMTLVGSRSQESKMKSNMDTSKNELLNSVKQIQDITSKMSSEETVTSTQKTEMKQTVTKMEQATTKFVETASSSSSSSSSSSSSSSSSSSSQQQQGSAGMVKKQ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891.6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ERVQLLLCCTLLFASVTLLDVVSAHLNIKPSLPNIEPPQTVDDVEPYCVKVVTVYVSDLEKECPKTSKFKSFFEKLREFAKYVVPIRKKGQEPDYDSQMKAKAGSLFQEISSFAIGRIKEEIIDEKNDAIKTFKFMKSVAGRIMGRGQKSEASGKLTTEQQTEIKEGILKWETVITRITNTMVISEEKSSSSSEASATTKEESSSSGGKASEESSSKKEGSSSKSEESKSEGSKKEGSKSEESKSEGSKKEGSKSEESKSEGSKKEGSKSEESKSEGSKKEGSKSEESKSEGSKKEGSKSEESKSEGSKKEGSKSEESKSEGSKKEGSKSEESKSEGYKKEGSKSEESKSEGSKKEGSKSEGSKKDSSSSKSEGSKGTAAFDDTTGSASNSGSPSESPSSSPSGSSSKTESKKESASGKKTEASGSKKTEASGSDSAEASKESSGSESTEASSGSTSSKSVETSSKKSLTVQQVEAESSKEIMVFIMNLEKKCPQKEEYKSFFEKLKGTMTGSSTVTKKRGGIFSGVKAAAGKLSDAMAFIRSRIGSKSAEVKNNMETYQAQIIKTMEELDTIHSQILSENKGKSEAMTCTPEQQTKIKQTITRWEQVTTQFVEVAVKSESSSSSSSSSSSSSGSASGSLRGQAME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891.6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FLAICLMFMVVSSVVYEVKGHFLLKLYLRRRFPRRCMDFAPFAFKGMMLLLSNLQDACPGTRDFGDFFSRCKSFISFVSSASATSANIIGEMSGRCQLLAQSMSKMSGGKSLDVGNVKETMMSMGQTLIEQKRQGSKIMTYQQKKELVVAMVRWTRILVIFVKNAAEQSGKLIDVGSFGXXXXXXXXXXXXXXXXXXXXXXXXXQSQTGSNSGSGSQTSQSSGQGQGTFSGSGSQTSQSNGQGSQTSQSSGQGSHASQSMGQGSQTSQFSGQGSQGSQSTGQGSQTSQSSGQGVASGSGSQITQSSSQGADSGSGSKDTQSSSQGAVSGSGSQDTQSSSQGVVSGSGSQNTQSNSQDVVTGSGSKDTQSSSQGSVSGSGSKDTQSSSQGAVSGSGSKDSQSMSQKAVSESGSKDSQSSTDQGSKEIGSQSETQGSSATGSQSETQSSSATGSQTESGSASAQKETKGESSSSESLKAVEKETSSEMMSFISNLEKKYPGNTELKGFFDKLKGTVSTSSKVSSSSTAKDFFSGMKSAAGKIAEAMVSVNAKLTKSEESKSTMENCQQQMRSTIQQLQALKSQMASSNTVTSTQKTVLKQTVTKWEQVTTQFVETAASPSSSSSSSSSSSSGQQHQSRSAAILSS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891.6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QDFEPYAFKGMLSFVDNLESSCPAKTEYKEFFLKLKAFMGFINSASGSSSSLLQVQSQMKSHSEELHKAISALGVKGVSPAETSKLIESLMSMGKTFVEFKRSGSETMSPEQRREMIIAMIRWAQVIAQFVKNVGEKNGDNIKFDLSSLVNDADGGSIGGGSPTSGGPSSESGSPSTNIGSPNDSGSPSGSLAGENGSGGDMTGTKSTSGGGAASGGNASDGGATSGESASSTGATGGGDSSSGDATNGGSATDGESANGGGATGGESASSGGTAGDGDASNEGAANGGSTTGGESASGGGASDGENSSGGGAXX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XXXXXXXXXXXXXXXXXXXXXXXXXXXXXXXXXXXXXXXXXXXXXXXXXXXXXXXXXXXXSRTDIGGSDASGGSAGGGKSSSGDAAGGSSTSGVSDSSSGNANSGEAASGANNEASSMAGEGSYSDTTGMGANGSPAGSPSEEPSGSTPENSSGSRSFKGRIGNINYQGTTLHILLSDKPLLGVMVTQAFLAASRRDPLPATLPLGFSGIHIFRWGFPVETFISIFHLLPRESLCLEPTSPPSCMRLQDFHGVTSL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evm.model.scaffold891.6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EMINVATKLSDSMAVLQATKVKTTLQGYQQEVMKTLTTLQSVMKIAHQSKTGGSLTLTLSQQETIRQIVAKWEQVMSQFVNVACEGEKKFHTLLAPTQALARVQIRIWDQILVEVRI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na-MERR_LOCUS3915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TLAICLMFLVASSVVYEAQGTFLLKMYLKRKLFPRRCVDFTPFACKGMLMLASNLEGGCPATREFKNFFVQFKSYMSFISSVQVSSSKSIDVDLTSRCELLSKAMTLLNGAQSSSDDFKMTMLSMGKTMVEQKKRGSMIMTISQRKELVISMVKWTRLVATLMKTAAEKKGKSIDISSYGLDVDVNASVGSSSEASSSSQTESQNTGSQNTGSQNTGSQNTGSSSTSQGSSGSATSSRQGSQSSTNGGAASYSGGGSGSTYQDTTGGSGSGSPSGSSPSGSPTPSGSSPSGSPTGSPSGSASDSGSASASGSASASGETSVKGSASKTKESKSESKGAASSESKQSSSGSSSQSGGGTTYSDTTGATSGSPSGSPTESPSGSPSGSPSGSASLSGETSVKGSAESKSAASSESKGAASSESKGAAETESKGAASTESKGAAETESKGAAVTESQGAASSTTSSSSSSTSSVKQVETETSKEVMSFISGLEQKYASKAELKVFFEKLKTSMSASSKISTTDTNSFLSGMRSAVGTLSQAMGSVRSKATKEESKSSMQSSEQQVIKTLKELEDVNSKIVSQSQGKTVSSTQQTELKQTLTKFEQVTTQYVETAASSSSSSSSSQQGMAMKSQSQ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na-MERR_LOCUS3915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TTSAVCLLLLVALSAVYEVQGTFLLRHYLRKFPRRSRDFSPFACKGMLTFVKLLELKCPLKPEYRSFFGRLRSYMNFISSSSGSQNFDVELKSQAEGLNSAMSALGGGSSADNSNVLDTLTSMGKTLSAQTRSDSTTEMSLSQRKELIMSMAKWAGVIGKFVSTAASKSGTSIDISSLGIDGIDANMGSPSADAGGSPTSPTTGTGASPTSPTTGTGGYPTSPTTGAGGSTYTGSGSGTGGSNTQVGATASGGSPYNGGYNTQVEGTARGETTSSGGTGMGGGAQTAINGGGGVYDKLIRTIDDCVWHVDSSFHGRFTIDFEFLELKISPLNGGEASPVWPNDTTMQSISTQTTLKCLSRMLEESILSDVTIPNPHSRRYALRSQRHPL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na-MERR_LOCUS4959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AHLLLCFTILFASVTLLDVVSSTLNFKPALPQIADPQTVAEVEPYTIKVVMVFVGDLEKQCPKTSKFKMFFEKLRGFAKYVCPIRRLREKNYETDMKAKAGGLFQAISSFAIGKIRAEIQEEKNEAIANYRFMKTLAGKILGGRKKDETEDTMKLTAEQQKEIKEGILKWETVIAKVTTTMVQSTTTSSSASEGSASAKEVSAGGKQDSASGSSYKDTTGSSSSSGSPSESPSGSKSSGSSSDESISKETGSKGSSSKGSSSEESSSKETGSKGSSSKGSSSEESSSKETGSKGSSSKGSSSKVEAKAGGGASFEDSTGGSPSGSPSNSPSETSTSTKSSGKVEASESASGGASASSGGSASVSSQKGEISITEVETQTSEQVMTFLMGLEKKCPQKEEYKSFFEKLKGTMTTTVRVKRGFFSGLRAAVGKVGDAMAFMRSRIGTRSAEMKTKLETCQAEVVKAMEELDAIHAQIVSQNKGKKGGAMTCTAAQQAEIKVKITKWEQVTTQFVEATMESEASSSASASSSSSSGKLTSGGVKPF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na-MERR_LOCUS3915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lastRenderedPageBreak/>
        <w:t>MARISLGICLMFLVASSVMYEAQGHFLLKNYLRSNFPRTCNEFTPYANKGMITFATDLEVGCPQTVEFKEFFTQFKSYMTFIETSSTTSTNINAKMTTKCDGLFKAMSALNGGAAAKSADAGKFKATMLSMGQTLVQQKKSTVVMSLTQKKSLVTAMVQWTKMIATFVKTASETKGKTIDIATYGLDVDVNDQAIMGSTTSTQTRSSSSTKAASSSSTKTQSESSTKIGAVAASGEKASAKTKEASGGAASKKTENASSNKSGSGSSKSKETKTGSGSSKSKETKTGSGATFKDTTGSGSPSGSPTSSPSGETSVKGKSSSKGSASSSASASASSEKKEAKAEKKEAKAEKKEAKAEKKEAKAAKKEAKAEKKEAKAGSASSEKKETKAGSASSTKAGSASSEKKETKAGSASSTKAGSASSEKKEVKAQGASGSASSTKAGSASSEKKEVKAQGASGSASSEKKEVKAQGASGSASSTKTGSASSTMSGSTATASSSTSVKQVETETSKEVMSFVMGLEKKYSSQSELKLFFEKLKASMTASSTISSKTEQDYVSTTRAASTKLTEAMALVSSRMSKSAKMKSNMETSQDQLLQSLKQLQDINSKIVTAKTVTSAQQTEIKQTITKMEQVTSQYVETASSSSSSSSSSSSSSQTQQGSMGMVK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na-MERR_LOCUS391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LSFVDNLESKCPLNGAYKEFFTKLKAFMAFINSASGSSSEFQSQLKAQSEGLFKAISALGLKGVSSADTSKLIDSLMSMGKTFAEYKRSGSQTMTSEQRTELVTSMAKWAQVIGQFVKTVSEKNGGGLNIDLPSLLGGGIGGGSSGSDSSIGAGSTGMGDGSSSGSGSPSFGDSTGDSGIPSGSPSAETGSPADSGSSIPSGSPSDISAMGGGSTDGDASSGMASGEASSAAGPSGSPTDSSDSGAADGGASDAGAADGGASDAGDASGGAYDAGAAGGGASDAGAAGGGASDAGDAGGGASDAGAAGPESSGAGGGAETSGPAGAETSGTTGAGAEASGDAGAESSGAAGGGASDAGAAGGGASDAGAAGGGASDSGAGGGAESSGAGGGAETSGTTGAGAESSGAAGGGASDVGAAGPESSGAAGGEASGAGGGAETSGPAGAETSGSTGAEASGAAGAGGPSGSTTDMSTGGESSTGSESSTSGSQGDTMAAGGGSAYSDSTGGTPMESPAGSPSNEVGASAGGPSESTASGESSMSGVSGGGTQTDSQESSSSEGGSVSAGGKSFKGKIGSVSYEGSVYEKTHSKSSGKSSFSHSSDTNSNT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na-MERR_LOCUS3916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GGSLLSLCCITILATSLSLNVVSGQEEAAPNTIKDIEPYISHRAIGFVLKLENNCPIREQLRSFFDKLKDLLKFESSVTPLIENNEPKTFSFDLKSKAENLFQTVTMLKRGLMSSSVRKEMLEVMKSLTELHAAIKRVIIEKHIKGDGSTSLSSEQKIAVENAVSQWEVTITRIVKIVVEVKTGRSSESSGEESSTTEQNSASVNGTMAESNGENSESTQEKNVGVEGNSLDSRNDVAMEEAKEGDKVVDAKGGAQGNDGVSMKDNNLENKGSEEASKDDKTVEGVTNDGDDTKEKTGENQENNGELVNGENLENKEETKTNHEISMEEKREHRQEGTEVSKNGETMGTNGGNGDAKENEVESQGDSTKDTNLENKGDVKPEVEADKNVESSTKEKQGEAQGNEDIEMDDKPEEATTNNEDETKKKTEETQENNGESVKDENIENKEDQQLKEEGSVEAQANNETSMEGKREENQGGNEVAVNGTETNENKGGNTESSKEKGEEVQGEHVGDLTKDTNLGSKEDANSEVEAKENGSSMKDKEEEAQGNNEVSTNDNNLENKEGEKELKEDESVEGKTNKESSTEEKQEEGQGNNGESQVVETKGGMTESKEDKSVKDEENENVRSSVKEKEDEAQRNGGDKKESKDDKSVESEENRESKDDKSAEANANDSFVEENQEEVQGNNKESKKVEDKGDKKEFKDNKSVEVKDNKESSTKKKEESQGSGRDTTKVEKKRSKDAKSKETTTEKDSGSAENMGIEVQNGSGESEQYKKDEKKDTSDGNSKKENNKKEKKKSEDHNSTKKKKETKEKKESENSKSKKKEEEKKQKKEHGDNKSKIKEEDEKEETDSKDYNSMRKKEDISEKKNSDDKRSKKNE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EDKNEKRASEERKSKKREEKRKKKDSKNQKSKKKKEERQEKKQKKEERKEKKESEDNKSGKKEKKEKKEERKVKKESEDNKLGKKESEDSKSMKQEEEKKEKKEERKEKKESEDNKSGKKESEDSKSMKQEEEKKDSKHNKQKKTEKENKEKKKSEDSEKSKKNKEDKKGKKEHEESKLKKNEENKKKEQEENKSKKKKEEQREEKESEKGKSVKNEKDEKEKREAEDNKSNKEEEEKKEKSKSEDHMSKKIRKNKRKEDEKQKKESKDNRSKKKKESKKEKSKYEDHMSKKTGKNEKEEDEKEKRDSEDTKSKEKDEDTKEASKSENHMSKKTEKNKKEKKEEKEKKSEAKKSKRKEKEKEKRESQDKKMKKREEDKKEKVVSQDNKSKKRKDKEGSQSNKSKKNEETRRENKESEDEKSKNTKKQGGDATTELGLQSNTKDAESKEAEKEQENSEQQKQVGDQVNTQDSRKDKEKTKEDGKSKDMQSEAHAKSEESEKELEAKAQATSDNSEKEKQTETEIKSVESVEDNKGESMKDKKAEDTESKTKKEENKDSSTKKQEDIQETNMGEKKDQNGSTAEGSKDSKTTETKEGSNEEVSNDDKTMVNDGGQNTEKDSKDGKEVEVNGGNADSMEEGSKDGKEGSMEEVSDDGKTTEISGGNNSTEETSKDGKTTEINGGKEDSKDGKTVEISGDKEESSKEATENGKIVETGGGKEVSKEEGSMDGKTGENNKGKEESVEEGSKDSNNIEVNKGQEESMEKGDGKTDEINGGKEVTMEEGSKDGKTVEINGGKNSTEEVSKDGKSDETSEGKEAPTEEGSKDDKMVETQGGKDNSIEEGSKDGETNEISGDKNSTEEGSKDGKSDETNEGKEAPTEEGSKDDKIIETQGGKDNSTSTGIKEDKIDINKDSTKNETADAQGGGSGDSMNGKTEETNESSESINNKKIQNGGSTENSTDNQIAGGAVNSTTTTQQNMTTNIESTTSKEVTSFISNLEQKSPGTQEFQSFFQKLKDYMKYACPISSTFETKDSKSYMSTMINMATKLSDAMAVLQAKKIGSGLMKTTLQGYQQEVMKTLTMLQSVMGKSVSEQQSQNDGSLTLTLSQQQAIKEIVMKWEKVMSQFVKIATESEKQFSVETSTGSGFHIKKTSSSSSTSSSNPGSDLKLNDESAKMVGVN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0249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LALLFAFVTLFDVASAFLKLKPSLPQIEDPKTVGDVEEYTVQVVMVFVGDLEKECPKTSKFKAFFDKLRGFAKYVCPLKIFGKKDDADMKAKEAGILKTIASFAIGKIKREIQEEKQEAIETFKFMKSLAGRILGGRKKEEKATTALTAEQLKEIKDGILKWQTTIVKITNTMVVSTTTSESSETTTGSSESTTGGSSGPNAGSSTGSPSNKPEAGSKPGAGTPSNKPEAGSNPGAGTPSEDTDNESEDTTNTASTGTETGGSKGPNSGSSTGSPSNK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0249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CFALLFASVTLFDVASAFLKLKPSLPQIEDPKTVGDVEEYTVKVVMVFVGDLEKECPKTSKFKAFFDKLRGFARYVCPLKIFGKKDDADMKAKEAGILKTIASFAIGKIKREIQEEKQEAIETFKFMKSLAGRILGGRKKEEKATTALTAEQLKEIKDGILKWQTTIVKITNTMVVSTSTSESSETTTGGSESTTGGSSGPNAGSSTESPSNKPEAGSNPGAGTPSNKPEAGSNPGAGTPSNKPEAGSNPGAGTPSEDTDNESEDTTNTASTGTETGGSTGPNSGSSTGSPSKKPAAGSNPGAGTPSQDTNNESEDTTNAASTSTATQSTSQTKEVTVTEVETQTSQQVMTFIMNLEKKSPQKEEYKQFFEKLKSTMTGKVSSPKKKGGLFAMIKGAVGKIGDAMQFIRSRLANKSAEVKKSMETYQAEVIKNMEELDAIYAKIVAENQNKKGGAMTCTPEQQAQIKTTITKWEQVTTQFVEVAIKSETSTSTSTSS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03652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DLLCFTILLATVTFFNVALAHVKIKLALPQTGGPISVGDVEPYTVKVVSTFVADLEKECAKTKKVRHFFEKVNALSECVCSVSKVKDRESHMKAKAGSLF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QAISALGSDENGFKGGKVNKLQKEKTEAMETVKMLQSIGEKITGGKSNGTLKLTTKQQKEIKDGILEWLNVINRISKKADEISMKSSSISETKKESKEEKSVGTRILAEKKSSTKSNKNSDKGRDNKKKGSDNKKNKKGESKKKKHGGQEGHHGSAKSKGGSDDDKSSKNKRRSSENSDKNHQTKYGKVEKKKGGVEQSRNKTAERLRAEA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1740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FLLASVTFMEHVSSATTASSSSTTTVAQLETETSKEVMEFIMKLEKKCPPKEEYKSFFEKLKSTMVASTKVTTEKKKGFFSAAAGKISDAVSFIGSKFTGKSAEVKKSMETYQQEVAKALQELEAIHKKIIEANQGKVEGSVAVTAEQKTEIKQTITRWETVTTQFVETAIQTEAASNTTVGVDKVKL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1741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LCLMLVVTSSVIYEAQGHFLLKNYLTTQFPSKSNEFAPYAKKGLTEFLTDLERICPPTPEFKGFFTECRSYMSSIQTSSSSSSSSSSSSQNMDGLSKAVSAISGGAGQQSEEKAEKKEEKAEKKEAKKEEQKEKSGSSAKTKEASSTKAGASSSTKAGASSSTKAGVTFDDTTGASAGSPTGSPTSGEDRTSGSPEASPTSAKGKSSKKESGKAAASSSKQESNAGSAASSMNQQQSKSEKSESSSSSATTSVTEIEKETSQETSSFISGLEKRFAQKQELKPFFEKLKASMTASSRVSSTKSAQEYSSTARSTTGKLSDAMTYVGSRFSKSEEMKSTIKTTQEELMKNIKEFQDINSQIVGEQKVSSTKETQIKQTMSKIEKVTTQFVETAASSSSASSSSTSSQQQNAGSSQQQNAASSQKHTAASSQKQTASSQQETAASSQQENSMGRLK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17420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FPLGICLMFMITTSTIYEVQGHFLLDHYLTKIPKLSSEFEPFAFKGINSFIDHLEGLCPLKADYKEFFTKLKDFMAFINSASGSSSEFHSQLKTKSEELFKAITKMGGKAGPSAHTSKLIECLMSMGKTLAEYKRSGSQTLTSEQKTELVSSMSKWAQVIGQFVKSVTEKSGGGNIDLKSLGCGGGTSVNVASSMRAAGSTGSSEASSSMQGESSAEAGSTAEAGSTAGAGSGAGDGETPGAAGPSGSPTDVSSAESGESSKDESSKDERSKDESSKDKSSKDESSNKDESSKDEKDESSKDEKDEKDGSSKDEKDESSKDESSKDESSKDEKDESSKDKSSKDESSKDESSKGESSKDESSKEESSKGESSKDGSSTGSEESSKGASGASSNEESSTETQSETGAESGASAGAPSGGPTSGDAGAGGPSGSSSDMSAGGATGSTSGSGSATSTQTSAEGESAMNSGASFSDTTGGSGTEAPASSPSGSASASGSSEASSLSGDSSLQAGSSSTGAASGSATDVSAQGESSMKGSIATQKSSASYKKSHKESSDQSSFKHSSQEIKAGSSS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18839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FQNLLCFTILLATVTFFNVASAHVKIKLALPQTGGPINVGDVELYTVKVVSTFVADLEKECAKTEKVRHFFEKVNEFSKCVCSVSKVKDHESHMKAKAGSLFQAISALGSDENGSKGGKVNKLQKEKTEAMETVKMLQSIGEKITGGKNNETEMKETLKLTTKQQKEIKDGILEWLNVINRIAKKADEISMKSSSISETKKESKEEKSVGPRILAETKSSTKSNKNSDKGSDNKKNKKGESKKKKKNGGKEGRDGSAKSKRGSDDNKNSKNKRKSSDNANKNQQTKYGKVEKKKGGVEQSRNKTAERIRAEE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31716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KNVLALCLIFLVVSSVVYEAQGHFLLKMYLKRKFLGKAGDFTPFACKGMLLLMSRLQRGCPATEGFKTFFSLFKSYVKFIKTASTTSESTDTQLTTKVDALTNAISVLTGAKSGSNSNFRETMLSMGKTLMEQKRSSSERMTLQQKKVLVVAM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VQWAKTVVTLVKTAVETAGKSIDVSNLGLDVDVNAVVGSGSNESPQSGSPGSNSDSATTSGSQNTDSTSTGSNTNSESPSETTTESPSESSTDSPSGTTTESPSENPTDSPSGTTTGSPSESPTDSPSGTTTESPSETTTESPSESSTDSPSGTTTESPSENPTDSPSGTTTDSSSGTTTDSPSGSPTDSPSGSTTDSPSGSPMDSNSGTTTDSLTGTNTESPSGSPADSSSGTTTGSPSDTTTDSPSGTTTDSPSGSPTDIPSGSFTDSTGITTDSPSGSPTDSPSESPTDSPSDSKSASGENSAKEVEIQTSKEARSFIHALEKKYAGTVELDTFFEKLKTSMSASTKISNTDEKRFVSKMNSAVSSVSEAASTVSSKLAKSPEAKSRMKSSKEQLMKTFKELEDLNSKIVSENKGKTVSSTQHSELKQALSKWEQVTTQFVENLTSSSSSSSSSSSSQSQKSQQSKQSHESQQSQQGSTMKTQ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3171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AICLMCIIVASSTVYEAQGGFLLRHYLRKLPRLANEFEPFAFKIMLTFIDNLESLCSSKVEYKEFFSKLKAFLIFINSAAGKSSSSEFESQLKAHSEGLFKAITALGVKASADTSKLIESLMSMGKVMAEYKRSGSLTMTSEQRRVLITSVMKWAQVIGQFVKTVREKTGEGDIDLPSLGIGGGDDDDAGSAGGGSSGSGSSSMGAGSAGGGSSGGGASSLGAGSAGGGSSSDTGSTAGAAGGSSGDTGSTAGAAGGSSGDTGSTAGAAGGSSGDTGSTASVGGGSSGDTGSTAGAAGGSSGDTGSTAGAGGGSSGDTGSTAGAAGGSSGDTGSTAGGSSGDTGSTAGAGGGSSVEAQSMTGAGSGSGGGGTSAGGSSGSAGGSSGNTSTMSTEESSSMSGGKSSKDSKIATGGSASEESTSGGASGGSTHTTATGESSMNNGDSYSDSTGGNTMGSPTGSPSGSTSGSGGSSFTGSETGSSSYQAGGTSAGGPSGSKTDSSAAGASSMNSGYSAKGTSRTQTSASYQKTHSKSSDKSSFSHSSEEKS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31713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VNAPNKIKDIEPYISNRAIGFVLKLEDECPIREKLSSFFEKLKDLLKLESSVTSMIEDNEPKTFISHMKSKADNLLQTMLMIGRGLLSSSVRKEMFKVIKSLTELHAAIGKVITEKHIKGDGTMSLSLEQKNAVENAVSQWEVTITRIVKIVVEAKSTSSSGTSGEESSTTEKNSTSVNKSMLESNKRNSGSMQENSNGVNESNEDSRNDVAMEAKEGNRVEDVKGDANNEKQLEVQGDNTDSNIDTNLETKGDVNSGIEAKTDESSMTKNPEEAQGNNGVPKKDNNFENKGSDATINDGDRTEENEEETQENNGEQVMNENLENNKDDREVKDDGLVQTKTNHEISMEKNREHTQGRTEVSMNGETMHTKSGNDVSNKEKEVEVQGESIGDSTKDVNLDNKEDLKRGGPQLEVPGGSIGDSQINKNLDTKEDKSEVGAKNDGSSMTEKSETQRNDKESTKNTNLENEGSEAATNDGYHTKENGDATQENNEELVKDANLENNKNNKEVKDDELVETNTDHENSTEEKREHTQGGTNVSMNGEMMHTKSGNADSNKEKEVEVQGENIGDSTKDVNLENKEDLKGDANSEKPLEVQRGNTGDSHTDKNLDTKEDVKSEVDARNDGSSMTENSEGIQVNNDVFTKDTNLKNKESGARTNDEDHTKDNGEETPENNGENVKDVNLENNKDNKEVKDNGLVETSTNHENSSEEKREHTQGGTDVSMNGEVMHAKGENVDSNKENEIEFPGESIGNSTKDINLENKEDVKSEVETNKNDESFMKEKQRNSQGNDRISTKDQNVESIGAPEEITNHKTVETMKNNGDHVKENREENNGESMKDADLENNEDKKELKDNGIVETKTSNESSVKEKQEEAQGSNEVSMNGQMDYLGENVDSNNKKVVEFRKGHAEDSNKDSNSKAEAIRNDGNSTKGKGEEAEGKNGVSTEDKKLENIKGEQELNNNIPVETKTDKETTSEEEKEKNHVNNDKSTYGADNKESKDVKLEEARENKKENTDNKWGEAKENEESFMGEHQKEVSVDKKGDNKEIIDEKSLESKENKKKFMQENQEETPRSSTGDITKVNNKEDKKKSKDIGSTEANENNESTMKESHQDSHGKGDEYTDLDSKEGKDDGSIET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TENKESSTNKMQEQVQGSSRDTIKVHKNEPIEARPIESIEKDVQKGGGDPMQYKKDKNKNTSDVNSEKIDKEKKRYGNSKPKKKQKKENEDHKSKKIEENKKKIYNKSISNNNKEEKKKQKEHKEHKSKKEEEEKRKENERNKLKNEEERKNKKEDEVRISKKKKEEKRREHEKNISKKNEEEKRKQKEQEEHISKKKEEEKREEHKRIKLKIEEEKKKQKEHGEHIFKKKKEERRKEHERNKLKKKEEAKKKHKGYEEHITKKKEEEEKRKEHDKNKLKNEEEKKKRKEHQEHKSKKKEEEKMKKHERNKLKNKEEKKKQKEDKEQMSKKKDIEKRREHERNKSKKDEEEKKRQKEYKEHISKKKEEKKTKENERNKLKNKEEKKKQKEHGEHISKQKEEERRKEHKRNKSKKKEEDKKKHEEHITKKEEEEEKRKKHEKNKLKNEEDKRKQKEHISKKKEEEKKKEHKKNKLKNEEEKPKHKDHEEHISKMKDEEKRKEHERNKSKKNEEEKKKQKEYEEHISKKKEEEKKREEHERNKLKNEEEKKKQKEHEEHISKKKEDKKRQEHEKNKSKKNEEEKKKKKEYEEHITKKKEEEKRKEHEKKKLKNEEDKKKQKDHEKHISEMKEDEKKKEHERNKSKKNEEEKTKISSDDKSKNQKTEMLTNAEKKGEKKEKELQAETPVQSEESEKEMQAEAPTQSEESEKETKAEAPAQSEESEKKMQAEVQEQNEESEKEMQAEAPVQSKESEKEMQTEAPAQSEESEKEMQAEAPAQSEKSEKEMQAEAPAQSEESEKEMQTDVQEHNEESEKEMQAEAPTQSEESEKEMQTEVQEHNEKSEKEMQTKDQENNEESKKEMQTKAHTENEESEKEMQAEAQARSEESKKEMQAEAHARNEKFKKETQAKSAESEEKKQSMSEEKNEDSSMKKQEEIQETDVGEQKDQTVAKDEDSTNSKTTEINEGSEESSKDGNTTEVNGSKDNSMEEGTVETSGVKEDSMKDKATEVQGNNKSSTSDTSMATEVQGHNNSSTSNTTMDVKGGNIDINEDSAKNKTTEAQGGGAGDSTNGETEETTETNDSMNNQNMQHVEGDNIDINEDSTKNNTMEAQGGSSGDSTNGETEETTESNDSMNNQNVQHGENNANSMNNQTAESSTTEQQVTSDIESSTSKEVTSFISNLEHKSPVTQEFQSFFQKLKDYMKYAWPVSSTFEATDSRSYMSEMTNMATKVSDAMAVLQAKKLGSGLMKTTLQGYQQEVMKTLTILQSVISKAVSGQRSQNSGSLTLTLSQQQAIKEITSKWEQVMTQFVRVATESEKQFSMDISTGNGFHMKKSFSSSSSSSSSSSPGLDFNLNGENRIW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42061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ILLCFTLLFAYVTFFDVASAFLKLKPSLPQIEDPKTVGDVEEYTVQVVMVFVGDLEKECPKTSKFKMFFDKLRGFAKYVCPLKIFGKKDDADMKTKEAGILKSIASFAIGRIKSEIQEEKQEAIENFKFMKSLAGRILGGRKKEEKATTALTPEQLKEIKDGILKWQTTIVKITNTMVVSTTTSESSESTTGGSEASTTGGSTGSPSNKPEAGSNKPEAGSNKPEAGSNPGGGTPSQDTNNESEDTTNTASTATETGGSTGPNSGRSTGSPSNKPSAGSDSGAGTPSTDTNNQSQASANSASSASSSQTTEITVTEVETQTSEQVMTFLMNLEKKSPQKEEYKQFFEKLKSTMTGKVSSPKKKGGLFSMIKGAVGKIGDAMQFIRSRIGNKSAEVKKSMETYQAEVIKSMQELDAIYAKIVSQNQSKKGGALTCTPEQQAEIKTTITKWEQVTTQFVEVAIKSETSTTSSSSSSTSTGTAQA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Rs491740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NNKSVLALCLLFLVASSVIYEAQGTFLLKMYLRRKFFKRAMQFTPFACKGMIFMLHRLQGGCPATKGFKTFFSLFISYVNFIKTATVSKTTNTELTTRCDGLAKAISVLTGANKVSTDFRETMLSMGKTLIEQKKAGAVPVTPQQRKMLIVSLVQWTRTVVTVVKTAVETAGKSIDTSNLGLDVDVNDIIGGQTPTTPTTPTTPTTPTTPTTPTTPTTPSTPTTPTTPSTPTSSTPTPTTPTTPSTPTSSTPTPTTPTTPTTPSTPTSST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PTPTTPSTPTSSTPTPTTPSTPSTPSTPSTPSTPTTPTSSTPSAGSTTTQSATSSTASAKQVETQTSQEVMSFISELEKKYAGKAELNTFFQKLKSSMSATSKIATTDEKTFESGVKTAAGTLNEAAESVTEKLGTAETKQKIESSQQQLMQTFEELKEVNSKIVSESKGQTVSSTQQSELKQTLTKWEQVTTQFVETAVSSSSASASSSTQSQKSQQSQQSLQSQQSQQSLQSVQTQQGSTLKAQTQ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1_0234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VFVSDLEKECPKTSKFKLFFEKLRAYAKYVCPIKRNDQKDYDLDMKAKAGGLFQAISSFAIGKIKEEIQEEKMEAINTFRWMKSVAGKIMGGRKKDEDEAAMKLTAEQQKEIKEGILKWETVIARITNTMVTGTTTTSSSGENSTSTKEGGKGSGSGGSFKDTTGSGSNSGGPSGSPSGGPSGSGSDVAGKAETSFKDTTGGKSIGSSESPTGSPYGSSKGSSSSGSVATGEGKAVTVTEVEAETSKQVMVFIMNLEKKCPQKEEYKAFIEKLKGTMTTSSKVSSEKRKGLFSRIKSAAGKLSDTMAFLRSRIGGKSAEVKKSMEAYQAEIMKTMQELDAIHSQIVSQNQGKKGGSLTCSAAQQAEIKQTITKWEKVTTQFVETAIQSEAIQSESSTSSASSSSASLGKVMP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3_0030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TRISLALCLMLLFAIGDVHETQAQATFSLLDYLNLFPKLGKDFEPYASKGLLDFASVLEGKSPATVEFKTFFKKLKDYISNCFKPASSGSIDIQGEISEKSEQLFLSISALNGTKDGTSFDSWRLIEGLVSMDKVSVEMKKGTSNEISSQQWDRLYGSMSEWIVRIGLFAKSTSEVNGRLIDLSQFDINSIDPTYVSLSKEVGNKTQEPFSLPLYLRNFPKMGKDFESFAYKGMLDFVHELEVKCLANAEFKDFFAKLNDYMAGFKTVSPESYSIETNNITTQAMKLFIASSALNGTKVGTSDPWRLVDGLVSMGEVLVKMKKSGSNEITFEQRRELTWSLVKWARAISQFVKTASEKKGVTMDLSSFENYYNSYVLVPPKGATGRGNPDGGNKGSNSTKP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3_0118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FASVTYMEVVSAHLNLKPALPQMEDPKTVKDVEPYTVKVVMVFVSDLEKECPKTNKFKAFFDKLRAYAKYVCPIAKKDQKDYDRDMKAKAGGLLQAISSFAVGKIKEEIQEEKMEAINTFKWMKSVAAKIISGRKKEEGEETMKLTAEQQKEIKEGILKWETVITRITNTMVQGTTTNSSSGGDSTSGKESKTGGGKGSGGGGSGFGSGTSFKDTTGSSSNLGSPSGSPSGSPSGSPSGSPAGSSSGSTAAAAGGSGSSFKDTTGGSSITPAAGPGPSAGPTGSGSGSTVSGGQGGATTVAEVEAEASKEVMTFILNLEKKCPPKEEYKSFFEKLKGTMTASVKVTAETKKGFFAGIKSAAGKVSDAMSFMGSRIGGKSSEVKKSMENYHAEVMKALKELETIHGKIISQNQGKKDGSVAVTAEQRTEIKQTITKWEQVTTQFVETAMKGEASSNTTIGIDKVKL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3_0122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TSSAVCLLLLVAFSAVYEVQGTFLLRHYLRKFPRRNRDFRPFACRGMLKFVDLLEIKCPFKPEYKNFFGKLRTYTAFLNSASGSKNFDADLKGKAEGLQTAMSALGGKGGSSPDTGNVMDAVMSMGKTLNTQTSGGSTEMTLAQRKELIISMVKWARVIGQFVVSTASKSGGSINISSLGIDEDSPASPSTGTGSGTTTGGSISGGTGTTGGGSVTGNTGTTAGGSVTGNTGTTAGGSVSGGTGTGTNTGSGMAGGPASSTNGGSATGGSSFGRSFSGKTGSTNYEGSVNYQAGQTQQTATGG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3_0122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LVVVASSVIYEAQGTFLLKKYLRSKFPRKCNEFTPYANKGMVVFVGDLEGGCPATAEFKTFFTQLKSYMTFIDTASASSKNIDAEMTTKCDGLF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AMSAMNGGAVGKSADAGNFKATMISMGKTLVEQKKNTMMMTLAQKKTLITAMVKWTKMIATSVKTASEKKGKTIDITSYGLDVDLNDKSIISVSGGTQKGSSSTKTETSSSTKSGSFAAGGGVSSKTKETGGGGTEKGSTSTKKEDASSTKAGGGGSASAKGGSGGTFKDTSGGSSGGPTGSPSGGPSVSGKASAKGGASAGGSATSMKKESKGAGSSKSSGSSGTSVKQVETETSKEAMSFIMELEKKYAGKAELKPFFEKLKASMTASAMISSKTGQDYDSVTRSATGKLSEAMTFVGSRFGKSAKMKGNMETCQDQLMRTLKELQDINGKIVNAKTVTSTQQTEIKQKITKWEEITTQFVETASSSSSSSSQQQGNMRMVK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3_0122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VLALCLMFLVASSVIYEVQGTFLLRMYLRRKLFPRRCVDFTPFACKGILMLAGTLQGGCPATREFKQFFSTFKSYIAFIGSVSASSRNIDSEMTVKCDGLAKAMSVLSAVKGGASMSSDFKETMLSMGKTLVEQKRSGSKIMTLTQRKELLVAMVKWTKMLATFVKSASETRGKSIDISNLGLDVDVNSSVGGGSEGGGGTGTGSSSSTKTGGQNGGSSSTDNGSAISGSASGSATSSRSGSAASSGSGGTYKDTTGGGSGGPSGSPSGSPTGGPSGSTPSASGAASAKGGASAGGGAIATGNASSKTKQTTTGSSTTGSTKTGSANSYTDTTGATTGGPSGSPTGGPSGSTPSGSTPSVSGETSVKGGASAGGGASTKTNTGGSATTSGGSSTTTTSVKQVESDTSKEVMAFISGLEKKYAGKAELKVFFDNLKTSMSASSKISTTDTKDFLSGMKSAAGKLSEAMLFVRSKFGKSAETKTGMETCQEQFMKTLKELQDINSKIVTQSQGQMVSSTQQTQLKQTITRWEQVTTQFVETAASSSSSSSQQGMTMNTQ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03_0122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TVSLLFLCCITILATSLSLNVVSAHEAVVNTPNTINDIEPYISNRAIGFVSNLENNCPVREKLGSFFDKLKDLLKLESSVTPFIENNEPKTFKFDLKSKADNLLQTVMMLGRGLFSSSVRKEMFEVMKALTELHAAIGRVIMEEHIKGDGSMSLSLEQKNAVENAVSQWEVTIGRIVKIVVQVKSEGSGAVSGEEGSTTEDNSASVNGSMVETNGGNSESMQENVDGIKEGNEDSRNDVAMEAKEGDKVEDVKEANEDSNTEKPVEVQGGSIGDSTVDKNLDTNEDVKSEVETKTDGSSMTEKPEEAQGNNAVSTKDNNLENKGSEATTNDGDHTKENEEKTQETNGELVKDENLEHNKDNKDLKDGALVETNTNHEISTEEKREHTQGGTEVSTNGETMHTEGGNADSNKEVAFQGESTGNSTKDINLENKEDVKSEVEANKTDESSTKEKQEDAQGNNGVSTKDHNLENMGAHEDTMDHKSVEAMKNNVDHMKEKREETQGNNGESVKDENLENKEDKKELKDDESVEAKTGNENSMEQKREEPQGSNEVSMNGQTVENLGGNADTNKEKGIEVKEGHVKDSTKDANSEVEAEKNDGSSTKENGEEAQGNSGISTEDKNIENIGGEQEMKEKMSVETKTNKENSSEVKKEEGHGNNEGSTEEEIKGGKKESKDDQLSKDKENVGSSMNEKGEEAQTNGGDKKESKDDKSEEAKENEESSNQEEVQGNNNNFKNTDNKGDKKVIMDDKSMEAKENKESSMMENREETQRGNSGDLGKIDNKEGKKESKDNESVEAQANTEKKESQGNVGESTKVENKEGDDDKSVDAKENKESSKKKKREKAQGGGGDTTKVENNESKDANLVETTQQNKGSAENMDVEVQKEMGESMQYKKEENKDTLDGNSKKKDKDTKEKKVAEERELKKKQEYRKEKKESENSKLNNTEEKKEKKESGKTKSKKKDEEKKDNKEFDEGKSEKKDEKEKEKKEYGDNTLKIKEEDGKEKTNSKDHNSKKKEEEKREKKEYEISKSKEKKEENNRSEKKKEDNTGKKESMDNTSMKKKEEKEEKKENINEEGKKEKKDSQENKTKKKEDGKKGNKEKKDFELKKNEDEKNKKKEHEDNKSKKKEEEKKKKKEHEDNKSKNKEECEKGKKEHAPPAAEVSPPAPEVSPPAPEPEPELSV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ELPLGPPAEDPPPALPLPIPAALSVPPLELPPPMELSPAPVELSVGLPLGPAAPEAPPLAIPLPASAVLPVSPELPPPMELAPDEAELSLGLPLGLPLPVSPAGEPLSEPGLPLSVGLSPELSLVAGLPVPAEGEPLSELGLPLPPMLPSPIPELPDPVEEELPPEFPPPKPRDERSILPSPLFSPTVFT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016_00209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PRLQNLSCFVILLVTITFFNVALAHVKIKPSLPKIGDPTTVNDVESYTVKLVSTFVAELEKECPKTEKFKLFFEKLNAYSKYVCPVSKARGHESDMKAKAGGLYQAISALGSGKNESKQGKANKGLQQGKTEAMNTVKMLQSVGEKIAGGKNNKTENKGTEKLTVEQQKEINDGILKWLQVITQIAKTAEEEIGSKSSSKTQTTREGKEEKSSTQKENKKSGQKDSEMAQITALPRGGRTSKAGNKNDISKDARNSAKEGDDNKNKKGESKKNKGAKGGSQGSANNKPTTEDGKGKGSNEGKGRRGKGESREKADKSPPTYYGKIEPAKGGARNKTEERLRAEM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c0858_00002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KKEYEDNKSKKNEEEKRKKKEHEDNKSKKNEEGKKEKKEHEDRKLKKNEEEKKKKKKEHGDNKSKKNEEGEKGKKQHEDRKSKQNEEDKMKKKEHEDGKSKKNEEEKMKKKEHEDNKSKKHEEEKRKKKEHEDNKSKQRLMQRVRNLKEKYKLRFKQEMRKPRKKCKQRLMQRVRNLKKKYKKRLKQRVKNLKKKCKQRLTQSMEAKKNPWMVTETQVNGNNSTSDTSTEDIGPKPDINENSTKNKTLEAEGGGNGNTTNGKTEETTEGNDSMNNQNVQNGGGNANSTNNQTTGEAVNSTTEQKVTTDIEGSTSKEVTSFISGLEKKSPGTQEFQGFFQKLKDYMKYACPVSPTFEAKDSQSYMSEMINMATKLSDAMAVLQAKKIGSGQMKTTLQGYQQEVMKTLTILQSVMGKAVSEQQGQNDGSLTLTLSQQQAIKEIILKWEQVMSQFVKVATEGEKQFSMEISSGNGYHIEKSSGSGTGSSSSTSTDLDSKLDGESSKMVDVNG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1551_2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SRVQSLLCFTILLATATFFNVASAHVKIKPALPQIEDPTTVNDVETYTVKVVSTFVADLEKECPKTEKFKVFFEKLNAYTKYVCPVSKVKDNESDMKAKAGSLFQAIADLGSAKNGSKGGTGNKSLQQEKTEAMNTVKMLQSMGGKIAGGENSKTETVKLTVEQQKEIKDGILKWLQVITKIAKTTEEISLKYSSKTHTKRESKEEKSSTQTQTKTSSRAAKAGNKDDLSESAKNSAKESDDDKNKKGESKKKNDGKGESKESANDSTSGDKKEESKKKNGGKGENKDSADDSTSGDKKEDSKKKNGGKGESKHSADDSKSRDKKEASKKKNGGKGGDQDSANDSTSGDESSSKSKGDAKEKGSSKSKGETSEKADKKNHQISYGKIEPKKDGAEQSRIKKEERLKAEMADELD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2787_1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HLLLYFTLLFASVTLLEVVSAHLKITPSLPQIEDPKTVNDVEGYTVKVVMVFVSDLEKECPKTSKFKLFFEKLRAYAKYVCPIKRNDQKDYDRDMKAKAGSLFQAISSFAIGKIKEEIQEEKMEAINTFRWMRSVAGKIMGGRKKDENETSMTLTAEQQKEIKEGILKWEAVIAKMTNTMILSTTNSSSSEDSTSEKGSSNASSETSGTGSSSITTTGSSFKDTTGSGSNSGSPSGSPSSSPSGSSSPVEDGAGTSFKDTTGSKSITSSGSPTKSPSEDSMNFASSGSTEASQNKSMTVTEVEAETSKQVMTFIMNLEKKCPQKEEYKQFFENLKGTMTTSSKVSSEKRKGLFSRIKSAAGKLSDAMAFIRSRIGSRSAEVKKSMETYQGEVMKALEELDAIHSKIVSQNQSKKGGSLTCSKTQQAQIKQTITRWEQVTTQFVETAIQSESSSTSSSSSSSMAKVKE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27_21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LAICLMFIIVATSTVYEAQGGFLLRHYLRKFPRASSEIEPFAFKGMLSFV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DNLESLCPLKGEYKEFFTKLKAFMAFINSASGSSSDFQSQLKAQSEGLYKAISALGGKVGSSADTSKLIESLMSMGKTLAEYKRSGSQTMTSEQRTQLITSMAQWAQVIGQFVKTVGEKSGDGTIDLSSLGFGGGGDDANAGSSGSGSSGAGSTGMGDGSTGGSGSPSDGGSPSDGGSPSSDSGSGMGDGSTGGSGSPSDGGSPSDDSGSGMGDGSTGGSGSPSDGGSPSFPDNSGSPDSDIGSPSSDTGSPVDGGSSANSPTSSTGGGSGSPSGSPSGSSDSSGANSMGGESSEDAEGTAGAGSAMANGGTSGAAGPSGSPTDSMGGGSTSSTESTTGAGGENSNSGSSVNTQSVTDVGSGSADGGASAGGPNGGPTDSSGSGSSGSSSSGSGSSGESSTETGSANGETSSSGGETSGAGAGAGAGTGGPSGSTSEMSTEGASSMGGGSASGGSTTGGASGGTSYSDSTGGNTMESPAGSPSSSASGSAESSYSGSGSGSSSYQGGGAAAGGPSGSTTAGSAAGYSAEGSATTQTNSQGSSAGNSFAAGGGSGSAEGGSGASEGKSFKGQMGSVSYEGSASANYEKMHSKSSGSQKSFSHSSEEKNSGNV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27_21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VLAICLMFLVASSVIYEVQGSFLLKMYVKRKFFPRRCMDFTPFACKGLLMFIGTLKAGCPATREFKEFFTKFTSYIEFIRSSSASSNNIDMEMTTKCDGLAKAMSLLTAVKGGASSSSSESSDFKDNMLSMGKILIQQKRSGSMIISLAQKRELVRSMVSWTKMIATLVKSAAEQRGKSIDISNLGLDVDVNSSVGGESGESTETDSSNTNTGSQNSGSTSNDSGSSASGSATSSRSGSSSKSGSSSGSGSSYKDTTGGSSGSPSGSPTGSPSGSTPSSSTPSDSTPSDSTPSSSTPSASTSTGSTPSSPTPSGSTPSGSTPSSSTPSSSTPSGSTPSGSTPSSSTPSSSTPSGSTPSGSTPSSSTPSASGETSVQGSTSGSSDSSTTNKQSATEKSKTSSTSGNASSYKDTTGTGATTGSPSGSPTGSPSAGSGSRSGETSVKGSASGSEGATSKTSSESSSTTSVKQIESETSKEVMEFISNLEKKYAGKAELKVFFDSLKTSMSASSRLSTGDSKDFISGMKSAAGKVYEAMSFVRSKFSKSEETKSSMETSQEQFMKTLKELQDLNSQIVSQSQGKTVTSTQQTELKKTITRWERVTTQFVETAASSSSSSSSSSSKSQQSSTMNGQA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27_217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ILVVASSVIYEAQGTFLLKKYLRSKFPRKCNEFTPYANKGMIMLVTNLESGCPATAEFKTFFTQLKSYMEFIDTSSASSKDMDVEMTTKCDGLLKAMSALNGGAAGKSADAGTFKATMISMGKTLVEQKKNTMMMTLAQKKSLVMAMVKWTKTIATIVKTASEKKGKTIDITSYGLDVDANDKSIISVSGSSESSSSSTKTESGSSTKTESGSSTKSGTVAGSGTSGGSTEKGSSSTKTEDASSKKADGSGSTKSGSGSGSSFKDTTGGKAGSPSGSPTSSPSATGKTSEKGSASASGSGTTMKTQSSTGSTSVKKVESETSKEVMSFIMELEKKHAAKAELKPFFETLKSSMTASAMTSSKNEQEYSSTARSATGKLSETMAFVGSRFSKSAKMKSNMETCQDQLLKTLKELQDINSQIVSAKTVTSTQQTELEQTITKWEKFTTQFVEAATSSSSHSSSSSQQSQQSQHSQEQRSSSSQQQSSMGMVKNN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27_218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RKLPRRSRDFRPFACRGMLKFVNVLEGKCPLKPEYKNLFGNLRSYMSLLSSASGSKNFDADLKGKAEGVQSAMSALGGKGGSSADTSNVMDVLMSMGKTLSTQTSSESTEMTMEQRKELVMSMAKWARVIGQFVASAASKSGSSIDISSLGVDGIDANVATEGAASPSSGGSAGSASGSYMSGKTGSTNFEGSVNYQAGGKSSQQTTTGSS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SI_scaffold27_25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AFLFASVTFMEVVTAHLKIKPSLPQIEDPKTVNDVEGYTVKVV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MVFVDDLEKECPKTNKFKAFFERLRAYAKYVCPIAKKDEKDYDRDMKAKAGSLLQAISSFAVGKIKEEIREEIREEKEEAIQTFRWMKSVAAKILGGRKKEESEETMKLTAEQQKEIKEGILKWETVITRITNTMVQTTTTNTSEGEGSTSGKGSPSGSDSGSASKSSGSGSSSFSSGASFKDTTGSGSNSGSPSGSPASSPSASTDAAASGSKSGSSFKDTTGASAMSPTAGPTSSGSSESASGSQSSATTVSEVEAETTEEVKSFLMNLQKKCPPKEEYKSFFEKVMGTMTASAKVTAEKKKGFFAGLKSAGGKISDAMSFMGSRIGTKSSEVKKSMENYHAEVMKALNELETIHSQIISQNQGKKDGSVKVTAEQRTVIKQTITKWEQVTTQFVETAMKSEASSNTTVGIDKVKLT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&gt;T</w:t>
      </w:r>
      <w:r w:rsidR="00533251">
        <w:rPr>
          <w:rFonts w:ascii="Times New Roman" w:hAnsi="Times New Roman" w:cs="Times New Roman"/>
          <w:sz w:val="24"/>
          <w:szCs w:val="24"/>
        </w:rPr>
        <w:t>hlar.0042s004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VQLLLCFTILIASVTLLDVVSAHLKIKPSLPQIEDPKTVKDVEPYTVKVVMVFVSDLEKECPKNNKFKAFFEKLRAYAKYVCPIGNRANQEYEKDMEAKAGGLFKSIASFAYGKIKQEIKEEIQEEKQEAIETFRWMKSLAGRILGGRKKEESPETMKLTAEQQKQIKEGILKWETVIAKIANTMVQTTTTTTTTTTSSSSSSGEASTGAKESQGSKSSGAGNSYTDTTGSGSGSGSGSGSGSGELSTGGKGSQGSKGSGSGASYKDTTGSGSGSTMGSPSGSPSGSPKTSPSGSTYDAESGSGSGTSFKDTTGGSPMSPSGSSMSPSGSPKNSISSDESSTYRTTGSTTSASGESVSASQSVTVQEVEAETSQEVMTFIMNLEKKCPQKEEYKSFFEKLKGTMTASAKVTIEKKKGFFSGLKSAAGKISDAMSFMRARIGGKSAEVKKSMEAYHAEVVKAVHELDAIHSKILAQNQGKKEITVTAAQRTEIKQCITKWETVTTQFVETAVKSETSTNSSAGLDKTKLT</w:t>
      </w:r>
    </w:p>
    <w:p w:rsidR="000D3934" w:rsidRPr="006135A2" w:rsidRDefault="009D6076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Thlar.0042s0093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TSSAVCLLLLVALSAVYEVQGTFLFRHYMRKFPRRSRDFGPFACNGMLKFVDVLELKCPLKPEYKNFFGKLRSYMGFINSASGSATFDTDLKGKAEGLHTAMSALGGKGGSSADTSNVINVLLSMGKTLSAQKRSGSTEMSFSQRKELIMSMAKWARVISQFVASAASKSGTSIDVSSLGIDGVDASVAIEAGGSPTSGGSPSTAGTGGYGTGASGPTTSSSTQSTNSGSGTTYEGSVNYQSGEKSSQQTVTGSY</w:t>
      </w:r>
    </w:p>
    <w:p w:rsidR="000D3934" w:rsidRPr="006135A2" w:rsidRDefault="009D6076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Thlar.0042s0094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ISLGICLMVLVVASSVIYEAQGTFLLKKYLRNNFPRKCNEFTPYANKGMILLVTNLESGCPATAEFKNFFSQFKSYMSFIETASASSKNIDVEITTKCDGLFKAMSVLNGGAGGKSADAGGLKVALISMGKTLVEQKKSAVVMTVAQKKRLIVAMVKWTKMVATFVKTASEKKGKTIDIKTYELDVDVNDKSIIGVSASAGTTEKSSSSSSSASGGNTKTENTPSGNTKSENASKTKESKSEKKSSSGGDAKTGAAGGATTYKDTTGAYSGSPSGSPTGSPSGSAYAGGETAVKGSSSGSGDSSTKTKSESKGAAAGETKTTSGSSYKTKTESKGAAAGETKTTSGSSTTTVKQVESDTSKEVMSFIMGLEKKYAGKAELKVFFEKLKASMTSVATISSKTAKDYVSTARSATGKLAETMTFVGSKFSKSAKMKSHMETCQDQMLKALKDLEAINSKIVTEKTVTTTQQTEIKQTITKWEKVTTQFVEGAASSSSSSSSSSSSSSSSGMIKNN</w:t>
      </w:r>
    </w:p>
    <w:p w:rsidR="000D3934" w:rsidRPr="006135A2" w:rsidRDefault="009D6076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Thlar.0042s0095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KNILAICLMFLVASSVVYEVQGTFLLKMYLRRKFIPRRCVDFAPFATKGILMLMSHLEGGCPATREFKQFFSTFKSYMSFISSASTSKTTDVQMSTRCDALAKAMSLLTGSKSQSSSSDFKVTMLSMGKTFMEQKSRGSARMTTAQRIELVSAMVKWTRMLATLVKTAAEKNGKSLDISSYGLDVDVNASVGSESETTETGTPSNQNSGASPTPTTETPVSSTPSDSKNTGYSGSGSGSGTATSSGSGNTGYTASGSGSGSSTSSGSGNAGYSGSGSGSTYTDSSGGSGSGSPSGSPTGSPSGSAVASGYNSKQSGTANGSGSGSPSGSGSGSASSYKSKQSETTANAGSENTYKDTTGATKGSPSGSP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TGSPSTSTYAGGETPVKGGSSASGETTVKGGSSGTGGSSSKTKSESKGAAAGETKTTSGSSSKTKSESEGAAAGETKTTSGSSTTTVKQVESETSKEVMSFISGLEKKYAGKAELKVFFEKLKTSMSATSKLSSTDEKNFLSGMKSAVGKISEAMVSVRSKFSKSSEVKTTMETYQQQVMKCLQELQEINSEIVSQGETVTSTQQTELKQTITKWEQVTTQFVETAASSSSSSSSSSSSSKFQQNSAANMNMNMNTQAS</w:t>
      </w:r>
    </w:p>
    <w:p w:rsidR="000D3934" w:rsidRPr="006135A2" w:rsidRDefault="009D6076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Thlar.0042s0096</w:t>
      </w:r>
    </w:p>
    <w:p w:rsidR="000D3934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ARFPSAICLMFIIVASSTIYEAQGSFLLNHYLNKLPSSSNEFEPFAFKVMLRFLDNLESKCPLKREYKEFFTKLKAFMAFINSASGSSSEFQSKLKEQSQGLLQAISALGIKGGSSADSSKLIESLMSMGKTLAEYKRSGSQTMTSEQRSELITSMAKWAQVIGKFVKTVGEKSGDGINIDLSSLGVGSGGNDANAEGTGMGDGSAGDGGSPSSGSPSADTESPSDSGIASGGAPAGGPSGSTADNSGSGENSGASDAENGTSGGASGAENETTGGAGGGTGSSGGAGDGTGTAGGAGGGTATTGGAGDGTATTGDAGGGTGSSGGAGDGTATTGGAGDGTATTAAAGDGTTTTAGAGDGAGSSGGAGGGTGSSGGAGDGTATTGGAVDGTATTAAAGDGTTTTAGAGDGTGSSGGAGDGTSTTAAAGDGTATTGGAGDGTGTSGGAGDGSETTDGAGDETGTSGGGAGDGSETTDGAGDETGTSGGGAGGETGTSGDAGGETGTSSSAGGKTGTSGGTGGDKTEASGSAGGEASSGDETKTSSGSSDKTETSGSAGGETKTSDGANGDKTETTDSTGGGTGTPAGGGDEETKTSGGAGGSSDGKTSSNMGGEMSYEESKTAVGGSGSGGSGSTTDSSMTGENSMSFYSDSTGGTPMESPTGSPSGGGSSFSGSSSYKASEGKSFNYAKTHSKSSDKSSFSHSSEDKLNS</w:t>
      </w:r>
    </w:p>
    <w:p w:rsidR="000D3934" w:rsidRPr="006135A2" w:rsidRDefault="009D6076" w:rsidP="000D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Thlar.0042s0097</w:t>
      </w:r>
    </w:p>
    <w:p w:rsidR="00FB2938" w:rsidRPr="006135A2" w:rsidRDefault="000D3934" w:rsidP="000D3934">
      <w:pPr>
        <w:rPr>
          <w:rFonts w:ascii="Times New Roman" w:hAnsi="Times New Roman" w:cs="Times New Roman"/>
          <w:sz w:val="24"/>
          <w:szCs w:val="24"/>
        </w:rPr>
      </w:pPr>
      <w:r w:rsidRPr="006135A2">
        <w:rPr>
          <w:rFonts w:ascii="Times New Roman" w:hAnsi="Times New Roman" w:cs="Times New Roman"/>
          <w:sz w:val="24"/>
          <w:szCs w:val="24"/>
        </w:rPr>
        <w:t>MKGVSLLFLCCITILATSLSLNVVSAHEMVENPPNTVKDIEPYISNRAIGFVLKLENNCPIREQLRSFFEKLKDLLKLESSVTPLIENNEPKTFKFDLKSKADNLLQTVFTLGRGLLSSSVRKEMFQVVKSLTELHAAIGKVITEKHIKGDGSVSLSSEQQTAVENAVSQWEVTITRIVKIVVEVKSGGSSETTSGQESSTAEHNSASLNSTTVENSGGNTTESMQQNVDGVKGENHVDSNNEKQEEVQGDSTINNNMETKEDVNSEEIEAKNDASSKTEKPKEAQGNDGVLTKDGNLENKGSEEESKNDEVVEPTTNNANEANQTREETQGNNGELGKNENSENVEGDKTSKDDGSVETKTNHEYSREEKHEHTQGGTEVSTNGETEDTKGGNADSGEEKKEAEIQGENSGDTTKDTNLENKEDVKPEVKANENVESSTKEKQEEAHGNSGVSTEDQNLENKGAHEETNGDSKSVEAMTNNGDHMKEKREETQENNGESVKDGNLDDKKESKEDESVGAKTSNETTMEEKQDKAQGGDEVSVNGEMEEKNGGNVDSNKENGVEVQGEHVEESTKDTNMESKEEAKSEVEAKENDGSSTKEKGEEAQGNNEVSTEDKNLENIGGEKELKNKTSMEETQNESQGSNEVSTEVETKGGEKESKDGKSSKDNQTVESSTKEKGDEAPINGGDKKESEDDKLVEAKENKESSMKENREETQGSNSGDNKEGKKETKDNESVEAGESNESSMQEKQQESQGKGEEYTKVENSEGKKDAKDDKSVEANANKESSKKDENNGEKRDIIDGKSKKKEKHKKKKKESENSKSKKNEEDGKQKKESENSISKENKEDEKQNKESENSKSKKKEKDEKEKKDLEHNKSKKKDEEKKEKKEHGDNKSKKKEEDNNQNKELEDNKSKKNEEGKKEKKEHGDSKSKIKEDKKEKTNSKDHNLKKKEEDKKEKKMSKDNKSEKNEQGKKEKKEHEDGDSKIKIKEDSKEKKKSKDHNSKKKEEDKNEKKESKDNKSKKNEEDKKEKKEAQDRKSKKKEEERKTEFENGKSKKEEKNETEDNKSKKNGEVQKENKKDNKSMKNEEEKKQKKDYEDNKLKKKEEDKKEKKKSEGGKNSKKHEEDKNGKKENKDHKLKKHEEEKKKKKEHENNKSKKKKEDVKMEKESEKGKSMKKEEGK</w:t>
      </w:r>
      <w:r w:rsidRPr="006135A2">
        <w:rPr>
          <w:rFonts w:ascii="Times New Roman" w:hAnsi="Times New Roman" w:cs="Times New Roman"/>
          <w:sz w:val="24"/>
          <w:szCs w:val="24"/>
        </w:rPr>
        <w:lastRenderedPageBreak/>
        <w:t>KEKKEHADDKSKIKVEDTKEKEELEDNTSKKKEEDEKKKTKSEDHMSKKTAENKKEKKDNKENKASEDKKSKRKEEKEDSRDIKMKKKEEDKNKKTHSKDEKSKKKEQGEKEKKESHDIKMKKKEEDKKKKTNSEDNKSKKKEEGEKEKKESQDNNKSKKKEEMEKKNKESEEDKSKNTRKDGGDATKQVGFQSNTEDSMKNKEEEEESKDAKSKETEKQQKSSGQEKQVGVQVNAQDSRKDKKKTTEDAKVSKDGKSKDHEKEMQAEAHAKSEEAENELQAKAEEVNEKSLENQKGEGKEDDEVDKKAAEDVKSIGKEEDNEDSSMKKQEEAQETNVESNMGEKKDQNISIDDKSKETKESDENSAKEKEIDEGKSLNTGDSKEETKESNGDLVNGETEPIEGENEDSKDGKSVETKEGKNDSMEEGSKDGKAVEIKGGKEGSVESSTDIGKTVENNGDKEDSEDGRAVEVNGGNVDSNEEGPKDGKEDSMEKDSKDGRTSEINGGKEGSMNESSKDGKTTEISGGKNSTEEASKDGKATEIDGGKEDSTEKGSKDGKITETSEGKNSTEEISKDGKTTEINGGKEDSTKEGSENSKTDEISGDKNTTEEISKDGKTEETNGVKEDSKDGNIVETNGGQEDSMKDKVTEIQGNDNNGGKEDSEDGKAVEINGGNVDSKEEGSKDGKEDSTEESSKDGKTEEINGVKEDSKDGNIVETNGGKEDSMKDKVTEIQENDNNSTTNTSMEAKEDNLDINKDSTKNKTEEAQGGNTEESTNGKTEETTERNDSINNQKTESEGSSANSTNNQTTGETVNSQKTTTDIESSTSKEVTSFISNLEKKSPGTQEFQSFFQRLKDYMKYACPVSSTFEAKDSRSYMSEMINMATKLSDAMAVLQAKKTGQGLMKTTLQGYQQQVMKTLTLLQSVMSKAVSERQSQNDVSLTLTLSQQQSIKEIIMKWEQVMSQFVKVATESEKQFSMETSTVNSYHMTKSSSSSSN</w:t>
      </w:r>
    </w:p>
    <w:sectPr w:rsidR="00FB2938" w:rsidRPr="00613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414F" w:rsidRDefault="0014414F" w:rsidP="000D3934">
      <w:r>
        <w:separator/>
      </w:r>
    </w:p>
  </w:endnote>
  <w:endnote w:type="continuationSeparator" w:id="0">
    <w:p w:rsidR="0014414F" w:rsidRDefault="0014414F" w:rsidP="000D3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414F" w:rsidRDefault="0014414F" w:rsidP="000D3934">
      <w:r>
        <w:separator/>
      </w:r>
    </w:p>
  </w:footnote>
  <w:footnote w:type="continuationSeparator" w:id="0">
    <w:p w:rsidR="0014414F" w:rsidRDefault="0014414F" w:rsidP="000D3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B6E"/>
    <w:rsid w:val="000D3934"/>
    <w:rsid w:val="0014414F"/>
    <w:rsid w:val="00251D7A"/>
    <w:rsid w:val="00533251"/>
    <w:rsid w:val="006135A2"/>
    <w:rsid w:val="006A44C5"/>
    <w:rsid w:val="00733B6E"/>
    <w:rsid w:val="00840C0A"/>
    <w:rsid w:val="0097378C"/>
    <w:rsid w:val="009D6076"/>
    <w:rsid w:val="00D671A9"/>
    <w:rsid w:val="00E66FE9"/>
    <w:rsid w:val="00FB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C12DE"/>
  <w15:chartTrackingRefBased/>
  <w15:docId w15:val="{1D8CAAD4-08F0-4FAD-834F-E8F20F368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5</Pages>
  <Words>26254</Words>
  <Characters>149649</Characters>
  <Application>Microsoft Office Word</Application>
  <DocSecurity>0</DocSecurity>
  <Lines>1247</Lines>
  <Paragraphs>351</Paragraphs>
  <ScaleCrop>false</ScaleCrop>
  <Company/>
  <LinksUpToDate>false</LinksUpToDate>
  <CharactersWithSpaces>17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tao</dc:creator>
  <cp:keywords/>
  <dc:description/>
  <cp:lastModifiedBy>xiongtao</cp:lastModifiedBy>
  <cp:revision>10</cp:revision>
  <dcterms:created xsi:type="dcterms:W3CDTF">2023-03-25T10:51:00Z</dcterms:created>
  <dcterms:modified xsi:type="dcterms:W3CDTF">2023-04-27T07:25:00Z</dcterms:modified>
</cp:coreProperties>
</file>